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FF071" w14:textId="3E444398" w:rsidR="003669B1" w:rsidRPr="0046189A" w:rsidRDefault="00BB3C24" w:rsidP="00960A8B">
      <w:pPr>
        <w:spacing w:line="360" w:lineRule="auto"/>
        <w:rPr>
          <w:b/>
        </w:rPr>
      </w:pPr>
      <w:r>
        <w:rPr>
          <w:b/>
        </w:rPr>
        <w:t>S</w:t>
      </w:r>
      <w:r w:rsidR="0046189A" w:rsidRPr="0046189A">
        <w:rPr>
          <w:b/>
        </w:rPr>
        <w:t>1</w:t>
      </w:r>
      <w:r>
        <w:rPr>
          <w:b/>
        </w:rPr>
        <w:t xml:space="preserve"> File</w:t>
      </w:r>
      <w:bookmarkStart w:id="0" w:name="_GoBack"/>
      <w:bookmarkEnd w:id="0"/>
      <w:r w:rsidR="0046189A" w:rsidRPr="0046189A">
        <w:rPr>
          <w:b/>
        </w:rPr>
        <w:t xml:space="preserve">: </w:t>
      </w:r>
      <w:r w:rsidR="00EB26AD" w:rsidRPr="0046189A">
        <w:rPr>
          <w:b/>
        </w:rPr>
        <w:t>R</w:t>
      </w:r>
      <w:r w:rsidR="00960A8B" w:rsidRPr="0046189A">
        <w:rPr>
          <w:b/>
        </w:rPr>
        <w:t xml:space="preserve">eferences for </w:t>
      </w:r>
      <w:r w:rsidR="0046189A" w:rsidRPr="0046189A">
        <w:rPr>
          <w:b/>
        </w:rPr>
        <w:t>included and excluded systematic reviews (n=155), and practice guidelines (n=10)</w:t>
      </w:r>
    </w:p>
    <w:p w14:paraId="1AC7EDF4" w14:textId="06100240" w:rsidR="00440918" w:rsidRPr="0046189A" w:rsidRDefault="00440918" w:rsidP="00960A8B">
      <w:pPr>
        <w:spacing w:line="360" w:lineRule="auto"/>
        <w:rPr>
          <w:u w:val="single"/>
        </w:rPr>
      </w:pPr>
      <w:r w:rsidRPr="0046189A">
        <w:rPr>
          <w:u w:val="single"/>
        </w:rPr>
        <w:t>Included Reviews</w:t>
      </w:r>
      <w:r w:rsidR="0046189A" w:rsidRPr="0046189A">
        <w:rPr>
          <w:u w:val="single"/>
        </w:rPr>
        <w:t xml:space="preserve"> (n=101)</w:t>
      </w:r>
    </w:p>
    <w:p w14:paraId="03006763" w14:textId="77777777" w:rsidR="00543D64" w:rsidRPr="00472312" w:rsidRDefault="008C62C9" w:rsidP="00F72071">
      <w:pPr>
        <w:pStyle w:val="ListParagraph"/>
        <w:numPr>
          <w:ilvl w:val="0"/>
          <w:numId w:val="1"/>
        </w:numPr>
        <w:spacing w:line="360" w:lineRule="auto"/>
      </w:pPr>
      <w:r w:rsidRPr="00472312">
        <w:t xml:space="preserve">Abou El Senoun G, Dowswell T, Mousa </w:t>
      </w:r>
      <w:r w:rsidR="00543D64" w:rsidRPr="00472312">
        <w:t>HA. Planned home versus hospital care for preterm prelabour rupture of the membranes (PPROM) prior</w:t>
      </w:r>
      <w:r w:rsidR="00F72071" w:rsidRPr="00472312">
        <w:t xml:space="preserve"> to 37 weeks' gestation. Cochrane Database Syst Rev</w:t>
      </w:r>
      <w:r w:rsidR="004B08A1" w:rsidRPr="00472312">
        <w:t xml:space="preserve">, 2014; </w:t>
      </w:r>
      <w:r w:rsidR="00543D64" w:rsidRPr="00472312">
        <w:t xml:space="preserve">Issue 4. </w:t>
      </w:r>
      <w:r w:rsidR="00543D64" w:rsidRPr="00472312">
        <w:rPr>
          <w:rFonts w:cstheme="minorHAnsi"/>
        </w:rPr>
        <w:t>Art. No.:</w:t>
      </w:r>
      <w:r w:rsidR="00543D64" w:rsidRPr="00472312">
        <w:t xml:space="preserve"> </w:t>
      </w:r>
      <w:r w:rsidR="00543D64" w:rsidRPr="00472312">
        <w:rPr>
          <w:rFonts w:cstheme="minorHAnsi"/>
        </w:rPr>
        <w:t>CD008053</w:t>
      </w:r>
    </w:p>
    <w:p w14:paraId="418AE7DA" w14:textId="77777777" w:rsidR="0055179A" w:rsidRPr="00113D26" w:rsidRDefault="00440918" w:rsidP="00F72071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Alfirevic Z, </w:t>
      </w:r>
      <w:r w:rsidRPr="00113D26">
        <w:rPr>
          <w:rFonts w:cstheme="minorHAnsi"/>
        </w:rPr>
        <w:t>Kelly AJ, Dowswell T.</w:t>
      </w:r>
      <w:r w:rsidRPr="00113D26">
        <w:rPr>
          <w:rFonts w:ascii="SourceSansPro-Regular" w:hAnsi="SourceSansPro-Regular" w:cs="SourceSansPro-Regular"/>
          <w:sz w:val="27"/>
          <w:szCs w:val="23"/>
        </w:rPr>
        <w:t xml:space="preserve"> </w:t>
      </w:r>
      <w:r w:rsidR="0055179A" w:rsidRPr="00113D26">
        <w:t>Intravenous oxytocin alone for cervical ripening and induction of labour.</w:t>
      </w:r>
      <w:r w:rsidR="00F72071" w:rsidRPr="00113D26">
        <w:t xml:space="preserve"> Cochrane Database Syst Rev</w:t>
      </w:r>
      <w:r w:rsidRPr="00113D26">
        <w:t>,</w:t>
      </w:r>
      <w:r w:rsidR="0055179A" w:rsidRPr="00113D26">
        <w:t xml:space="preserve"> 2009</w:t>
      </w:r>
      <w:r w:rsidRPr="00113D26">
        <w:t xml:space="preserve">; </w:t>
      </w:r>
      <w:r w:rsidR="00F01DA2" w:rsidRPr="00113D26">
        <w:rPr>
          <w:rFonts w:cstheme="minorHAnsi"/>
        </w:rPr>
        <w:t>Issue 4. Art. No.: CD003246.</w:t>
      </w:r>
    </w:p>
    <w:p w14:paraId="08ED7A75" w14:textId="77777777" w:rsidR="00F01DA2" w:rsidRPr="00113D26" w:rsidRDefault="00F01DA2" w:rsidP="00F01DA2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Alfirevic Z, </w:t>
      </w:r>
      <w:r w:rsidRPr="00113D26">
        <w:rPr>
          <w:rFonts w:cstheme="minorHAnsi"/>
        </w:rPr>
        <w:t>Aflaifel N, Weeks A.</w:t>
      </w:r>
      <w:r w:rsidRPr="00113D26">
        <w:rPr>
          <w:rFonts w:ascii="SourceSansPro-Regular" w:hAnsi="SourceSansPro-Regular" w:cs="SourceSansPro-Regular"/>
          <w:sz w:val="16"/>
          <w:szCs w:val="16"/>
        </w:rPr>
        <w:t xml:space="preserve"> </w:t>
      </w:r>
      <w:r w:rsidR="0055179A" w:rsidRPr="00113D26">
        <w:t>Oral misoprostol</w:t>
      </w:r>
      <w:r w:rsidR="00F72071" w:rsidRPr="00113D26">
        <w:t xml:space="preserve"> for induction of labour. Cochrane Database Syst Rev</w:t>
      </w:r>
      <w:r w:rsidR="00D11430">
        <w:t>, 2014;</w:t>
      </w:r>
      <w:r w:rsidR="0055179A" w:rsidRPr="00113D26">
        <w:t xml:space="preserve"> Issue 6</w:t>
      </w:r>
      <w:r w:rsidRPr="00113D26">
        <w:t xml:space="preserve">. </w:t>
      </w:r>
      <w:r w:rsidRPr="00113D26">
        <w:rPr>
          <w:rFonts w:cstheme="minorHAnsi"/>
        </w:rPr>
        <w:t>Art. No.: CD001338.</w:t>
      </w:r>
    </w:p>
    <w:p w14:paraId="197F7FF9" w14:textId="77777777" w:rsidR="00EB26AD" w:rsidRPr="00113D26" w:rsidRDefault="00F01DA2" w:rsidP="00113D26">
      <w:pPr>
        <w:pStyle w:val="ListParagraph"/>
        <w:numPr>
          <w:ilvl w:val="0"/>
          <w:numId w:val="1"/>
        </w:numPr>
        <w:spacing w:line="360" w:lineRule="auto"/>
      </w:pPr>
      <w:r w:rsidRPr="00113D26">
        <w:rPr>
          <w:rFonts w:cstheme="minorHAnsi"/>
        </w:rPr>
        <w:t xml:space="preserve">Alfirevic Z, </w:t>
      </w:r>
      <w:r w:rsidRPr="00113D26">
        <w:rPr>
          <w:rFonts w:cstheme="minorHAnsi"/>
          <w:iCs/>
        </w:rPr>
        <w:t xml:space="preserve">Keeney E, Dowswell T, Welton NJ, Medley N, Dias S, Leanne V Jones LV, Gillian Gyte, Caldwell DM. </w:t>
      </w:r>
      <w:r w:rsidR="00EB26AD" w:rsidRPr="00113D26">
        <w:t xml:space="preserve">Which method is best for the induction of labour? A systematic review, network meta-analysis and cost-effectiveness </w:t>
      </w:r>
      <w:r w:rsidR="008C62C9">
        <w:t>analysis. Health Technol Assess,</w:t>
      </w:r>
      <w:r w:rsidR="004B08A1">
        <w:t xml:space="preserve"> 2016;</w:t>
      </w:r>
      <w:r w:rsidRPr="00113D26">
        <w:t>20(65):</w:t>
      </w:r>
      <w:r w:rsidR="00EB26AD" w:rsidRPr="00113D26">
        <w:t>1-584</w:t>
      </w:r>
      <w:r w:rsidRPr="00113D26">
        <w:t>.</w:t>
      </w:r>
      <w:r w:rsidR="00A329F5" w:rsidRPr="00113D26">
        <w:rPr>
          <w:rFonts w:cstheme="minorHAnsi"/>
        </w:rPr>
        <w:t xml:space="preserve"> </w:t>
      </w:r>
      <w:r w:rsidR="00113D26" w:rsidRPr="00D77C1B">
        <w:rPr>
          <w:rFonts w:cstheme="minorHAnsi"/>
        </w:rPr>
        <w:t xml:space="preserve">doi: </w:t>
      </w:r>
      <w:r w:rsidR="00761922" w:rsidRPr="00D77C1B">
        <w:rPr>
          <w:rFonts w:cstheme="minorHAnsi"/>
        </w:rPr>
        <w:t>10.3310/hta20650</w:t>
      </w:r>
    </w:p>
    <w:p w14:paraId="4B5D200A" w14:textId="77777777" w:rsidR="00EB26AD" w:rsidRPr="00113D26" w:rsidRDefault="0034200A" w:rsidP="00F72071">
      <w:pPr>
        <w:pStyle w:val="ListParagraph"/>
        <w:numPr>
          <w:ilvl w:val="0"/>
          <w:numId w:val="1"/>
        </w:numPr>
        <w:spacing w:line="360" w:lineRule="auto"/>
      </w:pPr>
      <w:r w:rsidRPr="00113D26">
        <w:t>Alfirevic Z, Devane D, Gyte GML, Cuthbert A</w:t>
      </w:r>
      <w:r w:rsidR="00EB26AD" w:rsidRPr="00113D26">
        <w:t>. Continuous cardiotocography (CTG) as a form of electronic fetal monitoring (EFM) for fetal a</w:t>
      </w:r>
      <w:r w:rsidR="00F72071" w:rsidRPr="00113D26">
        <w:t>ssessment during labour. Cochrane Database Syst Rev</w:t>
      </w:r>
      <w:r w:rsidR="00D11430">
        <w:t>, 2017;</w:t>
      </w:r>
      <w:r w:rsidR="004B08A1">
        <w:t xml:space="preserve"> </w:t>
      </w:r>
      <w:r w:rsidR="00EB26AD" w:rsidRPr="00113D26">
        <w:t>Issue 2</w:t>
      </w:r>
      <w:r w:rsidR="00A329F5" w:rsidRPr="00113D26">
        <w:t>.</w:t>
      </w:r>
      <w:r w:rsidR="00761922" w:rsidRPr="00113D26">
        <w:rPr>
          <w:rFonts w:cstheme="minorHAnsi"/>
        </w:rPr>
        <w:t xml:space="preserve"> Art. No.: CD006066</w:t>
      </w:r>
    </w:p>
    <w:p w14:paraId="4EA2FC65" w14:textId="77777777" w:rsidR="00EB26AD" w:rsidRPr="00113D26" w:rsidRDefault="0034200A" w:rsidP="00761922">
      <w:pPr>
        <w:pStyle w:val="ListParagraph"/>
        <w:numPr>
          <w:ilvl w:val="0"/>
          <w:numId w:val="1"/>
        </w:numPr>
        <w:spacing w:line="360" w:lineRule="auto"/>
      </w:pPr>
      <w:r w:rsidRPr="00113D26">
        <w:t>Anim-Somuah M, Smyth RM, Jones L</w:t>
      </w:r>
      <w:r w:rsidR="00EB26AD" w:rsidRPr="00113D26">
        <w:t>. Epidural versus non-epidural or no analgesia in labour.</w:t>
      </w:r>
      <w:r w:rsidR="00F72071" w:rsidRPr="00113D26">
        <w:t xml:space="preserve"> Cochrane Database Syst Rev</w:t>
      </w:r>
      <w:r w:rsidR="00EB26AD" w:rsidRPr="00113D26">
        <w:t>, 2011</w:t>
      </w:r>
      <w:r w:rsidR="00D11430">
        <w:t>;</w:t>
      </w:r>
      <w:r w:rsidRPr="00113D26">
        <w:t xml:space="preserve"> Issue 12</w:t>
      </w:r>
      <w:r w:rsidR="00761922" w:rsidRPr="00113D26">
        <w:t>. Art. No.:CD000331.</w:t>
      </w:r>
    </w:p>
    <w:p w14:paraId="5DB98395" w14:textId="77777777" w:rsidR="00EB26AD" w:rsidRPr="00113D26" w:rsidRDefault="00EB26AD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>Bain</w:t>
      </w:r>
      <w:r w:rsidR="0034200A" w:rsidRPr="00113D26">
        <w:t xml:space="preserve"> E, Crane M, Tieu J, Han S, Crowther CA, Middleton P.</w:t>
      </w:r>
      <w:r w:rsidRPr="00113D26">
        <w:t xml:space="preserve"> Diet and exercise interventions for preventing gestational diabetes mellitus. </w:t>
      </w:r>
      <w:r w:rsidR="00F72071" w:rsidRPr="00113D26">
        <w:t>Cochrane Database Syst Rev</w:t>
      </w:r>
      <w:r w:rsidRPr="00113D26">
        <w:t>,</w:t>
      </w:r>
      <w:r w:rsidR="00F01DA2" w:rsidRPr="00113D26">
        <w:t xml:space="preserve"> </w:t>
      </w:r>
      <w:r w:rsidR="00D11430">
        <w:t>2015;</w:t>
      </w:r>
      <w:r w:rsidRPr="00113D26">
        <w:t xml:space="preserve"> Issue 4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10443</w:t>
      </w:r>
    </w:p>
    <w:p w14:paraId="30F9E39D" w14:textId="77777777" w:rsidR="00EB26AD" w:rsidRPr="00113D26" w:rsidRDefault="00EB26AD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>Barrett</w:t>
      </w:r>
      <w:r w:rsidR="0034200A" w:rsidRPr="00113D26">
        <w:t xml:space="preserve"> HL, Dekker Nitert M, Conwell LS, Callaway LK</w:t>
      </w:r>
      <w:r w:rsidRPr="00113D26">
        <w:t>. Probiotics for pre</w:t>
      </w:r>
      <w:r w:rsidR="00F72071" w:rsidRPr="00113D26">
        <w:t>venting gestational diabetes. Cochrane Database Syst Rev</w:t>
      </w:r>
      <w:r w:rsidR="00D11430">
        <w:t>, 2014;</w:t>
      </w:r>
      <w:r w:rsidRPr="00113D26">
        <w:t xml:space="preserve"> Issue 2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09951</w:t>
      </w:r>
    </w:p>
    <w:p w14:paraId="7D9DDADE" w14:textId="77777777" w:rsidR="00EB26AD" w:rsidRPr="00113D26" w:rsidRDefault="00EB26AD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Bohren </w:t>
      </w:r>
      <w:r w:rsidR="0034200A" w:rsidRPr="00113D26">
        <w:t>MA, Hofmeyr GJ, Sakala C, Fukuzawa RK, Cuthbert A.</w:t>
      </w:r>
      <w:r w:rsidRPr="00113D26">
        <w:t xml:space="preserve"> Continuous suppo</w:t>
      </w:r>
      <w:r w:rsidR="008C62C9">
        <w:t>rt for women during childbirth.</w:t>
      </w:r>
      <w:r w:rsidRPr="00113D26">
        <w:t xml:space="preserve"> </w:t>
      </w:r>
      <w:r w:rsidR="00F72071" w:rsidRPr="00113D26">
        <w:t>Cochrane Database Syst Rev</w:t>
      </w:r>
      <w:r w:rsidR="00D11430">
        <w:t>, 2017;</w:t>
      </w:r>
      <w:r w:rsidRPr="00113D26">
        <w:t xml:space="preserve"> Issue 7</w:t>
      </w:r>
      <w:r w:rsidR="00A329F5" w:rsidRPr="00113D26">
        <w:t xml:space="preserve">. </w:t>
      </w:r>
      <w:r w:rsidR="00EF6EF9" w:rsidRPr="00113D26">
        <w:t>Art. No.: CD003766.</w:t>
      </w:r>
    </w:p>
    <w:p w14:paraId="2BE278E0" w14:textId="77777777" w:rsidR="00EB26AD" w:rsidRPr="00113D26" w:rsidRDefault="00EB26AD" w:rsidP="0021319C">
      <w:pPr>
        <w:pStyle w:val="ListParagraph"/>
        <w:numPr>
          <w:ilvl w:val="0"/>
          <w:numId w:val="1"/>
        </w:numPr>
        <w:spacing w:line="360" w:lineRule="auto"/>
      </w:pPr>
      <w:r w:rsidRPr="00113D26">
        <w:t>Bond</w:t>
      </w:r>
      <w:r w:rsidR="0034200A" w:rsidRPr="00113D26">
        <w:t xml:space="preserve"> DM, Middleton P, Levett KM, van der Ham DP, Crowther CA, Buchanan SL, Morris J</w:t>
      </w:r>
      <w:r w:rsidRPr="00113D26">
        <w:t>. Planned early birth versus expectant management for women with preterm prelabour rupture of membranes prior to 37 weeks' gestation for impr</w:t>
      </w:r>
      <w:r w:rsidR="00F72071" w:rsidRPr="00113D26">
        <w:t>oving pregnancy outcome. Cochrane Database Syst Rev</w:t>
      </w:r>
      <w:r w:rsidR="00D11430">
        <w:t>, 2017;</w:t>
      </w:r>
      <w:r w:rsidRPr="00113D26">
        <w:t xml:space="preserve"> Issue 3</w:t>
      </w:r>
      <w:r w:rsidR="00D11430">
        <w:t>.</w:t>
      </w:r>
      <w:r w:rsidR="0021319C" w:rsidRPr="00113D26">
        <w:t xml:space="preserve"> Art. No.: Cd004735</w:t>
      </w:r>
    </w:p>
    <w:p w14:paraId="2A43F787" w14:textId="77777777" w:rsidR="006854BE" w:rsidRPr="00113D26" w:rsidRDefault="006854BE" w:rsidP="0021319C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Boulvain </w:t>
      </w:r>
      <w:r w:rsidR="0021319C" w:rsidRPr="00113D26">
        <w:t>M, Stan C, Irion O</w:t>
      </w:r>
      <w:r w:rsidRPr="00113D26">
        <w:t xml:space="preserve">. Elective delivery in </w:t>
      </w:r>
      <w:r w:rsidR="00F72071" w:rsidRPr="00113D26">
        <w:t>diabetic pregnant women. Cochrane Database Syst Rev</w:t>
      </w:r>
      <w:r w:rsidR="00D11430">
        <w:t>, 2009;</w:t>
      </w:r>
      <w:r w:rsidRPr="00113D26">
        <w:t xml:space="preserve"> Issue 4</w:t>
      </w:r>
      <w:r w:rsidR="00D11430">
        <w:t>.</w:t>
      </w:r>
      <w:r w:rsidR="0021319C" w:rsidRPr="00113D26">
        <w:t xml:space="preserve"> Art. No.: Cd001997</w:t>
      </w:r>
    </w:p>
    <w:p w14:paraId="0C7BBAD5" w14:textId="77777777" w:rsidR="00EB26AD" w:rsidRPr="00113D26" w:rsidRDefault="00EB26AD" w:rsidP="0021319C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Boulvain </w:t>
      </w:r>
      <w:r w:rsidR="0021319C" w:rsidRPr="00113D26">
        <w:t>M, Irion O, Doswell T, Thornton JG</w:t>
      </w:r>
      <w:r w:rsidRPr="00113D26">
        <w:t xml:space="preserve">. Induction of labour at or near term for suspected fetal macrosomia. </w:t>
      </w:r>
      <w:r w:rsidR="00F72071" w:rsidRPr="00113D26">
        <w:t>Cochrane Database Syst Rev</w:t>
      </w:r>
      <w:r w:rsidR="00D11430">
        <w:t>, 2016;</w:t>
      </w:r>
      <w:r w:rsidRPr="00113D26">
        <w:t xml:space="preserve"> Issue 5</w:t>
      </w:r>
      <w:r w:rsidR="00D11430">
        <w:t>.</w:t>
      </w:r>
      <w:r w:rsidR="0021319C" w:rsidRPr="00113D26">
        <w:t xml:space="preserve"> Art. No.: Cd000938</w:t>
      </w:r>
    </w:p>
    <w:p w14:paraId="01BB271E" w14:textId="77777777" w:rsidR="006854BE" w:rsidRPr="00113D26" w:rsidRDefault="006854BE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lastRenderedPageBreak/>
        <w:t>Bricker</w:t>
      </w:r>
      <w:r w:rsidR="0021319C" w:rsidRPr="00113D26">
        <w:t xml:space="preserve"> L, Luckas M</w:t>
      </w:r>
      <w:r w:rsidRPr="00113D26">
        <w:t xml:space="preserve">. Amniotomy alone </w:t>
      </w:r>
      <w:r w:rsidR="00F72071" w:rsidRPr="00113D26">
        <w:t>for induction of labour. Cochrane Database Syst Rev</w:t>
      </w:r>
      <w:r w:rsidR="00D11430">
        <w:t>, 2000;</w:t>
      </w:r>
      <w:r w:rsidRPr="00113D26">
        <w:t xml:space="preserve"> Issue 4</w:t>
      </w:r>
      <w:r w:rsidR="00A329F5" w:rsidRPr="00113D26">
        <w:t>.</w:t>
      </w:r>
      <w:r w:rsidR="0021319C" w:rsidRPr="00113D26">
        <w:t xml:space="preserve"> Art. No.:</w:t>
      </w:r>
      <w:r w:rsidR="00EF6EF9" w:rsidRPr="00113D26">
        <w:t xml:space="preserve"> CD002862</w:t>
      </w:r>
    </w:p>
    <w:p w14:paraId="03D8640C" w14:textId="77777777" w:rsidR="00EB26AD" w:rsidRPr="00113D26" w:rsidRDefault="00EB26AD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Bricker </w:t>
      </w:r>
      <w:r w:rsidR="0021319C" w:rsidRPr="00113D26">
        <w:t>L, Medley N, Pratt JJ</w:t>
      </w:r>
      <w:r w:rsidRPr="00113D26">
        <w:t xml:space="preserve">. Routine ultrasound in late pregnancy (after 24 weeks' gestation). </w:t>
      </w:r>
      <w:r w:rsidR="00F72071" w:rsidRPr="00113D26">
        <w:t>Cochrane Database Syst Rev</w:t>
      </w:r>
      <w:r w:rsidR="00D11430">
        <w:t>, 2015;</w:t>
      </w:r>
      <w:r w:rsidRPr="00113D26">
        <w:t xml:space="preserve"> Issue 6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01451</w:t>
      </w:r>
    </w:p>
    <w:p w14:paraId="1F82D20B" w14:textId="77777777" w:rsidR="00EB26AD" w:rsidRPr="00113D26" w:rsidRDefault="0021319C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>Brown HC, Paranjothy S, Dowswell T, Thomas J.</w:t>
      </w:r>
      <w:r w:rsidR="00EB26AD" w:rsidRPr="00113D26">
        <w:t xml:space="preserve"> Package of care for active management in labour for reducing caesarean section rates in low-risk women. </w:t>
      </w:r>
      <w:r w:rsidR="00F72071" w:rsidRPr="00113D26">
        <w:t>Cochrane Database Syst Rev</w:t>
      </w:r>
      <w:r w:rsidR="00D11430">
        <w:t>, 2013;</w:t>
      </w:r>
      <w:r w:rsidR="00EB26AD" w:rsidRPr="00113D26">
        <w:t xml:space="preserve"> Issue 9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04907.</w:t>
      </w:r>
    </w:p>
    <w:p w14:paraId="78C0A482" w14:textId="77777777" w:rsidR="00EB26AD" w:rsidRPr="00113D26" w:rsidRDefault="0021319C" w:rsidP="0021319C">
      <w:pPr>
        <w:pStyle w:val="ListParagraph"/>
        <w:numPr>
          <w:ilvl w:val="0"/>
          <w:numId w:val="1"/>
        </w:numPr>
        <w:spacing w:line="360" w:lineRule="auto"/>
      </w:pPr>
      <w:r w:rsidRPr="00113D26">
        <w:t>Brown J, Alwan NA, West J, Brown S, McKinlay CJ, Farrar D, Crowther CA</w:t>
      </w:r>
      <w:r w:rsidR="00EB26AD" w:rsidRPr="00113D26">
        <w:t xml:space="preserve">. Lifestyle interventions for the treatment of women </w:t>
      </w:r>
      <w:r w:rsidR="00997B0A">
        <w:t>with gestational diabetes</w:t>
      </w:r>
      <w:r w:rsidR="00EB26AD" w:rsidRPr="00113D26">
        <w:t xml:space="preserve">. </w:t>
      </w:r>
      <w:r w:rsidR="00F72071" w:rsidRPr="00113D26">
        <w:t>Cochrane Database Syst Rev</w:t>
      </w:r>
      <w:r w:rsidR="00D11430">
        <w:t>, 2017a;</w:t>
      </w:r>
      <w:r w:rsidR="00EB26AD" w:rsidRPr="00113D26">
        <w:t xml:space="preserve"> Issue 5</w:t>
      </w:r>
      <w:r w:rsidR="00A329F5" w:rsidRPr="00113D26">
        <w:t>.</w:t>
      </w:r>
      <w:r w:rsidRPr="00113D26">
        <w:t xml:space="preserve"> Art. No.: Cd011970</w:t>
      </w:r>
    </w:p>
    <w:p w14:paraId="11740CD9" w14:textId="77777777" w:rsidR="00EB26AD" w:rsidRPr="00113D26" w:rsidRDefault="0021319C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>Brown J, Grzeskowiak L, Williamson K, Downie MR, Crowther CA.</w:t>
      </w:r>
      <w:r w:rsidR="00EB26AD" w:rsidRPr="00113D26">
        <w:t>Insulin for the treatment of women w</w:t>
      </w:r>
      <w:r w:rsidRPr="00113D26">
        <w:t>ith gestational diabetes</w:t>
      </w:r>
      <w:r w:rsidR="00EB26AD" w:rsidRPr="00113D26">
        <w:t xml:space="preserve">. </w:t>
      </w:r>
      <w:r w:rsidR="00F72071" w:rsidRPr="00113D26">
        <w:t>Cochrane Database Syst Rev</w:t>
      </w:r>
      <w:r w:rsidR="00D11430">
        <w:t>, 2017b;</w:t>
      </w:r>
      <w:r w:rsidR="00EB26AD" w:rsidRPr="00113D26">
        <w:t xml:space="preserve"> Issue 11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12037</w:t>
      </w:r>
    </w:p>
    <w:p w14:paraId="2C1D9535" w14:textId="77777777" w:rsidR="00EB26AD" w:rsidRPr="00113D26" w:rsidRDefault="00EB26AD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Bugg </w:t>
      </w:r>
      <w:r w:rsidR="0021319C" w:rsidRPr="00113D26">
        <w:t>GJ, Siddiqui F, Thornton JG</w:t>
      </w:r>
      <w:r w:rsidRPr="00113D26">
        <w:t xml:space="preserve">. Oxytocin versus no treatment or delayed treatment for slow progress in the first stage of spontaneous labour. </w:t>
      </w:r>
      <w:r w:rsidR="00F72071" w:rsidRPr="00113D26">
        <w:t xml:space="preserve">Cochrane Database Syst Rev, </w:t>
      </w:r>
      <w:r w:rsidR="00D11430">
        <w:t>2013;</w:t>
      </w:r>
      <w:r w:rsidRPr="00113D26">
        <w:t xml:space="preserve"> Issue 6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07123</w:t>
      </w:r>
    </w:p>
    <w:p w14:paraId="05F1EAD3" w14:textId="77777777" w:rsidR="00EB26AD" w:rsidRPr="00113D26" w:rsidRDefault="00EB26AD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>Catling</w:t>
      </w:r>
      <w:r w:rsidR="0021319C" w:rsidRPr="00113D26">
        <w:t xml:space="preserve"> CJ, Medley N, Foureur M, Ryan C, Leap N, Teate A, Homer CSE</w:t>
      </w:r>
      <w:r w:rsidRPr="00113D26">
        <w:t xml:space="preserve">. Group versus conventional antenatal care for women. </w:t>
      </w:r>
      <w:r w:rsidR="00F72071" w:rsidRPr="00113D26">
        <w:t>Cochrane Database Syst Rev</w:t>
      </w:r>
      <w:r w:rsidR="00D11430">
        <w:t>, 2015;</w:t>
      </w:r>
      <w:r w:rsidRPr="00113D26">
        <w:t xml:space="preserve"> Issue 2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07622.</w:t>
      </w:r>
    </w:p>
    <w:p w14:paraId="2CCA4897" w14:textId="77777777" w:rsidR="00EB26AD" w:rsidRPr="00113D26" w:rsidRDefault="00EB26AD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Ceysens </w:t>
      </w:r>
      <w:r w:rsidR="0021319C" w:rsidRPr="00113D26">
        <w:t>G, Rouiller D, Boulvain M</w:t>
      </w:r>
      <w:r w:rsidRPr="00113D26">
        <w:t xml:space="preserve">. Exercise for </w:t>
      </w:r>
      <w:r w:rsidR="00F72071" w:rsidRPr="00113D26">
        <w:t>diabetic pregnant women. Cochrane Database Syst Rev</w:t>
      </w:r>
      <w:r w:rsidR="00D11430">
        <w:t>, 2006;</w:t>
      </w:r>
      <w:r w:rsidRPr="00113D26">
        <w:t xml:space="preserve"> Issue 3</w:t>
      </w:r>
      <w:r w:rsidR="00D11430">
        <w:t>.</w:t>
      </w:r>
      <w:r w:rsidR="00EF6EF9" w:rsidRPr="00113D26">
        <w:t xml:space="preserve"> Art No.: CD004225.</w:t>
      </w:r>
    </w:p>
    <w:p w14:paraId="674F9B93" w14:textId="77777777" w:rsidR="00EB26AD" w:rsidRPr="00113D26" w:rsidRDefault="00EB26AD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Cluett </w:t>
      </w:r>
      <w:r w:rsidR="00FC3336" w:rsidRPr="00113D26">
        <w:t>ER, Burns E</w:t>
      </w:r>
      <w:r w:rsidRPr="00113D26">
        <w:t>. Immersion in wa</w:t>
      </w:r>
      <w:r w:rsidR="00B4723A" w:rsidRPr="00113D26">
        <w:t>ter in labour and birth. Cochrane Database Syst Rev</w:t>
      </w:r>
      <w:r w:rsidR="00D11430">
        <w:t>, 2009;</w:t>
      </w:r>
      <w:r w:rsidRPr="00113D26">
        <w:t xml:space="preserve"> Issue 2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00111</w:t>
      </w:r>
    </w:p>
    <w:p w14:paraId="7410449E" w14:textId="77777777" w:rsidR="00EB26AD" w:rsidRPr="00113D26" w:rsidRDefault="00B04630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>Cluver C, Gyte GML, Sinclair M, Dowswell T, Hofmeyr GJ</w:t>
      </w:r>
      <w:r w:rsidR="00EB26AD" w:rsidRPr="00113D26">
        <w:t xml:space="preserve">. Interventions for helping to turn term breech babies to head first presentation when using external cephalic version. </w:t>
      </w:r>
      <w:r w:rsidR="00B4723A" w:rsidRPr="00113D26">
        <w:t>Cochrane Database Syst Rev</w:t>
      </w:r>
      <w:r w:rsidR="00D11430">
        <w:t>;</w:t>
      </w:r>
      <w:r w:rsidR="00EB26AD" w:rsidRPr="00113D26">
        <w:t xml:space="preserve"> Issue 2015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00184</w:t>
      </w:r>
    </w:p>
    <w:p w14:paraId="2F256905" w14:textId="77777777" w:rsidR="00EB26AD" w:rsidRPr="00113D26" w:rsidRDefault="00EB26AD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Costley </w:t>
      </w:r>
      <w:r w:rsidR="00B04630" w:rsidRPr="00113D26">
        <w:t xml:space="preserve">PL, </w:t>
      </w:r>
      <w:r w:rsidRPr="00113D26">
        <w:t>East</w:t>
      </w:r>
      <w:r w:rsidR="00B04630" w:rsidRPr="00113D26">
        <w:t xml:space="preserve"> CE</w:t>
      </w:r>
      <w:r w:rsidRPr="00113D26">
        <w:t xml:space="preserve">. Oxytocin augmentation of labour in women with epidural analgesia for reducing operative deliveries. </w:t>
      </w:r>
      <w:r w:rsidR="00B4723A" w:rsidRPr="00113D26">
        <w:t>Cochrane Database Syst Rev</w:t>
      </w:r>
      <w:r w:rsidR="00D11430">
        <w:t>, 2013;</w:t>
      </w:r>
      <w:r w:rsidRPr="00113D26">
        <w:t xml:space="preserve"> Issue 7</w:t>
      </w:r>
      <w:r w:rsidR="00EF6EF9" w:rsidRPr="00113D26">
        <w:t>. Art. No.: CD009241</w:t>
      </w:r>
    </w:p>
    <w:p w14:paraId="493AB5F7" w14:textId="77777777" w:rsidR="00EB26AD" w:rsidRPr="00113D26" w:rsidRDefault="00B04630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>Dawood F, Dowswell T, Quenby S</w:t>
      </w:r>
      <w:r w:rsidR="00EB26AD" w:rsidRPr="00113D26">
        <w:t xml:space="preserve">. Intravenous fluids for reducing the duration of labour in low risk nulliparous women. </w:t>
      </w:r>
      <w:r w:rsidR="00B4723A" w:rsidRPr="00113D26">
        <w:t>Cochrane Database Syst Rev</w:t>
      </w:r>
      <w:r w:rsidR="00D11430">
        <w:t>, 2013;</w:t>
      </w:r>
      <w:r w:rsidR="00EB26AD" w:rsidRPr="00113D26">
        <w:t xml:space="preserve"> Issue 6</w:t>
      </w:r>
      <w:r w:rsidR="00A329F5" w:rsidRPr="00113D26">
        <w:t xml:space="preserve">. </w:t>
      </w:r>
      <w:r w:rsidR="00EF6EF9" w:rsidRPr="00113D26">
        <w:rPr>
          <w:rFonts w:cstheme="minorHAnsi"/>
        </w:rPr>
        <w:t>Art. No.:</w:t>
      </w:r>
      <w:r w:rsidR="0082679B">
        <w:rPr>
          <w:rFonts w:cstheme="minorHAnsi"/>
        </w:rPr>
        <w:t xml:space="preserve"> </w:t>
      </w:r>
      <w:r w:rsidR="00EF6EF9" w:rsidRPr="00113D26">
        <w:rPr>
          <w:rFonts w:cstheme="minorHAnsi"/>
        </w:rPr>
        <w:t>CD007715.</w:t>
      </w:r>
    </w:p>
    <w:p w14:paraId="6C6393B4" w14:textId="77777777" w:rsidR="00EB26AD" w:rsidRPr="00113D26" w:rsidRDefault="00D11430" w:rsidP="00EF6EF9">
      <w:pPr>
        <w:pStyle w:val="ListParagraph"/>
        <w:numPr>
          <w:ilvl w:val="0"/>
          <w:numId w:val="1"/>
        </w:numPr>
        <w:spacing w:line="360" w:lineRule="auto"/>
      </w:pPr>
      <w:r>
        <w:t>De-Regil</w:t>
      </w:r>
      <w:r w:rsidR="00B04630" w:rsidRPr="00113D26">
        <w:t xml:space="preserve"> LM, Palacios C, Lombardo LK, Peña‐Rosas JP.</w:t>
      </w:r>
      <w:r w:rsidR="00EB26AD" w:rsidRPr="00113D26">
        <w:t xml:space="preserve"> Vitamin D supplementation for women during pregnancy. </w:t>
      </w:r>
      <w:r w:rsidR="00B4723A" w:rsidRPr="00113D26">
        <w:t>Cochrane Database Syst Rev</w:t>
      </w:r>
      <w:r>
        <w:t>, 2016;</w:t>
      </w:r>
      <w:r w:rsidR="00EB26AD" w:rsidRPr="00113D26">
        <w:t xml:space="preserve"> Issue 1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08873</w:t>
      </w:r>
    </w:p>
    <w:p w14:paraId="43264B77" w14:textId="77777777" w:rsidR="00EB26AD" w:rsidRPr="00113D26" w:rsidRDefault="00EB26AD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lastRenderedPageBreak/>
        <w:t>Devane</w:t>
      </w:r>
      <w:r w:rsidR="00B04630" w:rsidRPr="00113D26">
        <w:t xml:space="preserve"> D, Lalor JG, Daly S, McGuire W, Cuthbert A, Smith V.</w:t>
      </w:r>
      <w:r w:rsidRPr="00113D26">
        <w:t xml:space="preserve"> </w:t>
      </w:r>
      <w:r w:rsidR="00B04630" w:rsidRPr="00113D26">
        <w:t>Cardiotocography</w:t>
      </w:r>
      <w:r w:rsidRPr="00113D26">
        <w:t xml:space="preserve"> versus intermittent auscultation of fetal heart on admission to labour ward for asse</w:t>
      </w:r>
      <w:r w:rsidR="00B04630" w:rsidRPr="00113D26">
        <w:t xml:space="preserve">ssment of fetal wellbeing. </w:t>
      </w:r>
      <w:r w:rsidR="00B4723A" w:rsidRPr="00113D26">
        <w:t>Cochrane Database Syst Rev</w:t>
      </w:r>
      <w:r w:rsidR="00B04630" w:rsidRPr="00113D26">
        <w:t>,</w:t>
      </w:r>
      <w:r w:rsidR="00D11430">
        <w:t xml:space="preserve"> 2017;</w:t>
      </w:r>
      <w:r w:rsidRPr="00113D26">
        <w:t xml:space="preserve"> Issue 1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05122</w:t>
      </w:r>
    </w:p>
    <w:p w14:paraId="2F29DD70" w14:textId="77777777" w:rsidR="00EB26AD" w:rsidRPr="00113D26" w:rsidRDefault="00EB26AD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Dodd </w:t>
      </w:r>
      <w:r w:rsidR="00385196" w:rsidRPr="00113D26">
        <w:t>JM, Grivell RM, CM OB, Dowswell T, Deussen AR.</w:t>
      </w:r>
      <w:r w:rsidRPr="00113D26">
        <w:t xml:space="preserve"> Prenatal administration of progestogens for preventing spontaneous preterm birth in women with a multiple pregnancy. </w:t>
      </w:r>
      <w:r w:rsidR="00B4723A" w:rsidRPr="00113D26">
        <w:t>Cochrane Database Syst Rev</w:t>
      </w:r>
      <w:r w:rsidR="00D11430">
        <w:t>, 2017;</w:t>
      </w:r>
      <w:r w:rsidRPr="00113D26">
        <w:t xml:space="preserve"> Issue 10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12024</w:t>
      </w:r>
    </w:p>
    <w:p w14:paraId="7420D6EB" w14:textId="77777777" w:rsidR="00EB26AD" w:rsidRPr="00113D26" w:rsidRDefault="00EB26AD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Dodd </w:t>
      </w:r>
      <w:r w:rsidR="00933EB0" w:rsidRPr="00113D26">
        <w:t>JM, Deussen AR, Grivell RM, Crowther CA</w:t>
      </w:r>
      <w:r w:rsidRPr="00113D26">
        <w:t>. Elective birth at 37 weeks</w:t>
      </w:r>
      <w:r w:rsidR="00933EB0" w:rsidRPr="00113D26">
        <w:t>’</w:t>
      </w:r>
      <w:r w:rsidRPr="00113D26">
        <w:t xml:space="preserve"> gestation for women with an uncomplicated twin pregnancy. </w:t>
      </w:r>
      <w:r w:rsidR="00B4723A" w:rsidRPr="00113D26">
        <w:t>Cochrane Database Syst Rev</w:t>
      </w:r>
      <w:r w:rsidR="00D11430">
        <w:t xml:space="preserve">, 2014; </w:t>
      </w:r>
      <w:r w:rsidRPr="00113D26">
        <w:t>Issue 2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03582</w:t>
      </w:r>
    </w:p>
    <w:p w14:paraId="2AE1EF48" w14:textId="77777777" w:rsidR="00EB26AD" w:rsidRPr="00113D26" w:rsidRDefault="00EB26AD" w:rsidP="00EF6EF9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Dodd </w:t>
      </w:r>
      <w:r w:rsidR="00933EB0" w:rsidRPr="00113D26">
        <w:t>JM, Dowswell T, Crowther CA</w:t>
      </w:r>
      <w:r w:rsidRPr="00113D26">
        <w:t xml:space="preserve">. Specialised antenatal clinics for women with a multiple pregnancy for improving maternal and infant outcomes. </w:t>
      </w:r>
      <w:r w:rsidR="00B4723A" w:rsidRPr="00113D26">
        <w:t>Cochrane Database Syst Rev</w:t>
      </w:r>
      <w:r w:rsidR="00D11430">
        <w:t>, 2015;</w:t>
      </w:r>
      <w:r w:rsidRPr="00113D26">
        <w:t xml:space="preserve"> Issue 11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EF6EF9" w:rsidRPr="00113D26">
        <w:t xml:space="preserve"> </w:t>
      </w:r>
      <w:r w:rsidR="00EF6EF9" w:rsidRPr="00113D26">
        <w:rPr>
          <w:rFonts w:cstheme="minorHAnsi"/>
        </w:rPr>
        <w:t>CD005300</w:t>
      </w:r>
    </w:p>
    <w:p w14:paraId="38A56503" w14:textId="77777777" w:rsidR="00EB26AD" w:rsidRPr="00113D26" w:rsidRDefault="00EB26AD" w:rsidP="00447A1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Dowswell </w:t>
      </w:r>
      <w:r w:rsidR="00933EB0" w:rsidRPr="00113D26">
        <w:t>T, Carroli G, Duley L, Gates S, Gulmezoglu AM, Khan-Neelaofur D, Piaggio G.</w:t>
      </w:r>
      <w:r w:rsidRPr="00113D26">
        <w:t xml:space="preserve"> Alternative versus standard packages of antenatal care for low-risk pregnancy. </w:t>
      </w:r>
      <w:r w:rsidR="00CF7752" w:rsidRPr="00113D26">
        <w:t>Cochrane Database Syst Rev</w:t>
      </w:r>
      <w:r w:rsidR="00D11430">
        <w:t>, 2015;</w:t>
      </w:r>
      <w:r w:rsidRPr="00113D26">
        <w:t xml:space="preserve"> Issue 7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447A18" w:rsidRPr="00113D26">
        <w:t xml:space="preserve"> </w:t>
      </w:r>
      <w:r w:rsidR="00447A18" w:rsidRPr="00113D26">
        <w:rPr>
          <w:rFonts w:cstheme="minorHAnsi"/>
        </w:rPr>
        <w:t>CD000934</w:t>
      </w:r>
    </w:p>
    <w:p w14:paraId="3C210559" w14:textId="77777777" w:rsidR="00EB26AD" w:rsidRPr="00113D26" w:rsidRDefault="00EB26AD" w:rsidP="00447A1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Dowswell </w:t>
      </w:r>
      <w:r w:rsidR="00933EB0" w:rsidRPr="00113D26">
        <w:t>T, Bedwell C, Lavender T, Neilson JP</w:t>
      </w:r>
      <w:r w:rsidRPr="00113D26">
        <w:t xml:space="preserve">. Transcutaneous electrical nerve stimulation (TENS) for pain </w:t>
      </w:r>
      <w:r w:rsidRPr="00044CA3">
        <w:t xml:space="preserve">management in labour. </w:t>
      </w:r>
      <w:r w:rsidR="00CF7752" w:rsidRPr="00044CA3">
        <w:t>Cochrane</w:t>
      </w:r>
      <w:r w:rsidR="00CF7752" w:rsidRPr="00113D26">
        <w:t xml:space="preserve"> </w:t>
      </w:r>
      <w:r w:rsidR="00CF7752" w:rsidRPr="00044CA3">
        <w:t>Database Syst Rev</w:t>
      </w:r>
      <w:r w:rsidR="00D11430">
        <w:t>, 2009a;</w:t>
      </w:r>
      <w:r w:rsidRPr="00044CA3">
        <w:t xml:space="preserve"> Issue 2</w:t>
      </w:r>
      <w:r w:rsidR="00A329F5" w:rsidRPr="00044CA3">
        <w:t xml:space="preserve">. </w:t>
      </w:r>
      <w:r w:rsidR="00A329F5" w:rsidRPr="00044CA3">
        <w:rPr>
          <w:rFonts w:cstheme="minorHAnsi"/>
        </w:rPr>
        <w:t>Art.</w:t>
      </w:r>
      <w:r w:rsidR="00A329F5" w:rsidRPr="00113D26">
        <w:rPr>
          <w:rFonts w:cstheme="minorHAnsi"/>
        </w:rPr>
        <w:t xml:space="preserve"> No.:</w:t>
      </w:r>
      <w:r w:rsidR="00447A18" w:rsidRPr="00113D26">
        <w:t xml:space="preserve"> </w:t>
      </w:r>
      <w:r w:rsidR="00447A18" w:rsidRPr="00113D26">
        <w:rPr>
          <w:rFonts w:cstheme="minorHAnsi"/>
        </w:rPr>
        <w:t>CD007214.</w:t>
      </w:r>
    </w:p>
    <w:p w14:paraId="59D6F854" w14:textId="77777777" w:rsidR="00AA781A" w:rsidRPr="00AA781A" w:rsidRDefault="00EB26AD" w:rsidP="00AA781A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Dowswell </w:t>
      </w:r>
      <w:r w:rsidR="00933EB0" w:rsidRPr="00113D26">
        <w:t>T, Middleton P, Weeks A</w:t>
      </w:r>
      <w:r w:rsidR="0082679B">
        <w:t>.</w:t>
      </w:r>
      <w:r w:rsidRPr="00113D26">
        <w:t xml:space="preserve"> Antenatal day care units versus hospital admission for women with complicated pregnancy. </w:t>
      </w:r>
      <w:r w:rsidR="00CF7752" w:rsidRPr="00113D26">
        <w:t>Cochrane Database Syst Rev</w:t>
      </w:r>
      <w:r w:rsidRPr="00113D26">
        <w:t>, 2009</w:t>
      </w:r>
      <w:r w:rsidR="0082679B">
        <w:t>b</w:t>
      </w:r>
      <w:r w:rsidR="00D11430">
        <w:t>;</w:t>
      </w:r>
      <w:r w:rsidRPr="00113D26">
        <w:t xml:space="preserve"> Issue 4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447A18" w:rsidRPr="00113D26">
        <w:t xml:space="preserve"> </w:t>
      </w:r>
      <w:r w:rsidR="00447A18" w:rsidRPr="00AA781A">
        <w:rPr>
          <w:rFonts w:cstheme="minorHAnsi"/>
        </w:rPr>
        <w:t>CD001803</w:t>
      </w:r>
    </w:p>
    <w:p w14:paraId="270195EB" w14:textId="358AFA0E" w:rsidR="00EB26AD" w:rsidRPr="00AA781A" w:rsidRDefault="00EB26AD" w:rsidP="00AA781A">
      <w:pPr>
        <w:pStyle w:val="ListParagraph"/>
        <w:numPr>
          <w:ilvl w:val="0"/>
          <w:numId w:val="1"/>
        </w:numPr>
        <w:spacing w:line="360" w:lineRule="auto"/>
      </w:pPr>
      <w:r w:rsidRPr="00AA781A">
        <w:t xml:space="preserve">East </w:t>
      </w:r>
      <w:r w:rsidR="00876762" w:rsidRPr="00AA781A">
        <w:t>CE, Begg L, Colditz PB, Lau R</w:t>
      </w:r>
      <w:r w:rsidR="00876762" w:rsidRPr="00AA781A" w:rsidDel="00447A18">
        <w:t xml:space="preserve"> </w:t>
      </w:r>
      <w:r w:rsidR="00876762" w:rsidRPr="00AA781A">
        <w:t>.</w:t>
      </w:r>
      <w:r w:rsidR="00447A18" w:rsidRPr="00AA781A">
        <w:t xml:space="preserve">Fetal pulse oximetry for fetal assessment in labour </w:t>
      </w:r>
      <w:r w:rsidRPr="00AA781A">
        <w:t xml:space="preserve">. </w:t>
      </w:r>
      <w:r w:rsidR="00CF7752" w:rsidRPr="00AA781A">
        <w:t>Cochrane Database Syst Rev</w:t>
      </w:r>
      <w:r w:rsidR="00D11430" w:rsidRPr="00AA781A">
        <w:t>, 2014;</w:t>
      </w:r>
      <w:r w:rsidRPr="00AA781A">
        <w:t xml:space="preserve"> Issue 10</w:t>
      </w:r>
      <w:r w:rsidR="00A329F5" w:rsidRPr="00AA781A">
        <w:t xml:space="preserve">. </w:t>
      </w:r>
      <w:r w:rsidR="00876762" w:rsidRPr="00AA781A">
        <w:t>Art. No.:</w:t>
      </w:r>
      <w:r w:rsidR="00044CA3" w:rsidRPr="00AA781A">
        <w:t xml:space="preserve"> </w:t>
      </w:r>
      <w:r w:rsidR="00876762" w:rsidRPr="00AA781A">
        <w:t>CD004075</w:t>
      </w:r>
    </w:p>
    <w:p w14:paraId="02E12554" w14:textId="77777777" w:rsidR="00EB26AD" w:rsidRPr="00350991" w:rsidRDefault="00EB26AD" w:rsidP="00350991">
      <w:pPr>
        <w:pStyle w:val="ListParagraph"/>
        <w:numPr>
          <w:ilvl w:val="0"/>
          <w:numId w:val="1"/>
        </w:numPr>
        <w:spacing w:line="360" w:lineRule="auto"/>
      </w:pPr>
      <w:r w:rsidRPr="00350991">
        <w:t xml:space="preserve">Falavigna </w:t>
      </w:r>
      <w:r w:rsidR="00933EB0" w:rsidRPr="00350991">
        <w:t>M, Schmidt MI, Trujillo J, Alves LF, Wendland ER, Torloni MR, Colagiuri S, Duncan BB.</w:t>
      </w:r>
      <w:r w:rsidRPr="00350991">
        <w:t xml:space="preserve"> Effectiveness of g</w:t>
      </w:r>
      <w:r w:rsidR="00044CA3" w:rsidRPr="00350991">
        <w:t>estational diabetes treatment: a</w:t>
      </w:r>
      <w:r w:rsidRPr="00350991">
        <w:t xml:space="preserve"> systematic review with quality of evidence assessment. </w:t>
      </w:r>
      <w:r w:rsidR="00044CA3" w:rsidRPr="00350991">
        <w:t>Diabetes Res Clin Pract</w:t>
      </w:r>
      <w:r w:rsidR="00D11430">
        <w:t>, 2012;98(3):</w:t>
      </w:r>
      <w:r w:rsidRPr="00350991">
        <w:t>396-405</w:t>
      </w:r>
      <w:r w:rsidR="00A329F5" w:rsidRPr="00350991">
        <w:t xml:space="preserve">. </w:t>
      </w:r>
      <w:r w:rsidR="00350991" w:rsidRPr="00350991">
        <w:rPr>
          <w:rFonts w:cstheme="minorHAnsi"/>
        </w:rPr>
        <w:t>doi: 10.1016/j.diabres.2012.09.002</w:t>
      </w:r>
    </w:p>
    <w:p w14:paraId="1261A989" w14:textId="77777777" w:rsidR="00EB26AD" w:rsidRPr="00113D26" w:rsidRDefault="00FE18D9" w:rsidP="00876762">
      <w:pPr>
        <w:pStyle w:val="ListParagraph"/>
        <w:numPr>
          <w:ilvl w:val="0"/>
          <w:numId w:val="1"/>
        </w:numPr>
        <w:spacing w:line="360" w:lineRule="auto"/>
      </w:pPr>
      <w:r w:rsidRPr="00113D26">
        <w:t>Ghosh A, Lattey KR, Kelly AJ</w:t>
      </w:r>
      <w:r w:rsidR="00EB26AD" w:rsidRPr="00113D26">
        <w:t xml:space="preserve">. Nitric oxide donors for cervical ripening and induction of labour. </w:t>
      </w:r>
      <w:r w:rsidR="00CF7752" w:rsidRPr="00113D26">
        <w:t>Cochrane Database Syst Rev</w:t>
      </w:r>
      <w:r w:rsidR="00D11430">
        <w:t>, 2016;</w:t>
      </w:r>
      <w:r w:rsidR="00EB26AD" w:rsidRPr="00113D26">
        <w:t xml:space="preserve"> Issue 12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876762" w:rsidRPr="00113D26">
        <w:t xml:space="preserve"> </w:t>
      </w:r>
      <w:r w:rsidR="00876762" w:rsidRPr="00113D26">
        <w:rPr>
          <w:rFonts w:cstheme="minorHAnsi"/>
        </w:rPr>
        <w:t>CD006901</w:t>
      </w:r>
    </w:p>
    <w:p w14:paraId="47B1B215" w14:textId="77777777" w:rsidR="00EB26AD" w:rsidRPr="00113D26" w:rsidRDefault="00FE18D9" w:rsidP="00876762">
      <w:pPr>
        <w:pStyle w:val="ListParagraph"/>
        <w:numPr>
          <w:ilvl w:val="0"/>
          <w:numId w:val="1"/>
        </w:numPr>
        <w:spacing w:line="360" w:lineRule="auto"/>
      </w:pPr>
      <w:r w:rsidRPr="00113D26">
        <w:t>Grivell RM, Alfirevic Z, Gyte GML, Devane D.</w:t>
      </w:r>
      <w:r w:rsidR="00EB26AD" w:rsidRPr="00113D26">
        <w:t xml:space="preserve"> Antenatal cardiotocography for fetal assessment. </w:t>
      </w:r>
      <w:r w:rsidR="00CF7752" w:rsidRPr="00113D26">
        <w:t>Cochrane Database Syst Rev</w:t>
      </w:r>
      <w:r w:rsidR="00D11430">
        <w:t>, 2015;</w:t>
      </w:r>
      <w:r w:rsidR="00EB26AD" w:rsidRPr="00113D26">
        <w:t xml:space="preserve"> Issue 9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876762" w:rsidRPr="00113D26">
        <w:t xml:space="preserve"> </w:t>
      </w:r>
      <w:r w:rsidR="00876762" w:rsidRPr="00113D26">
        <w:rPr>
          <w:rFonts w:cstheme="minorHAnsi"/>
        </w:rPr>
        <w:t>CD007863</w:t>
      </w:r>
    </w:p>
    <w:p w14:paraId="07099AC9" w14:textId="77777777" w:rsidR="00EB26AD" w:rsidRPr="00113D26" w:rsidRDefault="00FE18D9" w:rsidP="00876762">
      <w:pPr>
        <w:pStyle w:val="ListParagraph"/>
        <w:numPr>
          <w:ilvl w:val="0"/>
          <w:numId w:val="1"/>
        </w:numPr>
        <w:spacing w:line="360" w:lineRule="auto"/>
      </w:pPr>
      <w:r w:rsidRPr="00113D26">
        <w:t>Gulmezoglu AM, Crowther CA, Middleton P, Heatley E</w:t>
      </w:r>
      <w:r w:rsidR="00EB26AD" w:rsidRPr="00113D26">
        <w:t xml:space="preserve">. Induction of labour for improving birth outcomes for women at or beyond term. </w:t>
      </w:r>
      <w:r w:rsidR="00CF7752" w:rsidRPr="00113D26">
        <w:t>Cochrane Database Syst Rev</w:t>
      </w:r>
      <w:r w:rsidR="00D11430">
        <w:t>, 2012;</w:t>
      </w:r>
      <w:r w:rsidR="00EB26AD" w:rsidRPr="00113D26">
        <w:t xml:space="preserve"> Issue 6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876762" w:rsidRPr="00113D26">
        <w:t xml:space="preserve"> </w:t>
      </w:r>
      <w:r w:rsidR="00876762" w:rsidRPr="00113D26">
        <w:rPr>
          <w:rFonts w:cstheme="minorHAnsi"/>
        </w:rPr>
        <w:t>CD004945.</w:t>
      </w:r>
    </w:p>
    <w:p w14:paraId="1683CB9E" w14:textId="77777777" w:rsidR="00EB26AD" w:rsidRPr="00113D26" w:rsidRDefault="00FE18D9" w:rsidP="00876762">
      <w:pPr>
        <w:pStyle w:val="ListParagraph"/>
        <w:numPr>
          <w:ilvl w:val="0"/>
          <w:numId w:val="1"/>
        </w:numPr>
        <w:spacing w:line="360" w:lineRule="auto"/>
      </w:pPr>
      <w:r w:rsidRPr="00113D26">
        <w:lastRenderedPageBreak/>
        <w:t>Han S, Crowther CA, Middleton P</w:t>
      </w:r>
      <w:r w:rsidR="00EB26AD" w:rsidRPr="00113D26">
        <w:t xml:space="preserve">. Interventions for pregnant women with hyperglycaemia not meeting gestational diabetes and type 2 diabetes diagnostic criteria. </w:t>
      </w:r>
      <w:r w:rsidR="00CF7752" w:rsidRPr="00113D26">
        <w:t>Cochrane Database Syst Rev</w:t>
      </w:r>
      <w:r w:rsidR="00D11430">
        <w:t>, 2012a;</w:t>
      </w:r>
      <w:r w:rsidR="00EB26AD" w:rsidRPr="00113D26">
        <w:t xml:space="preserve"> Issue 1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876762" w:rsidRPr="00113D26">
        <w:t xml:space="preserve"> </w:t>
      </w:r>
      <w:r w:rsidR="00876762" w:rsidRPr="00113D26">
        <w:rPr>
          <w:rFonts w:cstheme="minorHAnsi"/>
        </w:rPr>
        <w:t>CD009037</w:t>
      </w:r>
    </w:p>
    <w:p w14:paraId="59272185" w14:textId="77777777" w:rsidR="00EB26AD" w:rsidRPr="00113D26" w:rsidRDefault="00032020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>Han S, Middleton P, Crowther CA.</w:t>
      </w:r>
      <w:r w:rsidR="00BC4F91">
        <w:t xml:space="preserve"> </w:t>
      </w:r>
      <w:r w:rsidR="00EB26AD" w:rsidRPr="00113D26">
        <w:t xml:space="preserve">Exercise for pregnant women for preventing gestational diabetes mellitus. </w:t>
      </w:r>
      <w:r w:rsidR="00CF7752" w:rsidRPr="00113D26">
        <w:t>Cochrane Database Syst Rev</w:t>
      </w:r>
      <w:r w:rsidR="00EB26AD" w:rsidRPr="00113D26">
        <w:t>, 2012</w:t>
      </w:r>
      <w:r w:rsidR="00BC4F91">
        <w:t>b</w:t>
      </w:r>
      <w:r w:rsidR="00D11430">
        <w:t>;</w:t>
      </w:r>
      <w:r w:rsidR="00EB26AD" w:rsidRPr="00113D26">
        <w:t xml:space="preserve"> Issue 7</w:t>
      </w:r>
      <w:r w:rsidR="003E03F2" w:rsidRPr="00113D26">
        <w:t xml:space="preserve">. </w:t>
      </w:r>
      <w:r w:rsidR="003E03F2" w:rsidRPr="00113D26">
        <w:rPr>
          <w:rFonts w:cstheme="minorHAnsi"/>
        </w:rPr>
        <w:t>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09021</w:t>
      </w:r>
    </w:p>
    <w:p w14:paraId="4D3DE334" w14:textId="77777777" w:rsidR="00EB26AD" w:rsidRPr="00113D26" w:rsidRDefault="00032020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>Hapangama D, Neilson JP</w:t>
      </w:r>
      <w:r w:rsidR="00EB26AD" w:rsidRPr="00113D26">
        <w:t xml:space="preserve">. Mifepristone </w:t>
      </w:r>
      <w:r w:rsidR="00CF7752" w:rsidRPr="00113D26">
        <w:t>for induction of labour. Cochrane Database Syst Rev</w:t>
      </w:r>
      <w:r w:rsidR="00D11430">
        <w:t>, 2009;</w:t>
      </w:r>
      <w:r w:rsidR="00EB26AD" w:rsidRPr="00113D26">
        <w:t xml:space="preserve"> Issue 3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02865</w:t>
      </w:r>
    </w:p>
    <w:p w14:paraId="5A420D58" w14:textId="77777777" w:rsidR="00EB26AD" w:rsidRPr="00113D26" w:rsidRDefault="00032020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>Heazell AE, Whitworth M, Duley L, Thornton JG</w:t>
      </w:r>
      <w:r w:rsidR="00EB26AD" w:rsidRPr="00113D26">
        <w:t>. Use of biochemical tests of placental function for i</w:t>
      </w:r>
      <w:r w:rsidRPr="00113D26">
        <w:t xml:space="preserve">mproving pregnancy outcome. </w:t>
      </w:r>
      <w:r w:rsidR="00306721" w:rsidRPr="00113D26">
        <w:t>Cochrane Database Syst Rev</w:t>
      </w:r>
      <w:r w:rsidR="00D11430">
        <w:t>, 2015;</w:t>
      </w:r>
      <w:r w:rsidR="00EB26AD" w:rsidRPr="00113D26">
        <w:t xml:space="preserve"> Issue 11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11202</w:t>
      </w:r>
    </w:p>
    <w:p w14:paraId="3306BF70" w14:textId="77777777" w:rsidR="006854BE" w:rsidRPr="00113D26" w:rsidRDefault="00032020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>Hodnett ED, Fredericks S, Weston J</w:t>
      </w:r>
      <w:r w:rsidR="006854BE" w:rsidRPr="00113D26">
        <w:t>. Support during pregnancy for women at increased risk of low birthweight babies.</w:t>
      </w:r>
      <w:r w:rsidRPr="00113D26">
        <w:t xml:space="preserve"> </w:t>
      </w:r>
      <w:r w:rsidR="00306721" w:rsidRPr="00113D26">
        <w:t>Cochrane Database Syst Rev</w:t>
      </w:r>
      <w:r w:rsidR="00D11430">
        <w:t>, 2010;</w:t>
      </w:r>
      <w:r w:rsidR="003E03F2" w:rsidRPr="00113D26">
        <w:t xml:space="preserve"> Issue 6. Art. No.: CD000198</w:t>
      </w:r>
    </w:p>
    <w:p w14:paraId="24EAF6B1" w14:textId="77777777" w:rsidR="00EB26AD" w:rsidRPr="00113D26" w:rsidRDefault="00EB26AD" w:rsidP="00391B6C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Hodnett </w:t>
      </w:r>
      <w:r w:rsidR="00391B6C">
        <w:t>ED, Downe S, Walsh D, Weston J</w:t>
      </w:r>
      <w:r w:rsidRPr="00113D26">
        <w:t xml:space="preserve">. Alternative versus conventional institutional settings for birth. </w:t>
      </w:r>
      <w:r w:rsidR="00306721" w:rsidRPr="00113D26">
        <w:t>Cochrane Database Syst Rev</w:t>
      </w:r>
      <w:r w:rsidR="00D11430">
        <w:t>, 2012;</w:t>
      </w:r>
      <w:r w:rsidRPr="00113D26">
        <w:t xml:space="preserve"> Issue 8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00012</w:t>
      </w:r>
    </w:p>
    <w:p w14:paraId="6506B752" w14:textId="77777777" w:rsidR="004905AF" w:rsidRPr="00113D26" w:rsidRDefault="00032020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>Hofmeyr GJ, Gulmezoglu AM, Pileggi C</w:t>
      </w:r>
      <w:r w:rsidR="004905AF" w:rsidRPr="00113D26">
        <w:t xml:space="preserve">. Vaginal misoprostol for cervical ripening and induction of labour. </w:t>
      </w:r>
      <w:r w:rsidR="00306721" w:rsidRPr="00113D26">
        <w:t>Cochrane Database Syst Rev</w:t>
      </w:r>
      <w:r w:rsidR="00D11430">
        <w:t>, 2010;</w:t>
      </w:r>
      <w:r w:rsidR="004905AF" w:rsidRPr="00113D26">
        <w:t xml:space="preserve"> Issue 10</w:t>
      </w:r>
      <w:r w:rsidR="003E03F2" w:rsidRPr="00113D26">
        <w:t>. Art. No.: CD000941</w:t>
      </w:r>
    </w:p>
    <w:p w14:paraId="4DB3A885" w14:textId="77777777" w:rsidR="00EB26AD" w:rsidRPr="00113D26" w:rsidRDefault="00EB26AD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Hofmeyr </w:t>
      </w:r>
      <w:r w:rsidR="00032020" w:rsidRPr="00113D26">
        <w:t>GJ, Kulier R.</w:t>
      </w:r>
      <w:r w:rsidRPr="00113D26">
        <w:t xml:space="preserve"> Piracetam for fetal distress in labour. </w:t>
      </w:r>
      <w:r w:rsidR="00306721" w:rsidRPr="00113D26">
        <w:t>Cochrane Database Syst Rev</w:t>
      </w:r>
      <w:r w:rsidRPr="00113D26">
        <w:t xml:space="preserve">, </w:t>
      </w:r>
      <w:r w:rsidRPr="00BC4F91">
        <w:t>2012</w:t>
      </w:r>
      <w:r w:rsidR="006854BE" w:rsidRPr="00BC4F91">
        <w:t>a</w:t>
      </w:r>
      <w:r w:rsidR="00D11430">
        <w:t>;</w:t>
      </w:r>
      <w:r w:rsidRPr="00BC4F91">
        <w:t xml:space="preserve"> Issue</w:t>
      </w:r>
      <w:r w:rsidRPr="00113D26">
        <w:t xml:space="preserve"> 6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01064</w:t>
      </w:r>
    </w:p>
    <w:p w14:paraId="0054C718" w14:textId="77777777" w:rsidR="00EB26AD" w:rsidRPr="00113D26" w:rsidRDefault="00EB26AD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Hofmeyr </w:t>
      </w:r>
      <w:r w:rsidR="00B86C53" w:rsidRPr="00113D26">
        <w:t xml:space="preserve">GJ, Lawrie TA </w:t>
      </w:r>
      <w:r w:rsidRPr="00113D26">
        <w:t xml:space="preserve">. Amnioinfusion for potential or suspected umbilical cord compression in labour. </w:t>
      </w:r>
      <w:r w:rsidR="00306721" w:rsidRPr="00113D26">
        <w:t>Cochrane Database Syst Rev</w:t>
      </w:r>
      <w:r w:rsidR="00BC4F91">
        <w:t xml:space="preserve">, </w:t>
      </w:r>
      <w:r w:rsidR="00D11430">
        <w:t>2012b;</w:t>
      </w:r>
      <w:r w:rsidRPr="00113D26">
        <w:t xml:space="preserve"> Issue 1</w:t>
      </w:r>
      <w:r w:rsidR="003E03F2" w:rsidRPr="00113D26">
        <w:t>. Art. No.: CD000013</w:t>
      </w:r>
    </w:p>
    <w:p w14:paraId="4F668FDA" w14:textId="77777777" w:rsidR="004905AF" w:rsidRPr="00113D26" w:rsidRDefault="00B86C53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>Hofmeyr GJ, Xu H, Eke AC</w:t>
      </w:r>
      <w:r w:rsidR="004905AF" w:rsidRPr="00113D26">
        <w:t>. Amnioinfusion for meconium-stai</w:t>
      </w:r>
      <w:r w:rsidR="00306721" w:rsidRPr="00113D26">
        <w:t>ned liquor in labour. Cochrane Database Syst Rev</w:t>
      </w:r>
      <w:r w:rsidR="00D11430">
        <w:t>, 2014;</w:t>
      </w:r>
      <w:r w:rsidR="004905AF" w:rsidRPr="00113D26">
        <w:t xml:space="preserve"> Issue 1.</w:t>
      </w:r>
      <w:r w:rsidR="00A329F5" w:rsidRPr="00113D26">
        <w:rPr>
          <w:rFonts w:cstheme="minorHAnsi"/>
        </w:rPr>
        <w:t xml:space="preserve"> 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00014</w:t>
      </w:r>
    </w:p>
    <w:p w14:paraId="2CA97783" w14:textId="77777777" w:rsidR="004905AF" w:rsidRPr="00113D26" w:rsidRDefault="00B86C53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>Hofmeyr GJ, Kulier R, West HM</w:t>
      </w:r>
      <w:r w:rsidR="004905AF" w:rsidRPr="00113D26">
        <w:t xml:space="preserve">. External cephalic version for breech presentation at term. </w:t>
      </w:r>
      <w:r w:rsidR="00306721" w:rsidRPr="00113D26">
        <w:t>Cochrane Database Syst Rev</w:t>
      </w:r>
      <w:r w:rsidR="00D11430">
        <w:t>, 2015;</w:t>
      </w:r>
      <w:r w:rsidR="004905AF" w:rsidRPr="00113D26">
        <w:t xml:space="preserve"> Issue 4</w:t>
      </w:r>
      <w:r w:rsidR="00A329F5" w:rsidRPr="00113D26">
        <w:t xml:space="preserve">. </w:t>
      </w:r>
      <w:r w:rsidR="00A329F5" w:rsidRPr="00113D26">
        <w:rPr>
          <w:rFonts w:cstheme="minorHAnsi"/>
        </w:rPr>
        <w:t>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00083</w:t>
      </w:r>
    </w:p>
    <w:p w14:paraId="7C5AB23B" w14:textId="77777777" w:rsidR="00EB26AD" w:rsidRPr="00113D26" w:rsidRDefault="00EB26AD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Hofmeyr </w:t>
      </w:r>
      <w:r w:rsidR="00B86C53" w:rsidRPr="00113D26">
        <w:t xml:space="preserve">GJ, Vogel JP, Cuthbert A, Singata M. </w:t>
      </w:r>
      <w:r w:rsidRPr="00113D26">
        <w:t xml:space="preserve"> Fundal pressure during the second stage of labour. </w:t>
      </w:r>
      <w:r w:rsidR="00306721" w:rsidRPr="00113D26">
        <w:t>Cochrane Database Syst Rev</w:t>
      </w:r>
      <w:r w:rsidR="00D11430">
        <w:t>, 2017;</w:t>
      </w:r>
      <w:r w:rsidRPr="00113D26">
        <w:t xml:space="preserve"> Issue 3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06067</w:t>
      </w:r>
    </w:p>
    <w:p w14:paraId="3E7472E0" w14:textId="77777777" w:rsidR="00EB26AD" w:rsidRPr="00113D26" w:rsidRDefault="00EB26AD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Horey </w:t>
      </w:r>
      <w:r w:rsidR="00B86C53" w:rsidRPr="00113D26">
        <w:t>D, Weaver J, Russell H</w:t>
      </w:r>
      <w:r w:rsidRPr="00113D26">
        <w:t xml:space="preserve">. Information for pregnant women about caesarean birth. </w:t>
      </w:r>
      <w:r w:rsidR="00306721" w:rsidRPr="00113D26">
        <w:t>Cochrane Database Syst Rev</w:t>
      </w:r>
      <w:r w:rsidR="00D11430">
        <w:t>, 2004;</w:t>
      </w:r>
      <w:r w:rsidRPr="00113D26">
        <w:t xml:space="preserve"> Issue 1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03858</w:t>
      </w:r>
    </w:p>
    <w:p w14:paraId="1467D584" w14:textId="77777777" w:rsidR="00EB26AD" w:rsidRPr="00113D26" w:rsidRDefault="00EB26AD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Horey </w:t>
      </w:r>
      <w:r w:rsidR="00B86C53" w:rsidRPr="00113D26">
        <w:t>D, Kealy M, Davey MA, Small R, Crowther CA</w:t>
      </w:r>
      <w:r w:rsidRPr="00113D26">
        <w:t xml:space="preserve">. Interventions for supporting pregnant women's decision-making about mode of birth after a caesarean. </w:t>
      </w:r>
      <w:r w:rsidR="00306721" w:rsidRPr="00113D26">
        <w:t>Cochrane Database Syst Rev</w:t>
      </w:r>
      <w:r w:rsidR="00D11430">
        <w:t>, 2013;</w:t>
      </w:r>
      <w:r w:rsidRPr="00113D26">
        <w:t xml:space="preserve"> Issue 7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10041</w:t>
      </w:r>
    </w:p>
    <w:p w14:paraId="6E76F022" w14:textId="77777777" w:rsidR="00EB26AD" w:rsidRPr="00113D26" w:rsidRDefault="00EB26AD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Hutton </w:t>
      </w:r>
      <w:r w:rsidR="00B86C53" w:rsidRPr="00113D26">
        <w:t>EK, Hofmeyr GJ, Dowswell T</w:t>
      </w:r>
      <w:r w:rsidRPr="00113D26">
        <w:t xml:space="preserve">. External cephalic version for breech presentation before term. </w:t>
      </w:r>
      <w:r w:rsidR="00CA0828" w:rsidRPr="00113D26">
        <w:t>Cochrane Database Syst Rev</w:t>
      </w:r>
      <w:r w:rsidR="00D11430">
        <w:t>, 2015;</w:t>
      </w:r>
      <w:r w:rsidRPr="00113D26">
        <w:t xml:space="preserve"> Issue 7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00084.</w:t>
      </w:r>
    </w:p>
    <w:p w14:paraId="63E7379E" w14:textId="77777777" w:rsidR="00EB26AD" w:rsidRPr="00113D26" w:rsidRDefault="00EB26AD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lastRenderedPageBreak/>
        <w:t xml:space="preserve">Jozwiak </w:t>
      </w:r>
      <w:r w:rsidR="00B86C53" w:rsidRPr="00113D26">
        <w:t>M, Bloemenkamp KW, Kelly AJ, Mol BW, Irion O, Boulvain M</w:t>
      </w:r>
      <w:r w:rsidR="003E03F2" w:rsidRPr="00113D26">
        <w:t>. Mechanical methods for Induction of Labour</w:t>
      </w:r>
      <w:r w:rsidRPr="00113D26">
        <w:t xml:space="preserve">. </w:t>
      </w:r>
      <w:r w:rsidR="00CA0828" w:rsidRPr="00113D26">
        <w:t>Cochrane Database Syst Rev</w:t>
      </w:r>
      <w:r w:rsidR="00D11430">
        <w:t>, 2012;</w:t>
      </w:r>
      <w:r w:rsidRPr="00113D26">
        <w:t xml:space="preserve"> Issue 3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01233</w:t>
      </w:r>
    </w:p>
    <w:p w14:paraId="384D9E90" w14:textId="77777777" w:rsidR="00EB26AD" w:rsidRPr="00113D26" w:rsidRDefault="00EB26AD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Kavanagh </w:t>
      </w:r>
      <w:r w:rsidR="00B86C53" w:rsidRPr="00113D26">
        <w:t>J, Kelly AJ, Thomas J</w:t>
      </w:r>
      <w:r w:rsidRPr="00113D26">
        <w:t>. Breast stimulation for cervical ri</w:t>
      </w:r>
      <w:r w:rsidR="00BC4F91">
        <w:t>pening and induction of labour.</w:t>
      </w:r>
      <w:r w:rsidRPr="00113D26">
        <w:t xml:space="preserve"> </w:t>
      </w:r>
      <w:r w:rsidR="00CA0828" w:rsidRPr="00113D26">
        <w:t>Cochrane Database Syst Rev</w:t>
      </w:r>
      <w:r w:rsidRPr="00113D26">
        <w:t>, 2005</w:t>
      </w:r>
      <w:r w:rsidR="00D11430">
        <w:t>;</w:t>
      </w:r>
      <w:r w:rsidR="00B86C53" w:rsidRPr="00113D26">
        <w:t xml:space="preserve"> Issue 3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03392</w:t>
      </w:r>
    </w:p>
    <w:p w14:paraId="14C8BEF3" w14:textId="77777777" w:rsidR="00EB26AD" w:rsidRPr="00113D26" w:rsidRDefault="00EB26AD" w:rsidP="003E03F2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Kavanagh </w:t>
      </w:r>
      <w:r w:rsidR="00B86C53" w:rsidRPr="00113D26">
        <w:t>J, Kelly AJ, Thomas J</w:t>
      </w:r>
      <w:r w:rsidRPr="00113D26">
        <w:t xml:space="preserve">. Hyaluronidase for cervical ripening and induction of labour. </w:t>
      </w:r>
      <w:r w:rsidR="00CA0828" w:rsidRPr="00113D26">
        <w:t>Cochrane Database Syst Rev</w:t>
      </w:r>
      <w:r w:rsidR="00D11430">
        <w:t>, 2006;</w:t>
      </w:r>
      <w:r w:rsidRPr="00113D26">
        <w:t xml:space="preserve"> Issue 2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3E03F2" w:rsidRPr="00113D26">
        <w:t xml:space="preserve"> </w:t>
      </w:r>
      <w:r w:rsidR="003E03F2" w:rsidRPr="00113D26">
        <w:rPr>
          <w:rFonts w:cstheme="minorHAnsi"/>
        </w:rPr>
        <w:t>CD003097</w:t>
      </w:r>
    </w:p>
    <w:p w14:paraId="74523270" w14:textId="77777777" w:rsidR="00EB26AD" w:rsidRPr="00113D26" w:rsidRDefault="00EB26AD" w:rsidP="00F76421">
      <w:pPr>
        <w:pStyle w:val="ListParagraph"/>
        <w:numPr>
          <w:ilvl w:val="0"/>
          <w:numId w:val="1"/>
        </w:numPr>
        <w:spacing w:line="360" w:lineRule="auto"/>
      </w:pPr>
      <w:r w:rsidRPr="00113D26">
        <w:t>Kelly</w:t>
      </w:r>
      <w:r w:rsidR="00B86C53" w:rsidRPr="00113D26">
        <w:t xml:space="preserve"> AJ, Kavanagh J, Thomas J</w:t>
      </w:r>
      <w:r w:rsidRPr="00113D26">
        <w:t xml:space="preserve">. Relaxin for cervical ripening and induction of labour. </w:t>
      </w:r>
      <w:r w:rsidR="00CA0828" w:rsidRPr="00113D26">
        <w:t>Cochrane Database Syst Rev</w:t>
      </w:r>
      <w:r w:rsidRPr="00113D26">
        <w:t>, 2001</w:t>
      </w:r>
      <w:r w:rsidR="00D11430">
        <w:t>;</w:t>
      </w:r>
      <w:r w:rsidR="00B86C53" w:rsidRPr="00113D26">
        <w:t xml:space="preserve"> Issue 2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F76421" w:rsidRPr="00113D26">
        <w:t xml:space="preserve"> </w:t>
      </w:r>
      <w:r w:rsidR="00F76421" w:rsidRPr="00113D26">
        <w:rPr>
          <w:rFonts w:cstheme="minorHAnsi"/>
        </w:rPr>
        <w:t>CD003103</w:t>
      </w:r>
    </w:p>
    <w:p w14:paraId="1065DB71" w14:textId="77777777" w:rsidR="00CC02BC" w:rsidRPr="00113D26" w:rsidRDefault="00CC02BC" w:rsidP="00F76421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Kelly </w:t>
      </w:r>
      <w:r w:rsidR="00B86C53" w:rsidRPr="00113D26">
        <w:t>AJ, Kavanagh J, Thomas J</w:t>
      </w:r>
      <w:r w:rsidRPr="00113D26">
        <w:t xml:space="preserve">. Castor oil, bath and/or enema for cervical priming and induction of labour. </w:t>
      </w:r>
      <w:r w:rsidR="00CA0828" w:rsidRPr="00113D26">
        <w:t>Cochrane Database Syst Rev</w:t>
      </w:r>
      <w:r w:rsidR="00D11430">
        <w:t>, 2013;</w:t>
      </w:r>
      <w:r w:rsidRPr="00113D26">
        <w:t xml:space="preserve"> Issue 7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F76421" w:rsidRPr="00113D26">
        <w:t xml:space="preserve"> </w:t>
      </w:r>
      <w:r w:rsidR="00F76421" w:rsidRPr="00113D26">
        <w:rPr>
          <w:rFonts w:cstheme="minorHAnsi"/>
        </w:rPr>
        <w:t>CD003099</w:t>
      </w:r>
    </w:p>
    <w:p w14:paraId="2EA02F21" w14:textId="77777777" w:rsidR="00EB26AD" w:rsidRPr="00113D26" w:rsidRDefault="00EB26AD" w:rsidP="00BC4F91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Khunpradit </w:t>
      </w:r>
      <w:r w:rsidR="00BC4F91" w:rsidRPr="00BC4F91">
        <w:t xml:space="preserve">S, Lumbiganon P, Laopaiboon M. </w:t>
      </w:r>
      <w:r w:rsidRPr="00113D26">
        <w:t xml:space="preserve">Admission tests other than cardiotocography for fetal assessment during labour. </w:t>
      </w:r>
      <w:r w:rsidR="00CA0828" w:rsidRPr="00113D26">
        <w:t>Cochrane Database Syst Rev</w:t>
      </w:r>
      <w:r w:rsidRPr="00113D26">
        <w:t>, 2011</w:t>
      </w:r>
      <w:r w:rsidR="00AA4FD4" w:rsidRPr="00113D26">
        <w:t>a</w:t>
      </w:r>
      <w:r w:rsidR="00D11430">
        <w:t>;</w:t>
      </w:r>
      <w:r w:rsidRPr="00113D26">
        <w:t xml:space="preserve"> Issue 6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F76421" w:rsidRPr="00113D26">
        <w:t xml:space="preserve"> </w:t>
      </w:r>
      <w:r w:rsidR="00F76421" w:rsidRPr="00113D26">
        <w:rPr>
          <w:rFonts w:cstheme="minorHAnsi"/>
        </w:rPr>
        <w:t>CD008410</w:t>
      </w:r>
    </w:p>
    <w:p w14:paraId="523CDDDA" w14:textId="77777777" w:rsidR="00AA4FD4" w:rsidRPr="00113D26" w:rsidRDefault="00B86C53" w:rsidP="00F76421">
      <w:pPr>
        <w:pStyle w:val="ListParagraph"/>
        <w:numPr>
          <w:ilvl w:val="0"/>
          <w:numId w:val="1"/>
        </w:numPr>
        <w:spacing w:line="360" w:lineRule="auto"/>
      </w:pPr>
      <w:r w:rsidRPr="00113D26">
        <w:t>Khunpradit S, Tavender E, Lumbiganon P, Laopaiboon M, Wasiak J, Gruen RL.</w:t>
      </w:r>
      <w:r w:rsidR="00AA4FD4" w:rsidRPr="00113D26">
        <w:t xml:space="preserve"> Non-clinical interventions for reducing unnecessary caesarean section. </w:t>
      </w:r>
      <w:r w:rsidR="00CA0828" w:rsidRPr="00113D26">
        <w:t>Cochrane Database Syst Rev</w:t>
      </w:r>
      <w:r w:rsidR="00D11430">
        <w:t>, 2011b;</w:t>
      </w:r>
      <w:r w:rsidR="00AA4FD4" w:rsidRPr="00113D26">
        <w:t xml:space="preserve"> Issue 6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F76421" w:rsidRPr="00113D26">
        <w:t xml:space="preserve"> </w:t>
      </w:r>
      <w:r w:rsidR="00F76421" w:rsidRPr="00113D26">
        <w:rPr>
          <w:rFonts w:cstheme="minorHAnsi"/>
        </w:rPr>
        <w:t>CD005528</w:t>
      </w:r>
    </w:p>
    <w:p w14:paraId="0417DE5F" w14:textId="77777777" w:rsidR="00CC02BC" w:rsidRPr="00113D26" w:rsidRDefault="00CC02BC" w:rsidP="00F76421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Kobayashi </w:t>
      </w:r>
      <w:r w:rsidR="00B86C53" w:rsidRPr="00113D26">
        <w:t>S, Hanada N, Matsuzaki M, Takehara K, Ota E, Sasaki H, Nagata C, Mori R</w:t>
      </w:r>
      <w:r w:rsidRPr="00113D26">
        <w:rPr>
          <w:i/>
        </w:rPr>
        <w:t>.</w:t>
      </w:r>
      <w:r w:rsidRPr="00113D26">
        <w:t xml:space="preserve"> Assessment and support during early labour for improving birth outcomes. </w:t>
      </w:r>
      <w:r w:rsidR="00CA0828" w:rsidRPr="00113D26">
        <w:t>Cochrane Database Syst Rev</w:t>
      </w:r>
      <w:r w:rsidR="00D11430">
        <w:t>, 2017;</w:t>
      </w:r>
      <w:r w:rsidRPr="00113D26">
        <w:t xml:space="preserve"> Issue 4</w:t>
      </w:r>
      <w:r w:rsidR="00D11430">
        <w:t>.</w:t>
      </w:r>
      <w:r w:rsidR="00B86C53" w:rsidRPr="00113D26">
        <w:t xml:space="preserve"> Art. No.: </w:t>
      </w:r>
      <w:r w:rsidR="00F76421" w:rsidRPr="00113D26">
        <w:t>CD011516</w:t>
      </w:r>
    </w:p>
    <w:p w14:paraId="22BAA4C0" w14:textId="77777777" w:rsidR="00CC02BC" w:rsidRPr="00113D26" w:rsidRDefault="00CC02BC" w:rsidP="00F76421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Lalor </w:t>
      </w:r>
      <w:r w:rsidR="00B86C53" w:rsidRPr="00113D26">
        <w:t>JG, Fawole B, Alfirevic Z, Devane D.</w:t>
      </w:r>
      <w:r w:rsidRPr="00113D26">
        <w:t xml:space="preserve"> Biophysical profile for fetal assessment in high risk pregnancies. </w:t>
      </w:r>
      <w:r w:rsidR="00CA0828" w:rsidRPr="00113D26">
        <w:t>Cochrane Database Syst Rev</w:t>
      </w:r>
      <w:r w:rsidR="00D11430">
        <w:t>, 2008;</w:t>
      </w:r>
      <w:r w:rsidRPr="00113D26">
        <w:t xml:space="preserve"> Issue 1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F76421" w:rsidRPr="00113D26">
        <w:t xml:space="preserve"> </w:t>
      </w:r>
      <w:r w:rsidR="00F76421" w:rsidRPr="00113D26">
        <w:rPr>
          <w:rFonts w:cstheme="minorHAnsi"/>
        </w:rPr>
        <w:t>CD000038</w:t>
      </w:r>
    </w:p>
    <w:p w14:paraId="6D4F231A" w14:textId="77777777" w:rsidR="00AA4FD4" w:rsidRPr="00113D26" w:rsidRDefault="00AA4FD4" w:rsidP="00F76421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Lauzon </w:t>
      </w:r>
      <w:r w:rsidR="00B86C53" w:rsidRPr="00113D26">
        <w:t>L, Hodnett E</w:t>
      </w:r>
      <w:r w:rsidRPr="00113D26">
        <w:t>. Labour assessment programs to delay admission to labour wards.</w:t>
      </w:r>
      <w:r w:rsidR="00026CC2" w:rsidRPr="00113D26">
        <w:t xml:space="preserve"> </w:t>
      </w:r>
      <w:r w:rsidR="00CA0828" w:rsidRPr="00113D26">
        <w:t>Cochrane Database Syst Rev</w:t>
      </w:r>
      <w:r w:rsidR="00D11430">
        <w:t>, 2001;</w:t>
      </w:r>
      <w:r w:rsidRPr="00113D26">
        <w:t xml:space="preserve"> Issue 3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F76421" w:rsidRPr="00113D26">
        <w:t xml:space="preserve"> </w:t>
      </w:r>
      <w:r w:rsidR="00F76421" w:rsidRPr="00113D26">
        <w:rPr>
          <w:rFonts w:cstheme="minorHAnsi"/>
        </w:rPr>
        <w:t>CD000936</w:t>
      </w:r>
    </w:p>
    <w:p w14:paraId="100295FB" w14:textId="77777777" w:rsidR="006518C1" w:rsidRPr="00113D26" w:rsidRDefault="006518C1" w:rsidP="00F76421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Lavender </w:t>
      </w:r>
      <w:r w:rsidR="00026CC2" w:rsidRPr="00113D26">
        <w:t>T, Hart A, Smyth RM.</w:t>
      </w:r>
      <w:r w:rsidRPr="00113D26">
        <w:t xml:space="preserve"> Effect of partogram use on outcomes for women in spontaneous labour at term. </w:t>
      </w:r>
      <w:r w:rsidR="00CA0828" w:rsidRPr="00113D26">
        <w:t>Cochrane Database Syst Rev</w:t>
      </w:r>
      <w:r w:rsidR="004B08A1">
        <w:t>, 2013;</w:t>
      </w:r>
      <w:r w:rsidRPr="00113D26">
        <w:t xml:space="preserve"> Issue 7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F76421" w:rsidRPr="00113D26">
        <w:t xml:space="preserve"> </w:t>
      </w:r>
      <w:r w:rsidR="00F76421" w:rsidRPr="00113D26">
        <w:rPr>
          <w:rFonts w:cstheme="minorHAnsi"/>
        </w:rPr>
        <w:t>CD005461</w:t>
      </w:r>
    </w:p>
    <w:p w14:paraId="4E4089A3" w14:textId="77777777" w:rsidR="00EB26AD" w:rsidRPr="00113D26" w:rsidRDefault="0023351F" w:rsidP="00F76421">
      <w:pPr>
        <w:pStyle w:val="ListParagraph"/>
        <w:numPr>
          <w:ilvl w:val="0"/>
          <w:numId w:val="1"/>
        </w:numPr>
        <w:spacing w:line="360" w:lineRule="auto"/>
      </w:pPr>
      <w:r w:rsidRPr="00113D26">
        <w:t>Lundgren I, Smith V, Nilsson C, Vehvilainen-Julkunen K, Nicoletti J, Devane D, Bernloehr A, van Limbeek E, Lalor J, Begley C</w:t>
      </w:r>
      <w:r w:rsidR="00EB26AD" w:rsidRPr="00113D26">
        <w:t>. Clinician-centred interventions to increase vaginal birth after caesarean section (VBAC): a syst</w:t>
      </w:r>
      <w:r w:rsidR="00CA0828" w:rsidRPr="00113D26">
        <w:t>ematic review. BMC Pregnancy</w:t>
      </w:r>
      <w:r w:rsidR="00082143">
        <w:t xml:space="preserve"> Childbirth, 2015;</w:t>
      </w:r>
      <w:r w:rsidR="004B08A1">
        <w:t>15(16):</w:t>
      </w:r>
      <w:r w:rsidR="00EB26AD" w:rsidRPr="00113D26">
        <w:t>1-9</w:t>
      </w:r>
      <w:r w:rsidR="00876762" w:rsidRPr="00113D26">
        <w:t xml:space="preserve">. </w:t>
      </w:r>
      <w:r w:rsidR="006D32E9" w:rsidRPr="006D32E9">
        <w:rPr>
          <w:rFonts w:cstheme="minorHAnsi"/>
        </w:rPr>
        <w:t xml:space="preserve">doi: </w:t>
      </w:r>
      <w:r w:rsidR="00F76421" w:rsidRPr="006D32E9">
        <w:rPr>
          <w:rFonts w:cstheme="minorHAnsi"/>
        </w:rPr>
        <w:t>10.1186/s12884-015-0441-3</w:t>
      </w:r>
    </w:p>
    <w:p w14:paraId="1CED08AF" w14:textId="77777777" w:rsidR="006518C1" w:rsidRPr="00113D26" w:rsidRDefault="006518C1" w:rsidP="00F76421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Lutomski </w:t>
      </w:r>
      <w:r w:rsidR="0023351F" w:rsidRPr="00113D26">
        <w:t>JE, Meaney S, Greene RA, Ryan AC, Devane D</w:t>
      </w:r>
      <w:r w:rsidRPr="00113D26">
        <w:t>. Expert systems for fetal assessment in labour.</w:t>
      </w:r>
      <w:r w:rsidR="00CA0828" w:rsidRPr="00113D26">
        <w:t xml:space="preserve"> Cochrane Database Syst Rev</w:t>
      </w:r>
      <w:r w:rsidR="004B08A1">
        <w:t>, 2015;</w:t>
      </w:r>
      <w:r w:rsidRPr="00113D26">
        <w:t xml:space="preserve"> Issue 4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F76421" w:rsidRPr="00113D26">
        <w:t xml:space="preserve"> </w:t>
      </w:r>
      <w:r w:rsidR="00F76421" w:rsidRPr="00113D26">
        <w:rPr>
          <w:rFonts w:cstheme="minorHAnsi"/>
        </w:rPr>
        <w:t>CD010708.</w:t>
      </w:r>
    </w:p>
    <w:p w14:paraId="4C72EC94" w14:textId="77777777" w:rsidR="00AA4FD4" w:rsidRPr="00113D26" w:rsidRDefault="00AA4FD4" w:rsidP="00F76421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Madden </w:t>
      </w:r>
      <w:r w:rsidR="0023351F" w:rsidRPr="00113D26">
        <w:t>K, Middleton P, Cyna AM, Matthewson M, Jones L</w:t>
      </w:r>
      <w:r w:rsidRPr="00113D26">
        <w:t xml:space="preserve">. Hypnosis for pain management during labour and childbirth. </w:t>
      </w:r>
      <w:r w:rsidR="00CA0828" w:rsidRPr="00113D26">
        <w:t>Cochrane Database Syst Rev</w:t>
      </w:r>
      <w:r w:rsidR="004B08A1">
        <w:t>, 2016;</w:t>
      </w:r>
      <w:r w:rsidRPr="00113D26">
        <w:t xml:space="preserve"> Issue 5</w:t>
      </w:r>
      <w:r w:rsidR="00876762" w:rsidRPr="00113D26">
        <w:t xml:space="preserve">. </w:t>
      </w:r>
      <w:r w:rsidR="00F76421" w:rsidRPr="00113D26">
        <w:rPr>
          <w:rFonts w:cstheme="minorHAnsi"/>
        </w:rPr>
        <w:t>Art. No.: CD009356</w:t>
      </w:r>
    </w:p>
    <w:p w14:paraId="6FEABCC9" w14:textId="77777777" w:rsidR="0055179A" w:rsidRPr="00113D26" w:rsidRDefault="0055179A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lastRenderedPageBreak/>
        <w:t xml:space="preserve">Madhuvrata </w:t>
      </w:r>
      <w:r w:rsidR="0023351F" w:rsidRPr="00113D26">
        <w:t>P, Govinden G, Bustani R, Song S, Farrell TA</w:t>
      </w:r>
      <w:r w:rsidRPr="00113D26">
        <w:t>. Prevention of gestational diabetes in pregnant women with risk factors for gestational diabetes: a systematic review and meta-</w:t>
      </w:r>
      <w:r w:rsidRPr="006D32E9">
        <w:t xml:space="preserve">analysis of randomised trials. </w:t>
      </w:r>
      <w:r w:rsidR="00CA0828" w:rsidRPr="006D32E9">
        <w:t>Obstet Med</w:t>
      </w:r>
      <w:r w:rsidR="00082143">
        <w:t>, 2015;</w:t>
      </w:r>
      <w:r w:rsidR="004B08A1">
        <w:t>8(2):</w:t>
      </w:r>
      <w:r w:rsidRPr="006D32E9">
        <w:t>68-85</w:t>
      </w:r>
      <w:r w:rsidR="00876762" w:rsidRPr="006D32E9">
        <w:t xml:space="preserve">. </w:t>
      </w:r>
      <w:r w:rsidR="004B08A1">
        <w:rPr>
          <w:rFonts w:cstheme="minorHAnsi"/>
        </w:rPr>
        <w:t xml:space="preserve">doi: </w:t>
      </w:r>
      <w:r w:rsidR="008C2838" w:rsidRPr="006D32E9">
        <w:rPr>
          <w:rFonts w:cstheme="minorHAnsi"/>
        </w:rPr>
        <w:t>10.1177/1753495X15576673</w:t>
      </w:r>
    </w:p>
    <w:p w14:paraId="1B594EC0" w14:textId="77777777" w:rsidR="006518C1" w:rsidRPr="00113D26" w:rsidRDefault="006518C1" w:rsidP="00C93340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Malin </w:t>
      </w:r>
      <w:r w:rsidR="0023351F" w:rsidRPr="00113D26">
        <w:t>GL, Bugg GJ, Thornton J, Taylor MA, Grauwen N, Devlieger R, Kardel KR, Kubli M, Tranmer JE, Jones NW</w:t>
      </w:r>
      <w:r w:rsidRPr="00113D26">
        <w:rPr>
          <w:i/>
        </w:rPr>
        <w:t xml:space="preserve">. </w:t>
      </w:r>
      <w:r w:rsidRPr="00113D26">
        <w:t>Does oral carbohydrate supplementation improve labour outcome? A systematic review and individual patient data meta-analysis. BJOG</w:t>
      </w:r>
      <w:r w:rsidR="004B08A1">
        <w:t>, 2016;</w:t>
      </w:r>
      <w:r w:rsidR="00C93340" w:rsidRPr="00113D26">
        <w:t>123:510–517.</w:t>
      </w:r>
      <w:r w:rsidR="004B08A1">
        <w:rPr>
          <w:rFonts w:cstheme="minorHAnsi"/>
        </w:rPr>
        <w:t xml:space="preserve"> doi:</w:t>
      </w:r>
      <w:r w:rsidR="00C93340" w:rsidRPr="006D32E9">
        <w:rPr>
          <w:rFonts w:cstheme="minorHAnsi"/>
        </w:rPr>
        <w:t xml:space="preserve"> 10.1111/1471-0528.13728</w:t>
      </w:r>
    </w:p>
    <w:p w14:paraId="4C2EEC99" w14:textId="77777777" w:rsidR="006518C1" w:rsidRPr="00113D26" w:rsidRDefault="006518C1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Mangesi </w:t>
      </w:r>
      <w:r w:rsidR="0023351F" w:rsidRPr="00113D26">
        <w:t>L, Hofmeyr GJ, Smith V, Smyth RMD</w:t>
      </w:r>
      <w:r w:rsidRPr="00113D26">
        <w:t xml:space="preserve">. Fetal movement counting for assessment of fetal wellbeing. </w:t>
      </w:r>
      <w:r w:rsidR="00CA0828" w:rsidRPr="00113D26">
        <w:t>Cochrane Database Syst Rev</w:t>
      </w:r>
      <w:r w:rsidRPr="00113D26">
        <w:t>, 201</w:t>
      </w:r>
      <w:r w:rsidR="004B08A1">
        <w:t>5;</w:t>
      </w:r>
      <w:r w:rsidRPr="00113D26">
        <w:t xml:space="preserve"> Issue 10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C93340" w:rsidRPr="00113D26">
        <w:t xml:space="preserve"> </w:t>
      </w:r>
      <w:r w:rsidR="00C93340" w:rsidRPr="00113D26">
        <w:rPr>
          <w:rFonts w:cstheme="minorHAnsi"/>
        </w:rPr>
        <w:t>CD004909</w:t>
      </w:r>
    </w:p>
    <w:p w14:paraId="3F37830C" w14:textId="77777777" w:rsidR="00AA4FD4" w:rsidRPr="00113D26" w:rsidRDefault="00AA4FD4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Martis </w:t>
      </w:r>
      <w:r w:rsidR="0023351F" w:rsidRPr="00113D26">
        <w:t>R, Emilia O, Nurdiati DS, Brown J</w:t>
      </w:r>
      <w:r w:rsidRPr="00113D26">
        <w:t>. Intermittent auscultation (IA) of fetal heart rate in labour for fetal well-being.</w:t>
      </w:r>
      <w:r w:rsidR="00CA0828" w:rsidRPr="00113D26">
        <w:t xml:space="preserve"> Cochrane Database Syst Rev</w:t>
      </w:r>
      <w:r w:rsidR="004B08A1">
        <w:t>, 2017;</w:t>
      </w:r>
      <w:r w:rsidRPr="00113D26">
        <w:t xml:space="preserve"> Issue 2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C93340" w:rsidRPr="00113D26">
        <w:t xml:space="preserve"> </w:t>
      </w:r>
      <w:r w:rsidR="00C93340" w:rsidRPr="00113D26">
        <w:rPr>
          <w:rFonts w:cstheme="minorHAnsi"/>
        </w:rPr>
        <w:t>CD008680</w:t>
      </w:r>
    </w:p>
    <w:p w14:paraId="4FAB388D" w14:textId="77777777" w:rsidR="006518C1" w:rsidRPr="00113D26" w:rsidRDefault="006518C1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>Meher</w:t>
      </w:r>
      <w:r w:rsidR="0023351F" w:rsidRPr="00113D26">
        <w:t xml:space="preserve"> S, Duley L.</w:t>
      </w:r>
      <w:r w:rsidRPr="00113D26">
        <w:t xml:space="preserve"> Exercise or other physical activity for preventing pre-eclampsia and its complications.</w:t>
      </w:r>
      <w:r w:rsidR="00CA0828" w:rsidRPr="00113D26">
        <w:t xml:space="preserve"> Cochrane Database Syst Rev</w:t>
      </w:r>
      <w:r w:rsidR="004B08A1">
        <w:t>, 2006a;</w:t>
      </w:r>
      <w:r w:rsidRPr="00113D26">
        <w:t xml:space="preserve"> Issue 2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C93340" w:rsidRPr="00113D26">
        <w:t xml:space="preserve"> </w:t>
      </w:r>
      <w:r w:rsidR="00C93340" w:rsidRPr="00113D26">
        <w:rPr>
          <w:rFonts w:cstheme="minorHAnsi"/>
        </w:rPr>
        <w:t>CD005942</w:t>
      </w:r>
    </w:p>
    <w:p w14:paraId="76A56737" w14:textId="77777777" w:rsidR="006518C1" w:rsidRPr="00113D26" w:rsidRDefault="006518C1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Meher </w:t>
      </w:r>
      <w:r w:rsidR="009B4478" w:rsidRPr="00113D26">
        <w:t>S, Duley L.</w:t>
      </w:r>
      <w:r w:rsidRPr="00113D26">
        <w:t xml:space="preserve"> Garlic for preventing pre-eclampsia and its complications. </w:t>
      </w:r>
      <w:r w:rsidR="00CA0828" w:rsidRPr="00113D26">
        <w:t>Cochrane Database Syst Rev</w:t>
      </w:r>
      <w:r w:rsidR="00391B6C">
        <w:t xml:space="preserve">, </w:t>
      </w:r>
      <w:r w:rsidR="004B08A1">
        <w:t>2006b;</w:t>
      </w:r>
      <w:r w:rsidRPr="00113D26">
        <w:t xml:space="preserve"> Issue 3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C93340" w:rsidRPr="00113D26">
        <w:t xml:space="preserve"> </w:t>
      </w:r>
      <w:r w:rsidR="00C93340" w:rsidRPr="00113D26">
        <w:rPr>
          <w:rFonts w:cstheme="minorHAnsi"/>
        </w:rPr>
        <w:t>CD006065</w:t>
      </w:r>
    </w:p>
    <w:p w14:paraId="42759BB2" w14:textId="77777777" w:rsidR="0055179A" w:rsidRPr="00113D26" w:rsidRDefault="0055179A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>Meher</w:t>
      </w:r>
      <w:r w:rsidR="009B4478" w:rsidRPr="00113D26">
        <w:t xml:space="preserve"> S, Duley L</w:t>
      </w:r>
      <w:r w:rsidRPr="00113D26">
        <w:t>. Rest during pregnancy for preventing pre-eclampsia and its complications in women with normal blood pressure.</w:t>
      </w:r>
      <w:r w:rsidR="00CA0828" w:rsidRPr="00113D26">
        <w:t xml:space="preserve"> Cochrane Database Syst Rev</w:t>
      </w:r>
      <w:r w:rsidR="004B08A1">
        <w:t>, 2006c;</w:t>
      </w:r>
      <w:r w:rsidRPr="00113D26">
        <w:t xml:space="preserve"> Issue 2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1257F6" w:rsidRPr="00113D26">
        <w:t xml:space="preserve"> </w:t>
      </w:r>
      <w:r w:rsidR="001257F6" w:rsidRPr="00113D26">
        <w:rPr>
          <w:rFonts w:cstheme="minorHAnsi"/>
        </w:rPr>
        <w:t>CD005939</w:t>
      </w:r>
    </w:p>
    <w:p w14:paraId="34E2D91A" w14:textId="77777777" w:rsidR="00AA4FD4" w:rsidRPr="00113D26" w:rsidRDefault="00AA4FD4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>Middleton</w:t>
      </w:r>
      <w:r w:rsidR="009B4478" w:rsidRPr="00113D26">
        <w:t xml:space="preserve"> P, Shepherd E, Flenady V, McBain RD, Crowther CA</w:t>
      </w:r>
      <w:r w:rsidRPr="00113D26">
        <w:t xml:space="preserve">. Planned early birth versus expectant management (waiting) for prelabour rupture of membranes at term (37 weeks or more). </w:t>
      </w:r>
      <w:r w:rsidR="00CA0828" w:rsidRPr="00113D26">
        <w:t>Cochrane Database Syst Rev</w:t>
      </w:r>
      <w:r w:rsidR="004B08A1">
        <w:t>, 2017;</w:t>
      </w:r>
      <w:r w:rsidRPr="00113D26">
        <w:t xml:space="preserve"> Issue 1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1257F6" w:rsidRPr="00113D26">
        <w:t xml:space="preserve"> </w:t>
      </w:r>
      <w:r w:rsidR="001257F6" w:rsidRPr="00113D26">
        <w:rPr>
          <w:rFonts w:cstheme="minorHAnsi"/>
        </w:rPr>
        <w:t>CD005302</w:t>
      </w:r>
    </w:p>
    <w:p w14:paraId="7DAF8153" w14:textId="77777777" w:rsidR="00CC02BC" w:rsidRPr="00113D26" w:rsidRDefault="00CC02BC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Muktabhant </w:t>
      </w:r>
      <w:r w:rsidR="009B4478" w:rsidRPr="00113D26">
        <w:t>B, Lawrie TA, Lumbiganon P, Laopaiboon M. Diet or exercise, or both, for preventing excessive weight gain in pregnancy</w:t>
      </w:r>
      <w:r w:rsidRPr="00113D26">
        <w:t xml:space="preserve">. </w:t>
      </w:r>
      <w:r w:rsidR="00CA0828" w:rsidRPr="00113D26">
        <w:t>Cochrane Database Syst Rev</w:t>
      </w:r>
      <w:r w:rsidR="004B08A1">
        <w:t>, 2015;</w:t>
      </w:r>
      <w:r w:rsidRPr="00113D26">
        <w:t xml:space="preserve"> Issue 6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1257F6" w:rsidRPr="00113D26">
        <w:t xml:space="preserve"> </w:t>
      </w:r>
      <w:r w:rsidR="001257F6" w:rsidRPr="00113D26">
        <w:rPr>
          <w:rFonts w:cstheme="minorHAnsi"/>
        </w:rPr>
        <w:t>CD007145</w:t>
      </w:r>
    </w:p>
    <w:p w14:paraId="510146E9" w14:textId="77777777" w:rsidR="006518C1" w:rsidRPr="00113D26" w:rsidRDefault="006518C1" w:rsidP="001257F6">
      <w:pPr>
        <w:pStyle w:val="ListParagraph"/>
        <w:numPr>
          <w:ilvl w:val="0"/>
          <w:numId w:val="1"/>
        </w:numPr>
        <w:spacing w:line="360" w:lineRule="auto"/>
      </w:pPr>
      <w:r w:rsidRPr="00113D26">
        <w:t>Neilson</w:t>
      </w:r>
      <w:r w:rsidR="009B4478" w:rsidRPr="00113D26">
        <w:t xml:space="preserve"> JP</w:t>
      </w:r>
      <w:r w:rsidRPr="00113D26">
        <w:t>. Fetal electrocardiogram (ECG) for fetal monitoring during labour.  C</w:t>
      </w:r>
      <w:r w:rsidR="004B08A1">
        <w:t>ochrane Database Syst Rev, 2015;</w:t>
      </w:r>
      <w:r w:rsidRPr="00113D26">
        <w:t xml:space="preserve"> Issue 12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1257F6" w:rsidRPr="00113D26">
        <w:t xml:space="preserve"> </w:t>
      </w:r>
      <w:r w:rsidR="001257F6" w:rsidRPr="00113D26">
        <w:rPr>
          <w:rFonts w:cstheme="minorHAnsi"/>
        </w:rPr>
        <w:t>CD000116</w:t>
      </w:r>
    </w:p>
    <w:p w14:paraId="390A38EE" w14:textId="77777777" w:rsidR="00AA4FD4" w:rsidRPr="00113D26" w:rsidRDefault="00AA4FD4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Ota </w:t>
      </w:r>
      <w:r w:rsidR="009B4478" w:rsidRPr="00113D26">
        <w:t>E, Mori R, Middleton P, Tobe‐Gai R, Mahomed K, Miyazaki C, Bhutta ZA.</w:t>
      </w:r>
      <w:r w:rsidRPr="00113D26">
        <w:t xml:space="preserve"> Zinc supplementation for improving pregnancy and infant outcome. </w:t>
      </w:r>
      <w:r w:rsidR="00CA0828" w:rsidRPr="00113D26">
        <w:t>Cochrane Database Syst Rev</w:t>
      </w:r>
      <w:r w:rsidR="004B08A1">
        <w:t>, 2015;</w:t>
      </w:r>
      <w:r w:rsidRPr="00113D26">
        <w:t xml:space="preserve"> Issue 2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1257F6" w:rsidRPr="00113D26">
        <w:t xml:space="preserve"> </w:t>
      </w:r>
      <w:r w:rsidR="001257F6" w:rsidRPr="00113D26">
        <w:rPr>
          <w:rFonts w:cstheme="minorHAnsi"/>
        </w:rPr>
        <w:t>CD000230</w:t>
      </w:r>
    </w:p>
    <w:p w14:paraId="5836C598" w14:textId="77777777" w:rsidR="00AA4FD4" w:rsidRPr="00113D26" w:rsidRDefault="00AA4FD4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Pattinson </w:t>
      </w:r>
      <w:r w:rsidR="009B4478" w:rsidRPr="00113D26">
        <w:t>RC, Cuthbert A, Vannevel V</w:t>
      </w:r>
      <w:r w:rsidRPr="00113D26">
        <w:t xml:space="preserve">. Pelvimetry for fetal cephalic presentations at or near term for deciding on mode of delivery. </w:t>
      </w:r>
      <w:r w:rsidR="00CA0828" w:rsidRPr="00113D26">
        <w:t>Cochrane Database Syst Rev</w:t>
      </w:r>
      <w:r w:rsidR="004B08A1">
        <w:t>, 2017;</w:t>
      </w:r>
      <w:r w:rsidRPr="00113D26">
        <w:t xml:space="preserve"> Issue 3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1257F6" w:rsidRPr="00113D26">
        <w:t xml:space="preserve"> </w:t>
      </w:r>
      <w:r w:rsidR="001257F6" w:rsidRPr="00113D26">
        <w:rPr>
          <w:rFonts w:cstheme="minorHAnsi"/>
        </w:rPr>
        <w:t>CD000161</w:t>
      </w:r>
    </w:p>
    <w:p w14:paraId="48474ED4" w14:textId="77777777" w:rsidR="0055179A" w:rsidRPr="00113D26" w:rsidRDefault="0055179A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lastRenderedPageBreak/>
        <w:t xml:space="preserve">Phipps </w:t>
      </w:r>
      <w:r w:rsidR="009B4478" w:rsidRPr="00113D26">
        <w:t>H, de Vries B, Hyett J, Osborn DA</w:t>
      </w:r>
      <w:r w:rsidRPr="00113D26">
        <w:t xml:space="preserve">. Prophylactic manual rotation for fetal malposition to reduce operative delivery. </w:t>
      </w:r>
      <w:r w:rsidR="00CA0828" w:rsidRPr="00113D26">
        <w:t>Cochrane Database Syst Rev</w:t>
      </w:r>
      <w:r w:rsidR="004B08A1">
        <w:t>, 2014;</w:t>
      </w:r>
      <w:r w:rsidRPr="00113D26">
        <w:t xml:space="preserve"> Issue 12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1257F6" w:rsidRPr="00113D26">
        <w:t xml:space="preserve"> </w:t>
      </w:r>
      <w:r w:rsidR="001257F6" w:rsidRPr="00113D26">
        <w:rPr>
          <w:rFonts w:cstheme="minorHAnsi"/>
        </w:rPr>
        <w:t>CD009298</w:t>
      </w:r>
    </w:p>
    <w:p w14:paraId="72A80975" w14:textId="77777777" w:rsidR="00CC02BC" w:rsidRPr="00113D26" w:rsidRDefault="00CC02BC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Rafael </w:t>
      </w:r>
      <w:r w:rsidR="009B4478" w:rsidRPr="00113D26">
        <w:t>TJ, Berghella V, Alfirevic Z</w:t>
      </w:r>
      <w:r w:rsidRPr="00113D26">
        <w:rPr>
          <w:i/>
        </w:rPr>
        <w:t>.</w:t>
      </w:r>
      <w:r w:rsidRPr="00113D26">
        <w:t xml:space="preserve"> Cervical stitch (cerclage) for preventing preterm birth in multiple pregnancy. </w:t>
      </w:r>
      <w:r w:rsidR="00CA0828" w:rsidRPr="00113D26">
        <w:t>Cochrane Database Syst Rev</w:t>
      </w:r>
      <w:r w:rsidR="004B08A1">
        <w:t>, 2014;</w:t>
      </w:r>
      <w:r w:rsidRPr="00113D26">
        <w:t xml:space="preserve"> Issue 9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1257F6" w:rsidRPr="00113D26">
        <w:t xml:space="preserve"> </w:t>
      </w:r>
      <w:r w:rsidR="001257F6" w:rsidRPr="00113D26">
        <w:rPr>
          <w:rFonts w:cstheme="minorHAnsi"/>
        </w:rPr>
        <w:t>CD009166</w:t>
      </w:r>
    </w:p>
    <w:p w14:paraId="337FC3AB" w14:textId="77777777" w:rsidR="006518C1" w:rsidRPr="00113D26" w:rsidRDefault="006518C1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Raman </w:t>
      </w:r>
      <w:r w:rsidR="009B4478" w:rsidRPr="00113D26">
        <w:t>P, Shepherd E, Dowswell T, Middleton P, Crowther CA</w:t>
      </w:r>
      <w:r w:rsidRPr="00113D26">
        <w:rPr>
          <w:i/>
        </w:rPr>
        <w:t xml:space="preserve">. </w:t>
      </w:r>
      <w:r w:rsidRPr="00113D26">
        <w:t xml:space="preserve">Different methods and settings for glucose monitoring for gestational diabetes during pregnancy. </w:t>
      </w:r>
      <w:r w:rsidR="00CA0828" w:rsidRPr="00113D26">
        <w:t>Cochrane Database Syst Rev</w:t>
      </w:r>
      <w:r w:rsidR="004B08A1">
        <w:t>, 2017;</w:t>
      </w:r>
      <w:r w:rsidRPr="00113D26">
        <w:t xml:space="preserve"> Issue 10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1257F6" w:rsidRPr="00113D26">
        <w:t xml:space="preserve"> </w:t>
      </w:r>
      <w:r w:rsidR="001257F6" w:rsidRPr="00113D26">
        <w:rPr>
          <w:rFonts w:cstheme="minorHAnsi"/>
        </w:rPr>
        <w:t>CD011069</w:t>
      </w:r>
    </w:p>
    <w:p w14:paraId="47823BD5" w14:textId="77777777" w:rsidR="0055179A" w:rsidRPr="00113D26" w:rsidRDefault="0055179A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Rumbold </w:t>
      </w:r>
      <w:r w:rsidR="009B4478" w:rsidRPr="00113D26">
        <w:t xml:space="preserve">A, Ota E, Nagata C, Shahrook S, Crowther CA. </w:t>
      </w:r>
      <w:r w:rsidRPr="00113D26">
        <w:t xml:space="preserve">Vitamin C supplementation in pregnancy. </w:t>
      </w:r>
      <w:r w:rsidR="00CA0828" w:rsidRPr="00113D26">
        <w:t>Cochrane Database Syst Rev</w:t>
      </w:r>
      <w:r w:rsidR="004B08A1">
        <w:t>, 2015a;</w:t>
      </w:r>
      <w:r w:rsidRPr="00113D26">
        <w:t xml:space="preserve"> Issue 9.</w:t>
      </w:r>
      <w:r w:rsidR="00876762" w:rsidRPr="00113D26">
        <w:t xml:space="preserve"> </w:t>
      </w:r>
      <w:r w:rsidR="00876762" w:rsidRPr="00113D26">
        <w:rPr>
          <w:rFonts w:cstheme="minorHAnsi"/>
        </w:rPr>
        <w:t>Art. No.:</w:t>
      </w:r>
      <w:r w:rsidR="001257F6" w:rsidRPr="00113D26">
        <w:t xml:space="preserve"> </w:t>
      </w:r>
      <w:r w:rsidR="001257F6" w:rsidRPr="00113D26">
        <w:rPr>
          <w:rFonts w:cstheme="minorHAnsi"/>
        </w:rPr>
        <w:t>CD004072</w:t>
      </w:r>
    </w:p>
    <w:p w14:paraId="6A3E2382" w14:textId="77777777" w:rsidR="0055179A" w:rsidRPr="00113D26" w:rsidRDefault="0055179A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>Rumbold</w:t>
      </w:r>
      <w:r w:rsidR="009B4478" w:rsidRPr="00113D26">
        <w:t xml:space="preserve"> A, Ota E, Hori H, Miyazaki C, Crowther CA</w:t>
      </w:r>
      <w:r w:rsidRPr="00113D26">
        <w:t xml:space="preserve">. Vitamin E supplementation in pregnancy. </w:t>
      </w:r>
      <w:r w:rsidR="00CA0828" w:rsidRPr="00113D26">
        <w:t>Cochrane Database Syst Rev</w:t>
      </w:r>
      <w:r w:rsidR="004B08A1">
        <w:t>, 2015b;</w:t>
      </w:r>
      <w:r w:rsidRPr="00113D26">
        <w:t xml:space="preserve"> Issue 9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1257F6" w:rsidRPr="00113D26">
        <w:t xml:space="preserve"> </w:t>
      </w:r>
      <w:r w:rsidR="001257F6" w:rsidRPr="00113D26">
        <w:rPr>
          <w:rFonts w:cstheme="minorHAnsi"/>
        </w:rPr>
        <w:t>CD004069</w:t>
      </w:r>
    </w:p>
    <w:p w14:paraId="6CE516DA" w14:textId="77777777" w:rsidR="006518C1" w:rsidRPr="00113D26" w:rsidRDefault="009B4478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>Smith CA</w:t>
      </w:r>
      <w:r w:rsidR="006518C1" w:rsidRPr="00113D26">
        <w:t>. Homoeopathy for induction of labour.</w:t>
      </w:r>
      <w:r w:rsidR="00CA0828" w:rsidRPr="00113D26">
        <w:t xml:space="preserve"> Cochrane Database Syst Rev</w:t>
      </w:r>
      <w:r w:rsidR="004B08A1">
        <w:t>, 2003;</w:t>
      </w:r>
      <w:r w:rsidR="006518C1" w:rsidRPr="00113D26">
        <w:t xml:space="preserve"> Issue 4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543D64" w:rsidRPr="00113D26">
        <w:t xml:space="preserve"> </w:t>
      </w:r>
      <w:r w:rsidR="00543D64" w:rsidRPr="00113D26">
        <w:rPr>
          <w:rFonts w:cstheme="minorHAnsi"/>
        </w:rPr>
        <w:t>CD003399</w:t>
      </w:r>
    </w:p>
    <w:p w14:paraId="2BAAA73A" w14:textId="77777777" w:rsidR="00CC02BC" w:rsidRPr="00113D26" w:rsidRDefault="009B4478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>Smith CA, Collins CT, Cyna AM, Crowther CA.</w:t>
      </w:r>
      <w:r w:rsidR="00CC02BC" w:rsidRPr="00113D26">
        <w:t xml:space="preserve"> Complementary and alternative therapies for pain management in labour. </w:t>
      </w:r>
      <w:r w:rsidR="00CA0828" w:rsidRPr="00113D26">
        <w:t>Cochrane Database Syst Rev</w:t>
      </w:r>
      <w:r w:rsidR="00CC02BC" w:rsidRPr="00113D26">
        <w:t xml:space="preserve">, </w:t>
      </w:r>
      <w:r w:rsidR="004B08A1">
        <w:t>2006;</w:t>
      </w:r>
      <w:r w:rsidR="00CC02BC" w:rsidRPr="00113D26">
        <w:t xml:space="preserve"> Issue 4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543D64" w:rsidRPr="00113D26">
        <w:t xml:space="preserve"> </w:t>
      </w:r>
      <w:r w:rsidR="00543D64" w:rsidRPr="00113D26">
        <w:rPr>
          <w:rFonts w:cstheme="minorHAnsi"/>
        </w:rPr>
        <w:t>CD003521</w:t>
      </w:r>
    </w:p>
    <w:p w14:paraId="4CDE23A0" w14:textId="77777777" w:rsidR="00EB26AD" w:rsidRPr="00113D26" w:rsidRDefault="000929D6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>Smith CA, Collins CT, Crowther CA, Levet</w:t>
      </w:r>
      <w:r w:rsidR="00391B6C">
        <w:t>t KM.</w:t>
      </w:r>
      <w:r w:rsidR="00EB26AD" w:rsidRPr="00113D26">
        <w:t xml:space="preserve"> Acupuncture or acupressure for pain management in labour. </w:t>
      </w:r>
      <w:r w:rsidR="00CA0828" w:rsidRPr="00113D26">
        <w:t>Cochrane Database Syst Rev</w:t>
      </w:r>
      <w:r w:rsidR="00EB26AD" w:rsidRPr="00113D26">
        <w:t>, 2011</w:t>
      </w:r>
      <w:r w:rsidR="0055179A" w:rsidRPr="00113D26">
        <w:t>a</w:t>
      </w:r>
      <w:r w:rsidR="004B08A1">
        <w:t>;</w:t>
      </w:r>
      <w:r w:rsidR="00EB26AD" w:rsidRPr="00113D26">
        <w:t xml:space="preserve"> Issue 7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543D64" w:rsidRPr="00113D26">
        <w:t xml:space="preserve"> </w:t>
      </w:r>
      <w:r w:rsidR="00543D64" w:rsidRPr="00113D26">
        <w:rPr>
          <w:rFonts w:cstheme="minorHAnsi"/>
        </w:rPr>
        <w:t>CD009232</w:t>
      </w:r>
    </w:p>
    <w:p w14:paraId="01099CE0" w14:textId="77777777" w:rsidR="00CC02BC" w:rsidRPr="00113D26" w:rsidRDefault="00CC02BC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>Smith</w:t>
      </w:r>
      <w:r w:rsidR="000929D6" w:rsidRPr="00113D26">
        <w:t xml:space="preserve"> CA, Collins CT, Crowther CA</w:t>
      </w:r>
      <w:r w:rsidRPr="00113D26">
        <w:rPr>
          <w:i/>
        </w:rPr>
        <w:t>.</w:t>
      </w:r>
      <w:r w:rsidRPr="00113D26">
        <w:t xml:space="preserve"> Aromatherapy for pain management in labour.</w:t>
      </w:r>
      <w:r w:rsidR="00CA0828" w:rsidRPr="00113D26">
        <w:t xml:space="preserve"> Cochrane Database Syst Rev</w:t>
      </w:r>
      <w:r w:rsidRPr="00113D26">
        <w:t>, 2011b</w:t>
      </w:r>
      <w:r w:rsidR="004B08A1">
        <w:t>;</w:t>
      </w:r>
      <w:r w:rsidR="000929D6" w:rsidRPr="00113D26">
        <w:t xml:space="preserve"> Issue 7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543D64" w:rsidRPr="00113D26">
        <w:t xml:space="preserve"> </w:t>
      </w:r>
      <w:r w:rsidR="00543D64" w:rsidRPr="00113D26">
        <w:rPr>
          <w:rFonts w:cstheme="minorHAnsi"/>
        </w:rPr>
        <w:t>CD009215</w:t>
      </w:r>
    </w:p>
    <w:p w14:paraId="68D3F87E" w14:textId="77777777" w:rsidR="0055179A" w:rsidRPr="00113D26" w:rsidRDefault="000929D6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>Smith</w:t>
      </w:r>
      <w:r w:rsidR="0055179A" w:rsidRPr="00113D26">
        <w:t xml:space="preserve"> </w:t>
      </w:r>
      <w:r w:rsidRPr="00113D26">
        <w:t xml:space="preserve">CA, Levett KM, Collins CT, Crowther CA. </w:t>
      </w:r>
      <w:r w:rsidR="0055179A" w:rsidRPr="00113D26">
        <w:t xml:space="preserve">Relaxation techniques for pain management in labour. </w:t>
      </w:r>
      <w:r w:rsidR="00CA0828" w:rsidRPr="00113D26">
        <w:t>Cochrane Database Syst Rev</w:t>
      </w:r>
      <w:r w:rsidR="004B08A1">
        <w:t>, 2011c;</w:t>
      </w:r>
      <w:r w:rsidR="0055179A" w:rsidRPr="00113D26">
        <w:t xml:space="preserve"> Issue 12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543D64" w:rsidRPr="00113D26">
        <w:t xml:space="preserve"> </w:t>
      </w:r>
      <w:r w:rsidR="00543D64" w:rsidRPr="00113D26">
        <w:rPr>
          <w:rFonts w:cstheme="minorHAnsi"/>
        </w:rPr>
        <w:t>CD009514</w:t>
      </w:r>
    </w:p>
    <w:p w14:paraId="26F0DFAE" w14:textId="77777777" w:rsidR="00AA4FD4" w:rsidRPr="00113D26" w:rsidRDefault="000929D6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>Smith CA, Levett KM, Collins CT, Jones L</w:t>
      </w:r>
      <w:r w:rsidR="00AA4FD4" w:rsidRPr="00113D26">
        <w:t xml:space="preserve">. Massage, reflexology and other manual methods </w:t>
      </w:r>
      <w:r w:rsidR="00CA0828" w:rsidRPr="00113D26">
        <w:t>for pain management in labour. Cochrane Database Syst Rev</w:t>
      </w:r>
      <w:r w:rsidR="004B08A1">
        <w:t>, 2012;</w:t>
      </w:r>
      <w:r w:rsidR="00AA4FD4" w:rsidRPr="00113D26">
        <w:t xml:space="preserve"> Issue 2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543D64" w:rsidRPr="00113D26">
        <w:t xml:space="preserve"> </w:t>
      </w:r>
      <w:r w:rsidR="00543D64" w:rsidRPr="00113D26">
        <w:rPr>
          <w:rFonts w:cstheme="minorHAnsi"/>
        </w:rPr>
        <w:t>CD009290</w:t>
      </w:r>
    </w:p>
    <w:p w14:paraId="01C1D65B" w14:textId="77777777" w:rsidR="00EB26AD" w:rsidRPr="00113D26" w:rsidRDefault="00EB26AD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>Smith</w:t>
      </w:r>
      <w:r w:rsidR="0057262F" w:rsidRPr="00113D26">
        <w:t xml:space="preserve"> CA, Armour M, Dahlen </w:t>
      </w:r>
      <w:r w:rsidR="0057262F" w:rsidRPr="00391B6C">
        <w:t>HG.</w:t>
      </w:r>
      <w:r w:rsidRPr="00391B6C">
        <w:t xml:space="preserve"> [update];</w:t>
      </w:r>
      <w:r w:rsidRPr="00113D26">
        <w:t xml:space="preserve"> Acupuncture or acupressure for induction of labour. </w:t>
      </w:r>
      <w:r w:rsidR="00CA0828" w:rsidRPr="00113D26">
        <w:t>Cochrane Database Syst Rev</w:t>
      </w:r>
      <w:r w:rsidR="004B08A1">
        <w:t xml:space="preserve">, 2017; </w:t>
      </w:r>
      <w:r w:rsidRPr="00113D26">
        <w:t>Issue 10.</w:t>
      </w:r>
      <w:r w:rsidR="00876762" w:rsidRPr="00113D26">
        <w:t xml:space="preserve"> </w:t>
      </w:r>
      <w:r w:rsidR="00876762" w:rsidRPr="00113D26">
        <w:rPr>
          <w:rFonts w:cstheme="minorHAnsi"/>
        </w:rPr>
        <w:t>Art. No.:</w:t>
      </w:r>
      <w:r w:rsidR="00543D64" w:rsidRPr="00113D26">
        <w:t xml:space="preserve"> </w:t>
      </w:r>
      <w:r w:rsidR="00543D64" w:rsidRPr="00113D26">
        <w:rPr>
          <w:rFonts w:cstheme="minorHAnsi"/>
        </w:rPr>
        <w:t>CD002962</w:t>
      </w:r>
    </w:p>
    <w:p w14:paraId="044900C2" w14:textId="77777777" w:rsidR="00EB26AD" w:rsidRPr="00113D26" w:rsidRDefault="00EB26AD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>Smyth</w:t>
      </w:r>
      <w:r w:rsidR="00737CAD" w:rsidRPr="00113D26">
        <w:t xml:space="preserve"> RMD, Markham C, Dowswell T. </w:t>
      </w:r>
      <w:r w:rsidRPr="00113D26">
        <w:t xml:space="preserve"> Amniotomy for shortening spontaneous labour. </w:t>
      </w:r>
      <w:r w:rsidR="00CA0828" w:rsidRPr="00113D26">
        <w:t>Cochrane Database Syst Rev</w:t>
      </w:r>
      <w:r w:rsidRPr="00113D26">
        <w:t xml:space="preserve">, </w:t>
      </w:r>
      <w:r w:rsidR="004B08A1">
        <w:t>2013;</w:t>
      </w:r>
      <w:r w:rsidRPr="00391B6C">
        <w:t xml:space="preserve"> Issue 6</w:t>
      </w:r>
      <w:r w:rsidR="00876762" w:rsidRPr="00391B6C">
        <w:t xml:space="preserve">. </w:t>
      </w:r>
      <w:r w:rsidR="00876762" w:rsidRPr="00391B6C">
        <w:rPr>
          <w:rFonts w:cstheme="minorHAnsi"/>
        </w:rPr>
        <w:t>Art</w:t>
      </w:r>
      <w:r w:rsidR="00876762" w:rsidRPr="00113D26">
        <w:rPr>
          <w:rFonts w:cstheme="minorHAnsi"/>
        </w:rPr>
        <w:t>. No.:</w:t>
      </w:r>
      <w:r w:rsidR="00737CAD" w:rsidRPr="00113D26">
        <w:t xml:space="preserve"> </w:t>
      </w:r>
      <w:r w:rsidR="00737CAD" w:rsidRPr="00113D26">
        <w:rPr>
          <w:rFonts w:cstheme="minorHAnsi"/>
        </w:rPr>
        <w:t>CD006167</w:t>
      </w:r>
    </w:p>
    <w:p w14:paraId="7FAEBF95" w14:textId="77777777" w:rsidR="00AA4FD4" w:rsidRPr="00113D26" w:rsidRDefault="00145E87" w:rsidP="00CA0828">
      <w:pPr>
        <w:pStyle w:val="ListParagraph"/>
        <w:numPr>
          <w:ilvl w:val="0"/>
          <w:numId w:val="1"/>
        </w:numPr>
        <w:spacing w:line="360" w:lineRule="auto"/>
      </w:pPr>
      <w:r w:rsidRPr="00113D26">
        <w:t>Stock SJ, Bricker L, Norman JE, West HM</w:t>
      </w:r>
      <w:r w:rsidR="00AA4FD4" w:rsidRPr="00113D26">
        <w:t xml:space="preserve">. Immediate versus deferred delivery of the preterm baby with suspected fetal compromise for improving outcomes. </w:t>
      </w:r>
      <w:r w:rsidR="00CA0828" w:rsidRPr="00113D26">
        <w:t>Cochrane Database Syst Rev</w:t>
      </w:r>
      <w:r w:rsidR="004B08A1">
        <w:t>, 2016;</w:t>
      </w:r>
      <w:r w:rsidR="00AA4FD4" w:rsidRPr="00113D26">
        <w:t xml:space="preserve"> Issue 7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737CAD" w:rsidRPr="00113D26">
        <w:t xml:space="preserve"> </w:t>
      </w:r>
      <w:r w:rsidR="00737CAD" w:rsidRPr="00113D26">
        <w:rPr>
          <w:rFonts w:cstheme="minorHAnsi"/>
        </w:rPr>
        <w:t>CD008968</w:t>
      </w:r>
    </w:p>
    <w:p w14:paraId="6DF8B54C" w14:textId="77777777" w:rsidR="0055179A" w:rsidRPr="00113D26" w:rsidRDefault="0055179A" w:rsidP="00AE526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Thomas </w:t>
      </w:r>
      <w:r w:rsidR="00145E87" w:rsidRPr="00113D26">
        <w:t>J, Fairclough A, Kavanagh J, Kelly AJ.</w:t>
      </w:r>
      <w:r w:rsidRPr="00113D26">
        <w:t xml:space="preserve"> Vaginal prostaglandin (PGE2 and PGF2a) for induction of labour at term. </w:t>
      </w:r>
      <w:r w:rsidR="00AE5268" w:rsidRPr="00113D26">
        <w:t>Cochrane Database Syst Rev</w:t>
      </w:r>
      <w:r w:rsidR="004B08A1">
        <w:t>, 2014;</w:t>
      </w:r>
      <w:r w:rsidRPr="00113D26">
        <w:t xml:space="preserve"> Issue 6.</w:t>
      </w:r>
      <w:r w:rsidR="00876762" w:rsidRPr="00113D26">
        <w:t xml:space="preserve"> </w:t>
      </w:r>
      <w:r w:rsidR="00876762" w:rsidRPr="00113D26">
        <w:rPr>
          <w:rFonts w:cstheme="minorHAnsi"/>
        </w:rPr>
        <w:t>Art. No.:</w:t>
      </w:r>
      <w:r w:rsidR="00737CAD" w:rsidRPr="00113D26">
        <w:t xml:space="preserve"> </w:t>
      </w:r>
      <w:r w:rsidR="00737CAD" w:rsidRPr="00113D26">
        <w:rPr>
          <w:rFonts w:cstheme="minorHAnsi"/>
        </w:rPr>
        <w:t>CD003101</w:t>
      </w:r>
    </w:p>
    <w:p w14:paraId="7950112D" w14:textId="77777777" w:rsidR="006518C1" w:rsidRPr="00113D26" w:rsidRDefault="006518C1" w:rsidP="00AE5268">
      <w:pPr>
        <w:pStyle w:val="ListParagraph"/>
        <w:numPr>
          <w:ilvl w:val="0"/>
          <w:numId w:val="1"/>
        </w:numPr>
        <w:spacing w:line="360" w:lineRule="auto"/>
      </w:pPr>
      <w:r w:rsidRPr="00113D26">
        <w:lastRenderedPageBreak/>
        <w:t>Tieu</w:t>
      </w:r>
      <w:r w:rsidR="00145E87" w:rsidRPr="00113D26">
        <w:t xml:space="preserve"> J, Shepherd E, Middleton P, Crowther CA</w:t>
      </w:r>
      <w:r w:rsidRPr="00113D26">
        <w:t>. Dietary advice interventions in pregnancy for preventing gestational diabetes mellitus.</w:t>
      </w:r>
      <w:r w:rsidR="00AE5268" w:rsidRPr="00113D26">
        <w:t xml:space="preserve"> Cochrane Database Syst Rev</w:t>
      </w:r>
      <w:r w:rsidR="004B08A1">
        <w:t xml:space="preserve">, 2017; </w:t>
      </w:r>
      <w:r w:rsidRPr="00113D26">
        <w:t>Issue 1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737CAD" w:rsidRPr="00113D26">
        <w:t xml:space="preserve"> </w:t>
      </w:r>
      <w:r w:rsidR="00737CAD" w:rsidRPr="00113D26">
        <w:rPr>
          <w:rFonts w:cstheme="minorHAnsi"/>
        </w:rPr>
        <w:t>CD006674.</w:t>
      </w:r>
    </w:p>
    <w:p w14:paraId="0FAFF332" w14:textId="77777777" w:rsidR="00AA4FD4" w:rsidRPr="00113D26" w:rsidRDefault="00AA4FD4" w:rsidP="00AE526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Till </w:t>
      </w:r>
      <w:r w:rsidR="00145E87" w:rsidRPr="00113D26">
        <w:t>SR, Everetts D, Haas DM</w:t>
      </w:r>
      <w:r w:rsidRPr="00113D26">
        <w:t xml:space="preserve">. Incentives for increasing prenatal care use by women in order to improve maternal and neonatal outcomes. </w:t>
      </w:r>
      <w:r w:rsidR="00AE5268" w:rsidRPr="00113D26">
        <w:t>Cochrane Database Syst Rev</w:t>
      </w:r>
      <w:r w:rsidR="004B08A1">
        <w:t>, 2015;</w:t>
      </w:r>
      <w:r w:rsidRPr="00113D26">
        <w:t xml:space="preserve"> Issue 12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737CAD" w:rsidRPr="00113D26">
        <w:t xml:space="preserve"> </w:t>
      </w:r>
      <w:r w:rsidR="00737CAD" w:rsidRPr="00113D26">
        <w:rPr>
          <w:rFonts w:cstheme="minorHAnsi"/>
        </w:rPr>
        <w:t>CD009916</w:t>
      </w:r>
    </w:p>
    <w:p w14:paraId="6C1184C7" w14:textId="77777777" w:rsidR="006518C1" w:rsidRPr="00113D26" w:rsidRDefault="006518C1" w:rsidP="00AE526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Torvaldsen </w:t>
      </w:r>
      <w:r w:rsidR="00145E87" w:rsidRPr="00113D26">
        <w:t>S, Roberts CL, Bell JC, Raynes-Greenow CH</w:t>
      </w:r>
      <w:r w:rsidRPr="00113D26">
        <w:rPr>
          <w:i/>
        </w:rPr>
        <w:t>.</w:t>
      </w:r>
      <w:r w:rsidRPr="00113D26">
        <w:t xml:space="preserve"> Discontinuation of epidural analgesia late in labour for reducing the adverse delivery outcomes associated with epidural analgesia. </w:t>
      </w:r>
      <w:r w:rsidR="00AE5268" w:rsidRPr="00113D26">
        <w:t>Cochrane Database Syst Rev</w:t>
      </w:r>
      <w:r w:rsidR="004B08A1">
        <w:t>, 2004;</w:t>
      </w:r>
      <w:r w:rsidRPr="00113D26">
        <w:t xml:space="preserve"> Issue 4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737CAD" w:rsidRPr="00113D26">
        <w:t xml:space="preserve"> </w:t>
      </w:r>
      <w:r w:rsidR="00737CAD" w:rsidRPr="00113D26">
        <w:rPr>
          <w:rFonts w:cstheme="minorHAnsi"/>
        </w:rPr>
        <w:t>CD004457</w:t>
      </w:r>
    </w:p>
    <w:p w14:paraId="771FA84C" w14:textId="77777777" w:rsidR="00696971" w:rsidRPr="00696971" w:rsidRDefault="00AA4FD4" w:rsidP="00696971">
      <w:pPr>
        <w:pStyle w:val="ListParagraph"/>
        <w:numPr>
          <w:ilvl w:val="0"/>
          <w:numId w:val="1"/>
        </w:numPr>
        <w:spacing w:line="360" w:lineRule="auto"/>
      </w:pPr>
      <w:r w:rsidRPr="00113D26">
        <w:t>Vogel</w:t>
      </w:r>
      <w:r w:rsidR="00542309" w:rsidRPr="00113D26">
        <w:t xml:space="preserve"> JP, Osoti AO, Kelly AJ, Livio S, Norman JE, Alfirevic Z</w:t>
      </w:r>
      <w:r w:rsidRPr="00113D26">
        <w:t xml:space="preserve">. Pharmacological and mechanical interventions for labour induction in outpatient settings. </w:t>
      </w:r>
      <w:r w:rsidR="00AE5268" w:rsidRPr="00113D26">
        <w:t>Cochrane Database Syst Rev</w:t>
      </w:r>
      <w:r w:rsidR="004B08A1">
        <w:t>, 2017;</w:t>
      </w:r>
      <w:r w:rsidRPr="00113D26">
        <w:t xml:space="preserve"> Issue 9.</w:t>
      </w:r>
      <w:r w:rsidR="00876762" w:rsidRPr="00113D26">
        <w:rPr>
          <w:rFonts w:cstheme="minorHAnsi"/>
        </w:rPr>
        <w:t xml:space="preserve"> Art. No.:</w:t>
      </w:r>
      <w:r w:rsidR="00737CAD" w:rsidRPr="00113D26">
        <w:t xml:space="preserve"> </w:t>
      </w:r>
      <w:r w:rsidR="00737CAD" w:rsidRPr="00113D26">
        <w:rPr>
          <w:rFonts w:cstheme="minorHAnsi"/>
        </w:rPr>
        <w:t>CD007701</w:t>
      </w:r>
    </w:p>
    <w:p w14:paraId="14885BEE" w14:textId="77777777" w:rsidR="00EB26AD" w:rsidRPr="00696971" w:rsidRDefault="00EB26AD" w:rsidP="00696971">
      <w:pPr>
        <w:pStyle w:val="ListParagraph"/>
        <w:numPr>
          <w:ilvl w:val="0"/>
          <w:numId w:val="1"/>
        </w:numPr>
        <w:spacing w:line="360" w:lineRule="auto"/>
      </w:pPr>
      <w:r w:rsidRPr="00696971">
        <w:t xml:space="preserve">Weaver </w:t>
      </w:r>
      <w:r w:rsidR="00542309" w:rsidRPr="00696971">
        <w:t>J, Browne J, Aras-Payne A, Magill‐Cuerden J</w:t>
      </w:r>
      <w:r w:rsidRPr="00696971">
        <w:t>. A comprehensive systematic review of the impact of planned interventions offered to pregnant women who have requested a caesarean section as a result of tokophobia (fea</w:t>
      </w:r>
      <w:r w:rsidR="00AE5268" w:rsidRPr="00696971">
        <w:t>r of childbirth). JBI Database System Rev Implement Rep</w:t>
      </w:r>
      <w:r w:rsidR="00A00859">
        <w:t>, 2013;</w:t>
      </w:r>
      <w:r w:rsidR="004B08A1">
        <w:t>11(1):</w:t>
      </w:r>
      <w:r w:rsidRPr="00696971">
        <w:t>70-122</w:t>
      </w:r>
      <w:r w:rsidR="00876762" w:rsidRPr="00696971">
        <w:t xml:space="preserve">. </w:t>
      </w:r>
      <w:r w:rsidR="00696971" w:rsidRPr="00696971">
        <w:rPr>
          <w:rFonts w:cstheme="minorHAnsi"/>
        </w:rPr>
        <w:t>doi:</w:t>
      </w:r>
      <w:r w:rsidR="00696971" w:rsidRPr="00696971">
        <w:t xml:space="preserve"> </w:t>
      </w:r>
      <w:r w:rsidR="00696971" w:rsidRPr="00696971">
        <w:rPr>
          <w:rFonts w:cstheme="minorHAnsi"/>
        </w:rPr>
        <w:t>10.11124/jbisrir-2013-606</w:t>
      </w:r>
    </w:p>
    <w:p w14:paraId="4E3B77BA" w14:textId="77777777" w:rsidR="006518C1" w:rsidRPr="00113D26" w:rsidRDefault="006518C1" w:rsidP="00AE526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Wei </w:t>
      </w:r>
      <w:r w:rsidR="00542309" w:rsidRPr="00113D26">
        <w:t>S, Wo BL, Qi</w:t>
      </w:r>
      <w:r w:rsidR="00F61E8B" w:rsidRPr="00113D26">
        <w:t xml:space="preserve"> HP, Xu H, Luo ZC, Roy C,</w:t>
      </w:r>
      <w:r w:rsidR="00542309" w:rsidRPr="00113D26">
        <w:t xml:space="preserve"> Fraser, WD</w:t>
      </w:r>
      <w:r w:rsidR="004D3F01" w:rsidRPr="00113D26">
        <w:t>.</w:t>
      </w:r>
      <w:r w:rsidRPr="00113D26">
        <w:rPr>
          <w:i/>
        </w:rPr>
        <w:t xml:space="preserve"> </w:t>
      </w:r>
      <w:r w:rsidRPr="00113D26">
        <w:t xml:space="preserve">Early amniotomy and early oxytocin for prevention of, or therapy for, delay in first stage spontaneous labour compared with routine care. </w:t>
      </w:r>
      <w:r w:rsidR="00AE5268" w:rsidRPr="00113D26">
        <w:t>Cochrane Database Syst Rev</w:t>
      </w:r>
      <w:r w:rsidR="004B08A1">
        <w:t>, 2013;</w:t>
      </w:r>
      <w:r w:rsidRPr="00113D26">
        <w:t xml:space="preserve"> Issue 8.</w:t>
      </w:r>
      <w:r w:rsidR="00876762" w:rsidRPr="00113D26">
        <w:t xml:space="preserve"> </w:t>
      </w:r>
      <w:r w:rsidR="00876762" w:rsidRPr="00113D26">
        <w:rPr>
          <w:rFonts w:cstheme="minorHAnsi"/>
        </w:rPr>
        <w:t>Art. No.:</w:t>
      </w:r>
      <w:r w:rsidR="00F61E8B" w:rsidRPr="00113D26">
        <w:t xml:space="preserve"> </w:t>
      </w:r>
      <w:r w:rsidR="00F61E8B" w:rsidRPr="00113D26">
        <w:rPr>
          <w:rFonts w:cstheme="minorHAnsi"/>
        </w:rPr>
        <w:t>CD006794</w:t>
      </w:r>
    </w:p>
    <w:p w14:paraId="5A6CF23C" w14:textId="77777777" w:rsidR="0055179A" w:rsidRPr="00113D26" w:rsidRDefault="0055179A" w:rsidP="00AE526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Whitworth </w:t>
      </w:r>
      <w:r w:rsidR="004D3F01" w:rsidRPr="00113D26">
        <w:t>M, Bricker L, Mullan C</w:t>
      </w:r>
      <w:r w:rsidRPr="00113D26">
        <w:t xml:space="preserve">. Ultrasound for fetal assessment in early pregnancy. </w:t>
      </w:r>
      <w:r w:rsidR="00AE5268" w:rsidRPr="00113D26">
        <w:t>Cochrane Database Syst Rev</w:t>
      </w:r>
      <w:r w:rsidR="004B08A1">
        <w:t>, 2015;</w:t>
      </w:r>
      <w:r w:rsidRPr="00113D26">
        <w:t xml:space="preserve"> Issue 7</w:t>
      </w:r>
      <w:r w:rsidR="00876762" w:rsidRPr="00113D26">
        <w:t xml:space="preserve">. </w:t>
      </w:r>
      <w:r w:rsidR="00876762" w:rsidRPr="00113D26">
        <w:rPr>
          <w:rFonts w:cstheme="minorHAnsi"/>
        </w:rPr>
        <w:t>Art. No.:</w:t>
      </w:r>
      <w:r w:rsidR="00F61E8B" w:rsidRPr="00113D26">
        <w:t xml:space="preserve"> </w:t>
      </w:r>
      <w:r w:rsidR="00F61E8B" w:rsidRPr="00113D26">
        <w:rPr>
          <w:rFonts w:cstheme="minorHAnsi"/>
        </w:rPr>
        <w:t>CD007058</w:t>
      </w:r>
    </w:p>
    <w:p w14:paraId="2095D592" w14:textId="77777777" w:rsidR="00582B24" w:rsidRPr="00113D26" w:rsidRDefault="00EB26AD" w:rsidP="00AE526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Wojcieszek </w:t>
      </w:r>
      <w:r w:rsidR="004D3F01" w:rsidRPr="00113D26">
        <w:t>AM, Stock OM, Flenady V</w:t>
      </w:r>
      <w:r w:rsidRPr="00113D26">
        <w:t>. Antibiotics for prelabour rupture of membranes at or near term.</w:t>
      </w:r>
      <w:r w:rsidR="00AE5268" w:rsidRPr="00113D26">
        <w:t xml:space="preserve"> Cochrane Database Syst Rev</w:t>
      </w:r>
      <w:r w:rsidR="004B08A1">
        <w:t>, 2014;</w:t>
      </w:r>
      <w:r w:rsidRPr="00113D26">
        <w:t xml:space="preserve"> Issue 10.</w:t>
      </w:r>
      <w:r w:rsidR="00876762" w:rsidRPr="00113D26">
        <w:t xml:space="preserve"> </w:t>
      </w:r>
      <w:r w:rsidR="00876762" w:rsidRPr="00113D26">
        <w:rPr>
          <w:rFonts w:cstheme="minorHAnsi"/>
        </w:rPr>
        <w:t>Art. No.:</w:t>
      </w:r>
      <w:r w:rsidR="00F61E8B" w:rsidRPr="00113D26">
        <w:t xml:space="preserve"> </w:t>
      </w:r>
      <w:r w:rsidR="00F61E8B" w:rsidRPr="00113D26">
        <w:rPr>
          <w:rFonts w:cstheme="minorHAnsi"/>
        </w:rPr>
        <w:t>CD001807</w:t>
      </w:r>
    </w:p>
    <w:p w14:paraId="2F2EF97D" w14:textId="77777777" w:rsidR="00960A8B" w:rsidRPr="00113D26" w:rsidRDefault="00960A8B" w:rsidP="00960A8B">
      <w:pPr>
        <w:pStyle w:val="ListParagraph"/>
        <w:spacing w:line="360" w:lineRule="auto"/>
        <w:ind w:left="0"/>
        <w:rPr>
          <w:b/>
        </w:rPr>
      </w:pPr>
    </w:p>
    <w:p w14:paraId="3825F3C6" w14:textId="1C0D6884" w:rsidR="00582B24" w:rsidRPr="00113D26" w:rsidRDefault="00440918" w:rsidP="00960A8B">
      <w:pPr>
        <w:pStyle w:val="ListParagraph"/>
        <w:spacing w:line="360" w:lineRule="auto"/>
        <w:ind w:left="0"/>
        <w:rPr>
          <w:b/>
        </w:rPr>
      </w:pPr>
      <w:r w:rsidRPr="00113D26">
        <w:rPr>
          <w:b/>
        </w:rPr>
        <w:t>Excluded reviews (</w:t>
      </w:r>
      <w:r w:rsidR="00582B24" w:rsidRPr="00113D26">
        <w:rPr>
          <w:b/>
        </w:rPr>
        <w:t xml:space="preserve">Critically low </w:t>
      </w:r>
      <w:r w:rsidRPr="00113D26">
        <w:rPr>
          <w:b/>
        </w:rPr>
        <w:t>on AMSTAR-2)</w:t>
      </w:r>
      <w:r w:rsidR="0046189A">
        <w:rPr>
          <w:b/>
        </w:rPr>
        <w:t xml:space="preserve"> (n=54)</w:t>
      </w:r>
    </w:p>
    <w:p w14:paraId="2305B1B9" w14:textId="77777777" w:rsidR="00582B24" w:rsidRPr="00113D26" w:rsidRDefault="00582B24" w:rsidP="00F61E8B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Al-Mandeel </w:t>
      </w:r>
      <w:r w:rsidR="004D3F01" w:rsidRPr="00113D26">
        <w:t>H, Alhindi MY, Sauve R</w:t>
      </w:r>
      <w:r w:rsidRPr="00113D26">
        <w:t>. Effects of intentional delivery on maternal and neonatal outcomes in pregnancies with preterm prelabour</w:t>
      </w:r>
      <w:r w:rsidR="004D3F01" w:rsidRPr="00113D26">
        <w:t xml:space="preserve"> rupture of membranes </w:t>
      </w:r>
      <w:r w:rsidRPr="00113D26">
        <w:t>between 28 and 34 weeks of gestation: A systematic review and meta-analysis.</w:t>
      </w:r>
      <w:r w:rsidR="00AE5268" w:rsidRPr="00113D26">
        <w:t xml:space="preserve"> </w:t>
      </w:r>
      <w:r w:rsidR="00F61E8B" w:rsidRPr="00113D26">
        <w:t xml:space="preserve"> J Matern Fetal Neonatal Med</w:t>
      </w:r>
      <w:r w:rsidR="00A00859">
        <w:t>, 2013;</w:t>
      </w:r>
      <w:r w:rsidR="004B08A1">
        <w:t>26(1):</w:t>
      </w:r>
      <w:r w:rsidRPr="00113D26">
        <w:t>83-89</w:t>
      </w:r>
      <w:r w:rsidR="004B08A1">
        <w:t>.</w:t>
      </w:r>
      <w:r w:rsidR="00F61E8B" w:rsidRPr="00113D26">
        <w:t xml:space="preserve"> </w:t>
      </w:r>
      <w:r w:rsidR="006D32E9" w:rsidRPr="00113D26">
        <w:rPr>
          <w:rFonts w:cstheme="minorHAnsi"/>
        </w:rPr>
        <w:t xml:space="preserve">doi: </w:t>
      </w:r>
      <w:r w:rsidR="00F61E8B" w:rsidRPr="006D32E9">
        <w:t>10.3109/14767058.2012.718388</w:t>
      </w:r>
    </w:p>
    <w:p w14:paraId="2C7FC1ED" w14:textId="77777777" w:rsidR="00582B24" w:rsidRPr="00113D26" w:rsidRDefault="00582B24" w:rsidP="00AE526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Alwan </w:t>
      </w:r>
      <w:r w:rsidR="004D3F01" w:rsidRPr="00113D26">
        <w:t>N, Tuffnell DJ, West J</w:t>
      </w:r>
      <w:r w:rsidRPr="00113D26">
        <w:t>. Treatments for gestational diabetes.</w:t>
      </w:r>
      <w:r w:rsidR="00AE5268" w:rsidRPr="00113D26">
        <w:t xml:space="preserve"> Cochrane Database Syst Rev</w:t>
      </w:r>
      <w:r w:rsidR="004B08A1">
        <w:t>, 2009;</w:t>
      </w:r>
      <w:r w:rsidR="00F61E8B" w:rsidRPr="00113D26">
        <w:t xml:space="preserve"> Issue 3. Art.No.: CD003395</w:t>
      </w:r>
    </w:p>
    <w:p w14:paraId="3C3F7205" w14:textId="77777777" w:rsidR="00582B24" w:rsidRPr="00113D26" w:rsidRDefault="00582B24" w:rsidP="002E3090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Blix </w:t>
      </w:r>
      <w:r w:rsidR="004D3F01" w:rsidRPr="00113D26">
        <w:t xml:space="preserve">E, Brurberg KG, Reierth E, Reinar LM, </w:t>
      </w:r>
      <w:r w:rsidR="00F61E8B" w:rsidRPr="00113D26">
        <w:t xml:space="preserve">Øian </w:t>
      </w:r>
      <w:r w:rsidR="004D3F01" w:rsidRPr="00113D26">
        <w:t>P</w:t>
      </w:r>
      <w:r w:rsidRPr="00113D26">
        <w:t>. ST waveform analysis versus cardiotocography alone for intrapartum fetal monitoring: a systematic review and meta-</w:t>
      </w:r>
      <w:r w:rsidRPr="006D32E9">
        <w:lastRenderedPageBreak/>
        <w:t>analysis of randomized t</w:t>
      </w:r>
      <w:r w:rsidR="004D3F01" w:rsidRPr="006D32E9">
        <w:t xml:space="preserve">rials. </w:t>
      </w:r>
      <w:r w:rsidR="004703E4" w:rsidRPr="006D32E9">
        <w:t>Acta Obstet Gynecol Scand</w:t>
      </w:r>
      <w:r w:rsidR="004B08A1">
        <w:t>, 2016;</w:t>
      </w:r>
      <w:r w:rsidRPr="006D32E9">
        <w:t>95(1)</w:t>
      </w:r>
      <w:r w:rsidR="004B08A1">
        <w:t>:</w:t>
      </w:r>
      <w:r w:rsidRPr="006D32E9">
        <w:t>16-27</w:t>
      </w:r>
      <w:r w:rsidR="00AE5268" w:rsidRPr="006D32E9">
        <w:t>.</w:t>
      </w:r>
      <w:r w:rsidR="002E3090" w:rsidRPr="006D32E9">
        <w:t xml:space="preserve"> </w:t>
      </w:r>
      <w:r w:rsidR="006D32E9" w:rsidRPr="006D32E9">
        <w:rPr>
          <w:rFonts w:cstheme="minorHAnsi"/>
        </w:rPr>
        <w:t>doi:</w:t>
      </w:r>
      <w:r w:rsidR="002E3090" w:rsidRPr="006D32E9">
        <w:rPr>
          <w:rFonts w:cstheme="minorHAnsi"/>
        </w:rPr>
        <w:t xml:space="preserve"> 10.1111/aogs.12828</w:t>
      </w:r>
    </w:p>
    <w:p w14:paraId="69060A3F" w14:textId="77777777" w:rsidR="00582B24" w:rsidRPr="00113D26" w:rsidRDefault="00582B24" w:rsidP="00AE526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Boulvain </w:t>
      </w:r>
      <w:r w:rsidR="004D3F01" w:rsidRPr="00113D26">
        <w:t>M, Stan CM, Irion O</w:t>
      </w:r>
      <w:r w:rsidRPr="00113D26">
        <w:t xml:space="preserve">. Membrane sweeping for induction of labour. </w:t>
      </w:r>
      <w:r w:rsidR="00AE5268" w:rsidRPr="00113D26">
        <w:t>Cochrane Database Syst Rev</w:t>
      </w:r>
      <w:r w:rsidR="004B08A1">
        <w:t>, 2005;</w:t>
      </w:r>
      <w:r w:rsidRPr="00113D26">
        <w:t xml:space="preserve"> Issue 1</w:t>
      </w:r>
      <w:r w:rsidR="00F61E8B" w:rsidRPr="00113D26">
        <w:t xml:space="preserve">. </w:t>
      </w:r>
      <w:r w:rsidR="00F61E8B" w:rsidRPr="00113D26">
        <w:rPr>
          <w:rFonts w:cstheme="minorHAnsi"/>
        </w:rPr>
        <w:t>Art. No.:</w:t>
      </w:r>
      <w:r w:rsidR="002E3090" w:rsidRPr="00113D26">
        <w:t xml:space="preserve"> </w:t>
      </w:r>
      <w:r w:rsidR="002E3090" w:rsidRPr="00113D26">
        <w:rPr>
          <w:rFonts w:cstheme="minorHAnsi"/>
        </w:rPr>
        <w:t>CD000451</w:t>
      </w:r>
    </w:p>
    <w:p w14:paraId="27C40A53" w14:textId="77777777" w:rsidR="00582B24" w:rsidRPr="00113D26" w:rsidRDefault="00582B24" w:rsidP="00AE526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Boulvain </w:t>
      </w:r>
      <w:r w:rsidR="004D3F01" w:rsidRPr="00113D26">
        <w:t>M, Kelly A, Irion O</w:t>
      </w:r>
      <w:r w:rsidRPr="00113D26">
        <w:t xml:space="preserve">. Intracervical prostaglandins for induction of labour. </w:t>
      </w:r>
      <w:r w:rsidR="00AE5268" w:rsidRPr="00113D26">
        <w:t>Cochrane Database Syst Rev</w:t>
      </w:r>
      <w:r w:rsidR="004B08A1">
        <w:t>, 2008;</w:t>
      </w:r>
      <w:r w:rsidRPr="00113D26">
        <w:t xml:space="preserve"> Issue 1</w:t>
      </w:r>
      <w:r w:rsidR="00F61E8B" w:rsidRPr="00113D26">
        <w:t xml:space="preserve">. </w:t>
      </w:r>
      <w:r w:rsidR="00F61E8B" w:rsidRPr="00113D26">
        <w:rPr>
          <w:rFonts w:cstheme="minorHAnsi"/>
        </w:rPr>
        <w:t>Art. No.:</w:t>
      </w:r>
      <w:r w:rsidR="002E3090" w:rsidRPr="00113D26">
        <w:t xml:space="preserve"> </w:t>
      </w:r>
      <w:r w:rsidR="002E3090" w:rsidRPr="00113D26">
        <w:rPr>
          <w:rFonts w:cstheme="minorHAnsi"/>
        </w:rPr>
        <w:t>CD006971</w:t>
      </w:r>
    </w:p>
    <w:p w14:paraId="26CCDA29" w14:textId="77777777" w:rsidR="00BD00B4" w:rsidRPr="00113D26" w:rsidRDefault="00BD00B4" w:rsidP="002E3090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Brancato </w:t>
      </w:r>
      <w:r w:rsidR="004D3F01" w:rsidRPr="00113D26">
        <w:t>RM, Church S, Stone PW</w:t>
      </w:r>
      <w:r w:rsidRPr="00113D26">
        <w:t>. A meta-analysis of passive descent versus immediate pushing in nulliparous women with epidural analgesia in the second stage of labor</w:t>
      </w:r>
      <w:r w:rsidR="00AE5268" w:rsidRPr="00113D26">
        <w:t>.</w:t>
      </w:r>
      <w:r w:rsidRPr="00113D26">
        <w:t xml:space="preserve"> </w:t>
      </w:r>
      <w:r w:rsidR="002E3090" w:rsidRPr="00113D26">
        <w:t>J Ob</w:t>
      </w:r>
      <w:r w:rsidR="004B08A1">
        <w:t>stet Gynecol Neonatal Nurs.</w:t>
      </w:r>
      <w:r w:rsidR="00A00859">
        <w:t xml:space="preserve"> </w:t>
      </w:r>
      <w:r w:rsidR="004B08A1">
        <w:t>2008;</w:t>
      </w:r>
      <w:r w:rsidR="00A00859">
        <w:t>37</w:t>
      </w:r>
      <w:r w:rsidR="002E3090" w:rsidRPr="00113D26">
        <w:t>(</w:t>
      </w:r>
      <w:r w:rsidRPr="00113D26">
        <w:t>1)</w:t>
      </w:r>
      <w:r w:rsidR="004D3F01" w:rsidRPr="00113D26">
        <w:t>:4-12</w:t>
      </w:r>
      <w:r w:rsidR="00AE5268" w:rsidRPr="00113D26">
        <w:t>.</w:t>
      </w:r>
      <w:r w:rsidR="002E3090" w:rsidRPr="00113D26">
        <w:t xml:space="preserve"> </w:t>
      </w:r>
      <w:r w:rsidR="006D32E9" w:rsidRPr="006D32E9">
        <w:rPr>
          <w:rFonts w:cstheme="minorHAnsi"/>
        </w:rPr>
        <w:t xml:space="preserve">doi: </w:t>
      </w:r>
      <w:r w:rsidR="002E3090" w:rsidRPr="006D32E9">
        <w:rPr>
          <w:rFonts w:cstheme="minorHAnsi"/>
        </w:rPr>
        <w:t xml:space="preserve"> 10.1111/j.1552-6909.2007.00205.x</w:t>
      </w:r>
    </w:p>
    <w:p w14:paraId="1BDA1FBA" w14:textId="77777777" w:rsidR="00BD00B4" w:rsidRPr="00113D26" w:rsidRDefault="00BD00B4" w:rsidP="002E3090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Cantor </w:t>
      </w:r>
      <w:r w:rsidR="004D3F01" w:rsidRPr="00113D26">
        <w:t>AG, Bougatsos C, Dana T, Blazina I, McDonagh M</w:t>
      </w:r>
      <w:r w:rsidRPr="00113D26">
        <w:t>. Routine iron supplementation and screening for iron deficiency anemia in pregnancy:</w:t>
      </w:r>
      <w:r w:rsidR="002E3090" w:rsidRPr="00113D26">
        <w:t xml:space="preserve"> </w:t>
      </w:r>
      <w:r w:rsidR="00EF6AB7">
        <w:t>a systematic r</w:t>
      </w:r>
      <w:r w:rsidR="002E3090" w:rsidRPr="00113D26">
        <w:t>eview for the U.S. Preventive Services Task Force</w:t>
      </w:r>
      <w:r w:rsidRPr="00113D26">
        <w:t xml:space="preserve">. </w:t>
      </w:r>
      <w:r w:rsidR="00321FF2" w:rsidRPr="00113D26">
        <w:t>Ann Intern Med</w:t>
      </w:r>
      <w:r w:rsidR="00A00859">
        <w:t>, 2015;</w:t>
      </w:r>
      <w:r w:rsidR="004B08A1">
        <w:t>162(8):</w:t>
      </w:r>
      <w:r w:rsidRPr="00113D26">
        <w:t>566-576</w:t>
      </w:r>
      <w:r w:rsidR="00F61E8B" w:rsidRPr="00113D26">
        <w:t xml:space="preserve">. </w:t>
      </w:r>
      <w:r w:rsidR="002E3090" w:rsidRPr="00113D26">
        <w:rPr>
          <w:rFonts w:cstheme="minorHAnsi"/>
        </w:rPr>
        <w:t>doi: 10.7326/M14-2932.</w:t>
      </w:r>
    </w:p>
    <w:p w14:paraId="19FFEB54" w14:textId="77777777" w:rsidR="00BD00B4" w:rsidRPr="00113D26" w:rsidRDefault="00BD00B4" w:rsidP="00891F8D">
      <w:pPr>
        <w:pStyle w:val="ListParagraph"/>
        <w:numPr>
          <w:ilvl w:val="0"/>
          <w:numId w:val="1"/>
        </w:numPr>
        <w:spacing w:line="360" w:lineRule="auto"/>
      </w:pPr>
      <w:r w:rsidRPr="00113D26">
        <w:rPr>
          <w:rFonts w:ascii="Calibri" w:eastAsia="Times New Roman" w:hAnsi="Calibri" w:cs="Times New Roman"/>
        </w:rPr>
        <w:t>Catling-Paul</w:t>
      </w:r>
      <w:r w:rsidR="004D3F01" w:rsidRPr="00113D26">
        <w:rPr>
          <w:rFonts w:ascii="Calibri" w:eastAsia="Times New Roman" w:hAnsi="Calibri" w:cs="Times New Roman"/>
        </w:rPr>
        <w:t>l C, Johnston R, Ryan C, Foureur MJ, Homer CS</w:t>
      </w:r>
      <w:r w:rsidRPr="00113D26">
        <w:rPr>
          <w:rFonts w:ascii="Calibri" w:eastAsia="Times New Roman" w:hAnsi="Calibri" w:cs="Times New Roman"/>
        </w:rPr>
        <w:t xml:space="preserve">. Clinical interventions that increase the uptake and success of vaginal birth after caesarean section: a systematic review. </w:t>
      </w:r>
      <w:r w:rsidR="00891F8D" w:rsidRPr="00113D26">
        <w:rPr>
          <w:rFonts w:ascii="Calibri" w:eastAsia="Times New Roman" w:hAnsi="Calibri" w:cs="Times New Roman"/>
        </w:rPr>
        <w:t>J Adv Nurs</w:t>
      </w:r>
      <w:r w:rsidR="00A00859">
        <w:rPr>
          <w:rFonts w:ascii="Calibri" w:eastAsia="Times New Roman" w:hAnsi="Calibri" w:cs="Times New Roman"/>
        </w:rPr>
        <w:t>, 2011;67(8):</w:t>
      </w:r>
      <w:r w:rsidRPr="00113D26">
        <w:rPr>
          <w:rFonts w:ascii="Calibri" w:eastAsia="Times New Roman" w:hAnsi="Calibri" w:cs="Times New Roman"/>
        </w:rPr>
        <w:t>1646-61</w:t>
      </w:r>
      <w:r w:rsidR="00F61E8B" w:rsidRPr="00113D26">
        <w:t xml:space="preserve">. </w:t>
      </w:r>
      <w:r w:rsidR="006D32E9" w:rsidRPr="00113D26">
        <w:rPr>
          <w:rFonts w:cstheme="minorHAnsi"/>
        </w:rPr>
        <w:t xml:space="preserve">doi: </w:t>
      </w:r>
      <w:r w:rsidR="00891F8D" w:rsidRPr="00113D26">
        <w:rPr>
          <w:rFonts w:cstheme="minorHAnsi"/>
        </w:rPr>
        <w:t>10.1111/j.1365-2648.2011.05635.x</w:t>
      </w:r>
    </w:p>
    <w:p w14:paraId="09F3B74E" w14:textId="18F168BC" w:rsidR="00BD00B4" w:rsidRPr="00113D26" w:rsidRDefault="002C18D6" w:rsidP="00A00859">
      <w:pPr>
        <w:pStyle w:val="ListParagraph"/>
        <w:numPr>
          <w:ilvl w:val="0"/>
          <w:numId w:val="1"/>
        </w:numPr>
        <w:spacing w:line="360" w:lineRule="auto"/>
      </w:pPr>
      <w:r w:rsidRPr="00113D26">
        <w:t>Caughey AB, Sundaram V, Kaimal AJ, Cheng YW, Gienger A, Little SE, Lee JF, Wong L, Shaffer BL, Tran SH, Padula A, McDonald KM, Long EF, Owens DK, Bravata DM</w:t>
      </w:r>
      <w:r w:rsidR="00BD00B4" w:rsidRPr="00113D26">
        <w:t xml:space="preserve">. Maternal and neonatal outcomes of elective </w:t>
      </w:r>
      <w:r w:rsidRPr="00113D26">
        <w:t xml:space="preserve">induction of labor. </w:t>
      </w:r>
      <w:r w:rsidR="00891F8D" w:rsidRPr="00113D26">
        <w:t>Evi</w:t>
      </w:r>
      <w:r w:rsidR="00321FF2" w:rsidRPr="00113D26">
        <w:t>d Rep Technol Assess (Full Rep)</w:t>
      </w:r>
      <w:r w:rsidR="00A00859">
        <w:t>, 2009;176:</w:t>
      </w:r>
      <w:r w:rsidR="00BD00B4" w:rsidRPr="00113D26">
        <w:t>1-257</w:t>
      </w:r>
      <w:r w:rsidR="006D32E9">
        <w:t>.</w:t>
      </w:r>
    </w:p>
    <w:p w14:paraId="65CBF13E" w14:textId="77777777" w:rsidR="00BD00B4" w:rsidRPr="00113D26" w:rsidRDefault="00BD00B4" w:rsidP="00891F8D">
      <w:pPr>
        <w:pStyle w:val="ListParagraph"/>
        <w:numPr>
          <w:ilvl w:val="0"/>
          <w:numId w:val="1"/>
        </w:numPr>
        <w:spacing w:line="360" w:lineRule="auto"/>
      </w:pPr>
      <w:r w:rsidRPr="00113D26">
        <w:t>Chaillet</w:t>
      </w:r>
      <w:r w:rsidR="00C87C61" w:rsidRPr="00113D26">
        <w:t xml:space="preserve"> N, Dumont A</w:t>
      </w:r>
      <w:r w:rsidRPr="00113D26">
        <w:t>. Evidence-based strategies for re</w:t>
      </w:r>
      <w:r w:rsidR="00EF6AB7">
        <w:t>ducing cesarean section rates: a</w:t>
      </w:r>
      <w:r w:rsidRPr="00113D26">
        <w:t xml:space="preserve"> met</w:t>
      </w:r>
      <w:r w:rsidR="00A00859">
        <w:t>a-analysis. Birth, 2007;34(1):</w:t>
      </w:r>
      <w:r w:rsidRPr="00113D26">
        <w:t>53-64</w:t>
      </w:r>
      <w:r w:rsidR="00F61E8B" w:rsidRPr="00113D26">
        <w:t xml:space="preserve">. </w:t>
      </w:r>
      <w:r w:rsidR="006D32E9" w:rsidRPr="00113D26">
        <w:rPr>
          <w:rFonts w:cstheme="minorHAnsi"/>
        </w:rPr>
        <w:t>doi</w:t>
      </w:r>
      <w:r w:rsidR="006D32E9" w:rsidRPr="006D32E9">
        <w:rPr>
          <w:rFonts w:cstheme="minorHAnsi"/>
        </w:rPr>
        <w:t xml:space="preserve">: </w:t>
      </w:r>
      <w:r w:rsidR="00891F8D" w:rsidRPr="006D32E9">
        <w:rPr>
          <w:rFonts w:cstheme="minorHAnsi"/>
        </w:rPr>
        <w:t>10.1111/j.1523-536X.2006.00146.x</w:t>
      </w:r>
    </w:p>
    <w:p w14:paraId="5BF2C36B" w14:textId="77777777" w:rsidR="00BD00B4" w:rsidRPr="00113D26" w:rsidRDefault="00C87C61" w:rsidP="00891F8D">
      <w:pPr>
        <w:pStyle w:val="ListParagraph"/>
        <w:numPr>
          <w:ilvl w:val="0"/>
          <w:numId w:val="1"/>
        </w:numPr>
        <w:spacing w:line="360" w:lineRule="auto"/>
      </w:pPr>
      <w:r w:rsidRPr="00113D26">
        <w:t>Dodd JM, Grivell RM, Crowther CA, Robinson JS</w:t>
      </w:r>
      <w:r w:rsidR="00BD00B4" w:rsidRPr="00113D26">
        <w:t>. Antenatal interventions for overweight or obese pregnant women: a systematic review of</w:t>
      </w:r>
      <w:r w:rsidR="00A00859">
        <w:t xml:space="preserve"> randomised trials.  BJOG, 2010;117(11):</w:t>
      </w:r>
      <w:r w:rsidR="00BD00B4" w:rsidRPr="00113D26">
        <w:t>1316-1326</w:t>
      </w:r>
      <w:r w:rsidR="00F61E8B" w:rsidRPr="00113D26">
        <w:t xml:space="preserve">. </w:t>
      </w:r>
      <w:r w:rsidR="006D32E9" w:rsidRPr="00113D26">
        <w:rPr>
          <w:rFonts w:cstheme="minorHAnsi"/>
        </w:rPr>
        <w:t xml:space="preserve">doi: </w:t>
      </w:r>
      <w:r w:rsidR="00891F8D" w:rsidRPr="00113D26">
        <w:rPr>
          <w:rFonts w:cstheme="minorHAnsi"/>
        </w:rPr>
        <w:t>10.1111/j.1471-0528.2010.02540.x</w:t>
      </w:r>
    </w:p>
    <w:p w14:paraId="0B3FCF4B" w14:textId="77777777" w:rsidR="00BD00B4" w:rsidRPr="00EF6AB7" w:rsidRDefault="00BD00B4" w:rsidP="0020323B">
      <w:pPr>
        <w:pStyle w:val="ListParagraph"/>
        <w:numPr>
          <w:ilvl w:val="0"/>
          <w:numId w:val="1"/>
        </w:numPr>
        <w:spacing w:line="360" w:lineRule="auto"/>
      </w:pPr>
      <w:r w:rsidRPr="00EF6AB7">
        <w:t xml:space="preserve">Domenjoz </w:t>
      </w:r>
      <w:r w:rsidR="00C87C61" w:rsidRPr="00EF6AB7">
        <w:t>I, Kayser B, Boulvain M</w:t>
      </w:r>
      <w:r w:rsidRPr="00EF6AB7">
        <w:t>. Effect of physical activity during pregnancy on mode of deli</w:t>
      </w:r>
      <w:r w:rsidR="00A00859">
        <w:t>very. Am J Obstet Gynecol, 2014;211(4):</w:t>
      </w:r>
      <w:r w:rsidRPr="00EF6AB7">
        <w:t>401</w:t>
      </w:r>
      <w:r w:rsidR="00A00859">
        <w:t>.</w:t>
      </w:r>
      <w:r w:rsidRPr="00EF6AB7">
        <w:t>e1-11</w:t>
      </w:r>
      <w:r w:rsidR="00F61E8B" w:rsidRPr="00EF6AB7">
        <w:t xml:space="preserve">. </w:t>
      </w:r>
      <w:r w:rsidR="0020323B" w:rsidRPr="00EF6AB7">
        <w:t xml:space="preserve"> </w:t>
      </w:r>
      <w:r w:rsidR="00EF6AB7" w:rsidRPr="00EF6AB7">
        <w:rPr>
          <w:rFonts w:cstheme="minorHAnsi"/>
        </w:rPr>
        <w:t>doi</w:t>
      </w:r>
      <w:r w:rsidR="0020323B" w:rsidRPr="00EF6AB7">
        <w:rPr>
          <w:rFonts w:cstheme="minorHAnsi"/>
        </w:rPr>
        <w:t>: 10.1016/j.ajog.2014.03.030</w:t>
      </w:r>
    </w:p>
    <w:p w14:paraId="2A00278B" w14:textId="77777777" w:rsidR="00BD00B4" w:rsidRPr="00113D26" w:rsidRDefault="00BD00B4" w:rsidP="00321FF2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Duley </w:t>
      </w:r>
      <w:r w:rsidR="00C87C61" w:rsidRPr="00113D26">
        <w:t>L, Gulmezoglu AM, Henderson-Smart DJ, Chou D.</w:t>
      </w:r>
      <w:r w:rsidRPr="00113D26">
        <w:t xml:space="preserve"> Magnesium sulphate and other anticonvulsants for women with pre-eclampsia. </w:t>
      </w:r>
      <w:r w:rsidR="00321FF2" w:rsidRPr="00113D26">
        <w:t>Cochrane Database Syst Rev</w:t>
      </w:r>
      <w:r w:rsidR="00A00859">
        <w:t>, 2010;</w:t>
      </w:r>
      <w:r w:rsidRPr="00113D26">
        <w:t xml:space="preserve"> Issue 11</w:t>
      </w:r>
      <w:r w:rsidR="00F61E8B" w:rsidRPr="00113D26">
        <w:t xml:space="preserve">. </w:t>
      </w:r>
      <w:r w:rsidR="0020323B" w:rsidRPr="00113D26">
        <w:rPr>
          <w:rFonts w:cstheme="minorHAnsi"/>
        </w:rPr>
        <w:t>Art. No.: CD000025</w:t>
      </w:r>
    </w:p>
    <w:p w14:paraId="62F9DB48" w14:textId="728CBBCC" w:rsidR="00BD00B4" w:rsidRPr="00113D26" w:rsidRDefault="00C87C61" w:rsidP="00A00859">
      <w:pPr>
        <w:pStyle w:val="ListParagraph"/>
        <w:numPr>
          <w:ilvl w:val="0"/>
          <w:numId w:val="1"/>
        </w:numPr>
        <w:spacing w:line="360" w:lineRule="auto"/>
      </w:pPr>
      <w:r w:rsidRPr="00113D26">
        <w:t>Fortier JH, Godwin M</w:t>
      </w:r>
      <w:r w:rsidR="00BD00B4" w:rsidRPr="00113D26">
        <w:t>. Doula support compared with standard care: Meta-analysis of the effects on the rate of medical interventions during labour for low-risk women delivering at term.</w:t>
      </w:r>
      <w:r w:rsidR="00295578" w:rsidRPr="00113D26">
        <w:t xml:space="preserve"> Can Fam Physician</w:t>
      </w:r>
      <w:r w:rsidR="00A00859">
        <w:t xml:space="preserve"> 2015;61(6):</w:t>
      </w:r>
      <w:r w:rsidR="00BD00B4" w:rsidRPr="00773BDB">
        <w:t>e284-e292</w:t>
      </w:r>
      <w:r w:rsidR="00F61E8B" w:rsidRPr="00773BDB">
        <w:t>.</w:t>
      </w:r>
    </w:p>
    <w:p w14:paraId="265E468E" w14:textId="77777777" w:rsidR="00BD00B4" w:rsidRPr="006D32E9" w:rsidRDefault="00BD00B4" w:rsidP="00295578">
      <w:pPr>
        <w:pStyle w:val="ListParagraph"/>
        <w:numPr>
          <w:ilvl w:val="0"/>
          <w:numId w:val="1"/>
        </w:numPr>
        <w:spacing w:line="360" w:lineRule="auto"/>
      </w:pPr>
      <w:r w:rsidRPr="00113D26">
        <w:lastRenderedPageBreak/>
        <w:t xml:space="preserve">Hartling </w:t>
      </w:r>
      <w:r w:rsidR="00C87C61" w:rsidRPr="00113D26">
        <w:t>L, Chari R, Friesen C, Vandermeer B, Lacaze-Masmonteil T.</w:t>
      </w:r>
      <w:r w:rsidRPr="00113D26">
        <w:t xml:space="preserve"> A systematic review of intentional delivery in women with preterm prelabor rupture of </w:t>
      </w:r>
      <w:r w:rsidRPr="006D32E9">
        <w:t xml:space="preserve">membranes. </w:t>
      </w:r>
      <w:r w:rsidR="00321FF2" w:rsidRPr="006D32E9">
        <w:t>J Matern Fetal Neonatal Med</w:t>
      </w:r>
      <w:r w:rsidR="00A00859">
        <w:t>, 2006;19(3):</w:t>
      </w:r>
      <w:r w:rsidRPr="006D32E9">
        <w:t>177-187</w:t>
      </w:r>
      <w:r w:rsidR="006D32E9" w:rsidRPr="006D32E9">
        <w:t xml:space="preserve">. </w:t>
      </w:r>
      <w:r w:rsidR="006D32E9" w:rsidRPr="006D32E9">
        <w:rPr>
          <w:rFonts w:cstheme="minorHAnsi"/>
        </w:rPr>
        <w:t xml:space="preserve">doi: </w:t>
      </w:r>
      <w:r w:rsidR="00295578" w:rsidRPr="006D32E9">
        <w:rPr>
          <w:rFonts w:cstheme="minorHAnsi"/>
        </w:rPr>
        <w:t xml:space="preserve"> 10.1080/14767050500451470</w:t>
      </w:r>
    </w:p>
    <w:p w14:paraId="09C5708F" w14:textId="77777777" w:rsidR="00BD00B4" w:rsidRPr="00113D26" w:rsidRDefault="00BD00B4" w:rsidP="00321FF2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Howarth </w:t>
      </w:r>
      <w:r w:rsidR="00C87C61" w:rsidRPr="00113D26">
        <w:t>GR, Botha DJ</w:t>
      </w:r>
      <w:r w:rsidRPr="00113D26">
        <w:t xml:space="preserve">. Amniotomy plus intravenous oxytocin for induction of labour. </w:t>
      </w:r>
      <w:r w:rsidR="00321FF2" w:rsidRPr="00113D26">
        <w:t>Cochrane Database Syst Rev</w:t>
      </w:r>
      <w:r w:rsidR="00A00859">
        <w:t>, 2001;</w:t>
      </w:r>
      <w:r w:rsidRPr="00113D26">
        <w:t xml:space="preserve"> Issue 3</w:t>
      </w:r>
      <w:r w:rsidR="00F61E8B" w:rsidRPr="00113D26">
        <w:t xml:space="preserve">. </w:t>
      </w:r>
      <w:r w:rsidR="00F61E8B" w:rsidRPr="00113D26">
        <w:rPr>
          <w:rFonts w:cstheme="minorHAnsi"/>
        </w:rPr>
        <w:t>Art. No.:</w:t>
      </w:r>
      <w:r w:rsidR="00295578" w:rsidRPr="00113D26">
        <w:t xml:space="preserve"> </w:t>
      </w:r>
      <w:r w:rsidR="00295578" w:rsidRPr="00113D26">
        <w:rPr>
          <w:rFonts w:cstheme="minorHAnsi"/>
        </w:rPr>
        <w:t>CD003250.</w:t>
      </w:r>
    </w:p>
    <w:p w14:paraId="767BCF8C" w14:textId="77777777" w:rsidR="00BD00B4" w:rsidRPr="00113D26" w:rsidRDefault="00BD00B4" w:rsidP="00321FF2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Hunter </w:t>
      </w:r>
      <w:r w:rsidR="005E357E" w:rsidRPr="00113D26">
        <w:t>S, Hofmeyr GJ, Kulier R.</w:t>
      </w:r>
      <w:r w:rsidRPr="00113D26">
        <w:t xml:space="preserve"> Hands and knees posture in late pregnancy or labour for fetal malposition (lateral or posterior). </w:t>
      </w:r>
      <w:r w:rsidR="00321FF2" w:rsidRPr="00113D26">
        <w:t>Cochrane Database Syst Rev</w:t>
      </w:r>
      <w:r w:rsidR="00A00859">
        <w:t>, 2007;</w:t>
      </w:r>
      <w:r w:rsidRPr="00113D26">
        <w:t xml:space="preserve"> Issue 4</w:t>
      </w:r>
      <w:r w:rsidR="00F61E8B" w:rsidRPr="00113D26">
        <w:t xml:space="preserve">. </w:t>
      </w:r>
      <w:r w:rsidR="00F61E8B" w:rsidRPr="00113D26">
        <w:rPr>
          <w:rFonts w:cstheme="minorHAnsi"/>
        </w:rPr>
        <w:t>Art. No.:</w:t>
      </w:r>
      <w:r w:rsidR="00295578" w:rsidRPr="00113D26">
        <w:rPr>
          <w:rFonts w:cstheme="minorHAnsi"/>
        </w:rPr>
        <w:t xml:space="preserve"> CD001063</w:t>
      </w:r>
    </w:p>
    <w:p w14:paraId="06D63782" w14:textId="77777777" w:rsidR="00BD00B4" w:rsidRPr="00113D26" w:rsidRDefault="00BD00B4" w:rsidP="00321FF2">
      <w:pPr>
        <w:pStyle w:val="ListParagraph"/>
        <w:numPr>
          <w:ilvl w:val="0"/>
          <w:numId w:val="1"/>
        </w:numPr>
        <w:spacing w:line="360" w:lineRule="auto"/>
      </w:pPr>
      <w:r w:rsidRPr="00113D26">
        <w:t>Hutton</w:t>
      </w:r>
      <w:r w:rsidR="005E357E" w:rsidRPr="00113D26">
        <w:t xml:space="preserve"> E, Mozurkewich E.</w:t>
      </w:r>
      <w:r w:rsidRPr="00113D26">
        <w:t xml:space="preserve"> Extra-amniotic prostaglandin </w:t>
      </w:r>
      <w:r w:rsidR="00321FF2" w:rsidRPr="00113D26">
        <w:t>for induction of labour. Cochrane Database Syst Rev</w:t>
      </w:r>
      <w:r w:rsidR="00A00859">
        <w:t>, 2001;</w:t>
      </w:r>
      <w:r w:rsidRPr="00113D26">
        <w:t xml:space="preserve"> Issue 2</w:t>
      </w:r>
      <w:r w:rsidR="00F61E8B" w:rsidRPr="00113D26">
        <w:t xml:space="preserve">. </w:t>
      </w:r>
      <w:r w:rsidR="00F61E8B" w:rsidRPr="00113D26">
        <w:rPr>
          <w:rFonts w:cstheme="minorHAnsi"/>
        </w:rPr>
        <w:t>Art. No.:</w:t>
      </w:r>
      <w:r w:rsidR="00295578" w:rsidRPr="00113D26">
        <w:t xml:space="preserve"> </w:t>
      </w:r>
      <w:r w:rsidR="00295578" w:rsidRPr="00113D26">
        <w:rPr>
          <w:rFonts w:cstheme="minorHAnsi"/>
        </w:rPr>
        <w:t>CD003092</w:t>
      </w:r>
    </w:p>
    <w:p w14:paraId="631C1D43" w14:textId="77777777" w:rsidR="00BD00B4" w:rsidRPr="00113D26" w:rsidRDefault="00BD00B4" w:rsidP="0029557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Hutton </w:t>
      </w:r>
      <w:r w:rsidR="005E357E" w:rsidRPr="00113D26">
        <w:t>EK, Kasperink M, Rutten M, Reitsma A, Wainman B.</w:t>
      </w:r>
      <w:r w:rsidRPr="00113D26">
        <w:t xml:space="preserve"> Sterile water injection for labour pain: a </w:t>
      </w:r>
      <w:r w:rsidRPr="00773BDB">
        <w:t>systematic review and meta-analysis of randomised controlled tr</w:t>
      </w:r>
      <w:r w:rsidR="00321FF2" w:rsidRPr="00773BDB">
        <w:t>ials. BJOG</w:t>
      </w:r>
      <w:r w:rsidR="00A00859">
        <w:t>, 2009;116(9):</w:t>
      </w:r>
      <w:r w:rsidRPr="00773BDB">
        <w:t>1158-1166</w:t>
      </w:r>
      <w:r w:rsidR="00F61E8B" w:rsidRPr="00773BDB">
        <w:t xml:space="preserve">. </w:t>
      </w:r>
      <w:r w:rsidR="00113D26" w:rsidRPr="00773BDB">
        <w:rPr>
          <w:rFonts w:cstheme="minorHAnsi"/>
        </w:rPr>
        <w:t xml:space="preserve">doi: </w:t>
      </w:r>
      <w:r w:rsidR="00295578" w:rsidRPr="00773BDB">
        <w:rPr>
          <w:rFonts w:cstheme="minorHAnsi"/>
        </w:rPr>
        <w:t>10.1111/j.1471-0528.2009.02221.x</w:t>
      </w:r>
    </w:p>
    <w:p w14:paraId="489B8588" w14:textId="77777777" w:rsidR="00BD00B4" w:rsidRPr="00113D26" w:rsidRDefault="00BD00B4" w:rsidP="002A0A8C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Kehl </w:t>
      </w:r>
      <w:r w:rsidR="005E357E" w:rsidRPr="00113D26">
        <w:t>S, Weiss C, Rath W.</w:t>
      </w:r>
      <w:r w:rsidRPr="00113D26">
        <w:t xml:space="preserve"> Balloon catheters for induction of labor at term after previous cesarean section: a systematic review. </w:t>
      </w:r>
      <w:r w:rsidR="002A0A8C" w:rsidRPr="00113D26">
        <w:t>Eur J Obstet Gynecol Reprod Biol</w:t>
      </w:r>
      <w:r w:rsidR="00A00859">
        <w:t>, 2016;204:</w:t>
      </w:r>
      <w:r w:rsidRPr="00113D26">
        <w:t>44-50</w:t>
      </w:r>
      <w:r w:rsidR="00113D26">
        <w:t>.</w:t>
      </w:r>
      <w:r w:rsidR="00113D26" w:rsidRPr="00113D26">
        <w:rPr>
          <w:rFonts w:cstheme="minorHAnsi"/>
        </w:rPr>
        <w:t xml:space="preserve"> doi: </w:t>
      </w:r>
      <w:r w:rsidR="002A0A8C" w:rsidRPr="00113D26">
        <w:rPr>
          <w:rFonts w:cstheme="minorHAnsi"/>
        </w:rPr>
        <w:t xml:space="preserve"> 10.1016/j.ejogrb.2016.07.505</w:t>
      </w:r>
    </w:p>
    <w:p w14:paraId="115E855B" w14:textId="77777777" w:rsidR="00BD00B4" w:rsidRPr="00113D26" w:rsidRDefault="00BD00B4" w:rsidP="002A0A8C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Kraemer </w:t>
      </w:r>
      <w:r w:rsidR="005E357E" w:rsidRPr="00113D26">
        <w:t xml:space="preserve">DF, Berlin M, Guise JM. </w:t>
      </w:r>
      <w:r w:rsidRPr="00113D26">
        <w:t xml:space="preserve"> The relationship of health care delivery system characteristics and legal factors to mode of delivery in wome</w:t>
      </w:r>
      <w:r w:rsidR="002A0A8C" w:rsidRPr="00113D26">
        <w:t>n with prior cesarean section: a</w:t>
      </w:r>
      <w:r w:rsidRPr="00113D26">
        <w:t xml:space="preserve"> systematic revi</w:t>
      </w:r>
      <w:r w:rsidR="00A00859">
        <w:t>ew. Women's Health Issues, 2004;</w:t>
      </w:r>
      <w:r w:rsidRPr="00113D26">
        <w:t>14(3)</w:t>
      </w:r>
      <w:r w:rsidR="00A00859">
        <w:t>:</w:t>
      </w:r>
      <w:r w:rsidRPr="00113D26">
        <w:t>94-103</w:t>
      </w:r>
      <w:r w:rsidR="00F61E8B" w:rsidRPr="00113D26">
        <w:t xml:space="preserve">. </w:t>
      </w:r>
      <w:r w:rsidR="00113D26" w:rsidRPr="00113D26">
        <w:rPr>
          <w:rFonts w:cstheme="minorHAnsi"/>
        </w:rPr>
        <w:t xml:space="preserve">doi: </w:t>
      </w:r>
      <w:r w:rsidR="002A0A8C" w:rsidRPr="00113D26">
        <w:rPr>
          <w:rFonts w:cstheme="minorHAnsi"/>
        </w:rPr>
        <w:t>10.1016/j.whi.2004.04.002</w:t>
      </w:r>
    </w:p>
    <w:p w14:paraId="722EAA74" w14:textId="77777777" w:rsidR="00BD00B4" w:rsidRPr="00113D26" w:rsidRDefault="00BD00B4" w:rsidP="002A0A8C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Magro-Malosso </w:t>
      </w:r>
      <w:r w:rsidR="005E357E" w:rsidRPr="00113D26">
        <w:t>ER, Saccone G, Di Mascio D, Di Tommaso M, Berghella V.</w:t>
      </w:r>
      <w:r w:rsidRPr="00113D26">
        <w:t xml:space="preserve"> Exercise during pregnancy and risk of preterm birth in overweight and obese women: a systematic review and meta-analysis of randomized controlled trials. </w:t>
      </w:r>
      <w:r w:rsidR="004703E4" w:rsidRPr="00113D26">
        <w:t>Acta Obstet Gynecol Scand</w:t>
      </w:r>
      <w:r w:rsidRPr="00113D26">
        <w:t>, 2017</w:t>
      </w:r>
      <w:r w:rsidR="00773BDB">
        <w:t>a</w:t>
      </w:r>
      <w:r w:rsidR="00A00859">
        <w:t>;96(3):</w:t>
      </w:r>
      <w:r w:rsidRPr="00113D26">
        <w:t>263-273</w:t>
      </w:r>
      <w:r w:rsidR="00F61E8B" w:rsidRPr="00113D26">
        <w:t xml:space="preserve">. </w:t>
      </w:r>
      <w:r w:rsidR="00113D26" w:rsidRPr="00113D26">
        <w:rPr>
          <w:rFonts w:cstheme="minorHAnsi"/>
        </w:rPr>
        <w:t xml:space="preserve">doi: </w:t>
      </w:r>
      <w:r w:rsidR="002A0A8C" w:rsidRPr="00113D26">
        <w:rPr>
          <w:rFonts w:cstheme="minorHAnsi"/>
        </w:rPr>
        <w:t>10.1111/aogs.13087</w:t>
      </w:r>
    </w:p>
    <w:p w14:paraId="034E1F67" w14:textId="77777777" w:rsidR="00BD00B4" w:rsidRPr="00113D26" w:rsidRDefault="00BD00B4" w:rsidP="002A0A8C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Magro-Malosso </w:t>
      </w:r>
      <w:r w:rsidR="005E357E" w:rsidRPr="00113D26">
        <w:t>ER, Saccone G, Chen M, Navathe R, Di Tommaso M, Berghella V.</w:t>
      </w:r>
      <w:r w:rsidRPr="00113D26">
        <w:t xml:space="preserve"> Induction of labour for suspected macrosomia at term in non-diabetic women: a systematic review and meta-analysis of randomized controlled trials. BJOG</w:t>
      </w:r>
      <w:r w:rsidR="009152C1" w:rsidRPr="00113D26">
        <w:t>,</w:t>
      </w:r>
      <w:r w:rsidR="00A00859">
        <w:t xml:space="preserve"> 2017b;124(3):</w:t>
      </w:r>
      <w:r w:rsidRPr="00113D26">
        <w:t>414-421</w:t>
      </w:r>
      <w:r w:rsidR="00113D26">
        <w:t xml:space="preserve">. </w:t>
      </w:r>
      <w:r w:rsidR="00113D26" w:rsidRPr="00113D26">
        <w:rPr>
          <w:rFonts w:cstheme="minorHAnsi"/>
        </w:rPr>
        <w:t xml:space="preserve">doi: </w:t>
      </w:r>
      <w:r w:rsidR="002A0A8C" w:rsidRPr="00113D26">
        <w:rPr>
          <w:rFonts w:cstheme="minorHAnsi"/>
        </w:rPr>
        <w:t>10.1111/aogs.13087</w:t>
      </w:r>
    </w:p>
    <w:p w14:paraId="67175E40" w14:textId="77777777" w:rsidR="00BD00B4" w:rsidRPr="00113D26" w:rsidRDefault="00BD00B4" w:rsidP="002A0A8C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Makvandi </w:t>
      </w:r>
      <w:r w:rsidR="005E357E" w:rsidRPr="00113D26">
        <w:t>S, Mirzaiinajmabadi K, Sadeghi R, Mahdavian M, Karimi L</w:t>
      </w:r>
      <w:r w:rsidRPr="00113D26">
        <w:t>. Meta-analysis of the effect of acupressure on duration</w:t>
      </w:r>
      <w:r w:rsidR="009152C1" w:rsidRPr="00113D26">
        <w:t xml:space="preserve"> of labor and mode of delivery.</w:t>
      </w:r>
      <w:r w:rsidR="002A0A8C" w:rsidRPr="00113D26">
        <w:t xml:space="preserve"> Int J Gynaecol Obstet</w:t>
      </w:r>
      <w:r w:rsidR="00A00859">
        <w:t>, 2016;</w:t>
      </w:r>
      <w:r w:rsidRPr="00113D26">
        <w:t xml:space="preserve"> 135(1)</w:t>
      </w:r>
      <w:r w:rsidR="00F61E8B" w:rsidRPr="00113D26">
        <w:t xml:space="preserve">. </w:t>
      </w:r>
      <w:r w:rsidR="00113D26" w:rsidRPr="00113D26">
        <w:rPr>
          <w:rFonts w:cstheme="minorHAnsi"/>
        </w:rPr>
        <w:t xml:space="preserve">doi: </w:t>
      </w:r>
      <w:r w:rsidR="002A0A8C" w:rsidRPr="00113D26">
        <w:rPr>
          <w:rFonts w:cstheme="minorHAnsi"/>
        </w:rPr>
        <w:t>10.1016/j.ijgo.2016.04.017</w:t>
      </w:r>
    </w:p>
    <w:p w14:paraId="0687A110" w14:textId="77777777" w:rsidR="00BD00B4" w:rsidRPr="00113D26" w:rsidRDefault="00BD00B4" w:rsidP="0072172A">
      <w:pPr>
        <w:pStyle w:val="ListParagraph"/>
        <w:numPr>
          <w:ilvl w:val="0"/>
          <w:numId w:val="1"/>
        </w:numPr>
        <w:spacing w:line="360" w:lineRule="auto"/>
      </w:pPr>
      <w:r w:rsidRPr="00113D26">
        <w:t>McDonagh</w:t>
      </w:r>
      <w:r w:rsidR="005E357E" w:rsidRPr="00113D26">
        <w:t xml:space="preserve"> MS, Osterweil P, Guise JM.</w:t>
      </w:r>
      <w:r w:rsidRPr="00113D26">
        <w:t xml:space="preserve"> The benefits and risks of inducing labour in patients with prior caesarean delivery: a systematic re</w:t>
      </w:r>
      <w:r w:rsidR="009152C1" w:rsidRPr="00113D26">
        <w:t>view. BJOG</w:t>
      </w:r>
      <w:r w:rsidR="00A00859">
        <w:t>, 2005;112(8):</w:t>
      </w:r>
      <w:r w:rsidRPr="00113D26">
        <w:t>1007-101</w:t>
      </w:r>
      <w:r w:rsidR="00113D26">
        <w:t xml:space="preserve">. </w:t>
      </w:r>
      <w:r w:rsidR="00113D26" w:rsidRPr="00113D26">
        <w:rPr>
          <w:rFonts w:cstheme="minorHAnsi"/>
        </w:rPr>
        <w:t xml:space="preserve">doi: </w:t>
      </w:r>
      <w:r w:rsidR="0072172A" w:rsidRPr="00113D26">
        <w:rPr>
          <w:rFonts w:cstheme="minorHAnsi"/>
        </w:rPr>
        <w:t>10.1111/j.1471-0528.2005.00623.x</w:t>
      </w:r>
    </w:p>
    <w:p w14:paraId="1C3A84D5" w14:textId="77777777" w:rsidR="00BD00B4" w:rsidRPr="00113D26" w:rsidRDefault="00BD00B4" w:rsidP="0072172A">
      <w:pPr>
        <w:pStyle w:val="ListParagraph"/>
        <w:numPr>
          <w:ilvl w:val="0"/>
          <w:numId w:val="1"/>
        </w:numPr>
        <w:spacing w:line="360" w:lineRule="auto"/>
      </w:pPr>
      <w:r w:rsidRPr="00113D26">
        <w:lastRenderedPageBreak/>
        <w:t xml:space="preserve">Mishanina </w:t>
      </w:r>
      <w:r w:rsidR="005E357E" w:rsidRPr="00113D26">
        <w:t>E, Rogozinska E, Thatthi T, Uddin-Khan R, Khan KS, Meads C</w:t>
      </w:r>
      <w:r w:rsidRPr="00113D26">
        <w:t>. Use of labour induction and risk of cesarean delivery: a systematic rev</w:t>
      </w:r>
      <w:r w:rsidR="009152C1" w:rsidRPr="00113D26">
        <w:t>iew and meta-analysis. CMAJ</w:t>
      </w:r>
      <w:r w:rsidR="00B101D1">
        <w:t>, 2014;186(9):</w:t>
      </w:r>
      <w:r w:rsidRPr="00113D26">
        <w:t>665-673</w:t>
      </w:r>
      <w:r w:rsidR="00F61E8B" w:rsidRPr="00113D26">
        <w:t xml:space="preserve">. </w:t>
      </w:r>
      <w:r w:rsidR="00113D26" w:rsidRPr="00113D26">
        <w:rPr>
          <w:rFonts w:cstheme="minorHAnsi"/>
        </w:rPr>
        <w:t xml:space="preserve">doi: </w:t>
      </w:r>
      <w:r w:rsidR="0072172A" w:rsidRPr="00113D26">
        <w:rPr>
          <w:rFonts w:cstheme="minorHAnsi"/>
        </w:rPr>
        <w:t>10.1503/cmaj.130925</w:t>
      </w:r>
    </w:p>
    <w:p w14:paraId="0C06A4B1" w14:textId="77777777" w:rsidR="00BD00B4" w:rsidRPr="00113D26" w:rsidRDefault="00BD00B4" w:rsidP="00DE1538">
      <w:pPr>
        <w:pStyle w:val="ListParagraph"/>
        <w:numPr>
          <w:ilvl w:val="0"/>
          <w:numId w:val="1"/>
        </w:numPr>
        <w:spacing w:line="360" w:lineRule="auto"/>
      </w:pPr>
      <w:r w:rsidRPr="00113D26">
        <w:t>Nilsson</w:t>
      </w:r>
      <w:r w:rsidR="005E357E" w:rsidRPr="00113D26">
        <w:t xml:space="preserve"> C, Lundgren I, Smith V, Vehvilainen-Julkunen K, Nicoletti J, Devane D, Bernloehr A, van Limbeek E, Lalor J, Begley C.</w:t>
      </w:r>
      <w:r w:rsidRPr="00113D26">
        <w:t xml:space="preserve"> Women-centred interventions to increase vaginal birth after caesarean section (VBAC): A sys</w:t>
      </w:r>
      <w:r w:rsidR="00B101D1">
        <w:t>tematic review. Midwifery, 2015;31(7):</w:t>
      </w:r>
      <w:r w:rsidRPr="00113D26">
        <w:t>657-63</w:t>
      </w:r>
      <w:r w:rsidR="00F61E8B" w:rsidRPr="00113D26">
        <w:t>.</w:t>
      </w:r>
      <w:r w:rsidR="00113D26" w:rsidRPr="00113D26">
        <w:rPr>
          <w:rFonts w:cstheme="minorHAnsi"/>
        </w:rPr>
        <w:t xml:space="preserve"> doi: </w:t>
      </w:r>
      <w:r w:rsidR="00DE1538" w:rsidRPr="00113D26">
        <w:rPr>
          <w:rFonts w:cstheme="minorHAnsi"/>
        </w:rPr>
        <w:t xml:space="preserve"> 10.1016/j.midw.2015.04.003</w:t>
      </w:r>
    </w:p>
    <w:p w14:paraId="75E8CE73" w14:textId="77777777" w:rsidR="00BD00B4" w:rsidRPr="00113D26" w:rsidRDefault="00773BDB" w:rsidP="00DE1538">
      <w:pPr>
        <w:pStyle w:val="ListParagraph"/>
        <w:numPr>
          <w:ilvl w:val="0"/>
          <w:numId w:val="1"/>
        </w:numPr>
        <w:spacing w:line="360" w:lineRule="auto"/>
      </w:pPr>
      <w:r>
        <w:t>O'</w:t>
      </w:r>
      <w:r w:rsidR="00BD00B4" w:rsidRPr="00113D26">
        <w:t xml:space="preserve">Brien </w:t>
      </w:r>
      <w:r w:rsidR="005E357E" w:rsidRPr="00113D26">
        <w:t>CM, Grivell RM, Dodd JM</w:t>
      </w:r>
      <w:r w:rsidR="00BD00B4" w:rsidRPr="00113D26">
        <w:t xml:space="preserve">. Systematic review of antenatal dietary and lifestyle interventions in women with a normal body mass index. </w:t>
      </w:r>
      <w:r w:rsidR="00B101D1">
        <w:t>Acta Obstet Gynecol Scand, 2016;95(3):</w:t>
      </w:r>
      <w:r w:rsidR="00BD00B4" w:rsidRPr="00113D26">
        <w:t>259-69</w:t>
      </w:r>
      <w:r w:rsidR="00F61E8B" w:rsidRPr="00113D26">
        <w:t xml:space="preserve">. </w:t>
      </w:r>
      <w:r w:rsidR="00113D26" w:rsidRPr="00113D26">
        <w:rPr>
          <w:rFonts w:cstheme="minorHAnsi"/>
        </w:rPr>
        <w:t xml:space="preserve">doi: </w:t>
      </w:r>
      <w:r w:rsidR="00DE1538" w:rsidRPr="00113D26">
        <w:rPr>
          <w:rFonts w:cstheme="minorHAnsi"/>
        </w:rPr>
        <w:t>10.1111/aogs.12829</w:t>
      </w:r>
    </w:p>
    <w:p w14:paraId="7F44FBCC" w14:textId="77777777" w:rsidR="00BD00B4" w:rsidRPr="00113D26" w:rsidRDefault="00BD00B4" w:rsidP="00DE153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Oteng-Ntim </w:t>
      </w:r>
      <w:r w:rsidR="0000783E" w:rsidRPr="00113D26">
        <w:t>E, Varma R, Croker H, Poston L, Doyle P.</w:t>
      </w:r>
      <w:r w:rsidRPr="00113D26">
        <w:t xml:space="preserve"> Lifestyle interventions for overweight and obese pregnant women to improve pregnancy outcome: systematic review a</w:t>
      </w:r>
      <w:r w:rsidR="00B101D1">
        <w:t>nd meta-analysis. BMC Med, 2012;10:</w:t>
      </w:r>
      <w:r w:rsidRPr="00113D26">
        <w:t>47</w:t>
      </w:r>
      <w:r w:rsidR="00F61E8B" w:rsidRPr="00113D26">
        <w:t xml:space="preserve">. </w:t>
      </w:r>
      <w:r w:rsidR="00113D26" w:rsidRPr="00113D26">
        <w:rPr>
          <w:rFonts w:cstheme="minorHAnsi"/>
        </w:rPr>
        <w:t xml:space="preserve">doi: </w:t>
      </w:r>
      <w:r w:rsidR="00DE1538" w:rsidRPr="00113D26">
        <w:rPr>
          <w:rFonts w:cstheme="minorHAnsi"/>
        </w:rPr>
        <w:t>10.1186/1741-7015-10-47</w:t>
      </w:r>
    </w:p>
    <w:p w14:paraId="147CC237" w14:textId="77777777" w:rsidR="00BD00B4" w:rsidRPr="00113D26" w:rsidRDefault="00BD00B4" w:rsidP="00E748B7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Pérez-López </w:t>
      </w:r>
      <w:r w:rsidR="004B23C9" w:rsidRPr="00113D26">
        <w:t xml:space="preserve">FR, Pasupuleti V, Mezones-Holguin E, Benites-Zapata VA, Thota P, Deshpande A, Hernandez A. </w:t>
      </w:r>
      <w:r w:rsidRPr="00113D26">
        <w:t xml:space="preserve">Effect of vitamin D supplementation during pregnancy on maternal and neonatal outcomes: a systematic review and meta-analysis of randomized controlled trials. </w:t>
      </w:r>
      <w:r w:rsidR="00E748B7" w:rsidRPr="00113D26">
        <w:t>Fertil Steril</w:t>
      </w:r>
      <w:r w:rsidR="00B101D1">
        <w:t>, 2015;103(5):</w:t>
      </w:r>
      <w:r w:rsidRPr="00113D26">
        <w:t>1278-1288</w:t>
      </w:r>
      <w:r w:rsidR="00F61E8B" w:rsidRPr="00113D26">
        <w:t xml:space="preserve">. </w:t>
      </w:r>
      <w:r w:rsidR="00113D26" w:rsidRPr="00113D26">
        <w:rPr>
          <w:rFonts w:cstheme="minorHAnsi"/>
        </w:rPr>
        <w:t xml:space="preserve">doi: </w:t>
      </w:r>
      <w:r w:rsidR="00DE1538" w:rsidRPr="00113D26">
        <w:rPr>
          <w:rFonts w:cstheme="minorHAnsi"/>
        </w:rPr>
        <w:t>10.1016/j.fertnstert.2015.02.019</w:t>
      </w:r>
    </w:p>
    <w:p w14:paraId="11336A43" w14:textId="77777777" w:rsidR="00BD00B4" w:rsidRPr="00113D26" w:rsidRDefault="00BD00B4" w:rsidP="00DE1538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Poolsup </w:t>
      </w:r>
      <w:r w:rsidR="004B23C9" w:rsidRPr="00113D26">
        <w:t>N, Suksomboon N, Amin M</w:t>
      </w:r>
      <w:r w:rsidRPr="00113D26">
        <w:t>. Effect of treatment of gestational diabetes mellitus: a systematic review an</w:t>
      </w:r>
      <w:r w:rsidR="00B101D1">
        <w:t>d meta-analysis. PLoS One, 2014;9(3):</w:t>
      </w:r>
      <w:r w:rsidRPr="00113D26">
        <w:t>e92485</w:t>
      </w:r>
      <w:r w:rsidR="00F61E8B" w:rsidRPr="00113D26">
        <w:t>.</w:t>
      </w:r>
      <w:r w:rsidR="00113D26" w:rsidRPr="00113D26">
        <w:rPr>
          <w:rFonts w:cstheme="minorHAnsi"/>
        </w:rPr>
        <w:t xml:space="preserve"> doi: </w:t>
      </w:r>
      <w:r w:rsidR="00DE1538" w:rsidRPr="00113D26">
        <w:rPr>
          <w:rFonts w:cstheme="minorHAnsi"/>
        </w:rPr>
        <w:t>10.1371/journal.pone.0092485</w:t>
      </w:r>
    </w:p>
    <w:p w14:paraId="7C803B3E" w14:textId="77777777" w:rsidR="00BD00B4" w:rsidRPr="00113D26" w:rsidRDefault="00BD00B4" w:rsidP="00040580">
      <w:pPr>
        <w:pStyle w:val="ListParagraph"/>
        <w:numPr>
          <w:ilvl w:val="0"/>
          <w:numId w:val="1"/>
        </w:numPr>
        <w:spacing w:line="360" w:lineRule="auto"/>
      </w:pPr>
      <w:r w:rsidRPr="00113D26">
        <w:t>Poyatos-León</w:t>
      </w:r>
      <w:r w:rsidR="004B23C9" w:rsidRPr="00113D26">
        <w:t xml:space="preserve"> R, Garcia-Hermoso A, Sanabria-Martinez G, Alvarez-Bueno C, Sanchez-Lopez M, Martinez-Vizcaino V.</w:t>
      </w:r>
      <w:r w:rsidRPr="00113D26">
        <w:t xml:space="preserve"> Effects of exercise during pregnancy on mode of delivery: A meta-analysis. </w:t>
      </w:r>
      <w:r w:rsidR="00B101D1">
        <w:t>Acta Obstet Gynecol Scand, 2015;94(10):</w:t>
      </w:r>
      <w:r w:rsidRPr="00113D26">
        <w:t>1039-1047</w:t>
      </w:r>
      <w:r w:rsidR="00F61E8B" w:rsidRPr="00113D26">
        <w:t xml:space="preserve">. </w:t>
      </w:r>
      <w:r w:rsidR="00113D26" w:rsidRPr="00113D26">
        <w:rPr>
          <w:rFonts w:cstheme="minorHAnsi"/>
        </w:rPr>
        <w:t xml:space="preserve">doi: </w:t>
      </w:r>
      <w:r w:rsidR="00040580" w:rsidRPr="00113D26">
        <w:rPr>
          <w:rFonts w:cstheme="minorHAnsi"/>
        </w:rPr>
        <w:t>10.1111/aogs.12675</w:t>
      </w:r>
    </w:p>
    <w:p w14:paraId="5E6DAE7C" w14:textId="77777777" w:rsidR="00AD6DAA" w:rsidRPr="00113D26" w:rsidRDefault="00AD6DAA" w:rsidP="00040580">
      <w:pPr>
        <w:pStyle w:val="ListParagraph"/>
        <w:numPr>
          <w:ilvl w:val="0"/>
          <w:numId w:val="1"/>
        </w:numPr>
        <w:spacing w:line="360" w:lineRule="auto"/>
      </w:pPr>
      <w:r w:rsidRPr="00113D26">
        <w:t>Rossi</w:t>
      </w:r>
      <w:r w:rsidR="004D6094" w:rsidRPr="00113D26">
        <w:t xml:space="preserve"> AC, Prefumo F</w:t>
      </w:r>
      <w:r w:rsidRPr="00113D26">
        <w:t xml:space="preserve">. Pregnancy outcomes of induced labor in women with previous cesarean section: A systematic review and meta-analysis. </w:t>
      </w:r>
      <w:r w:rsidR="00B101D1">
        <w:t>Arch Gynecol Obstet, 2015;</w:t>
      </w:r>
      <w:r w:rsidR="004D6094" w:rsidRPr="00113D26">
        <w:t>291:273–280</w:t>
      </w:r>
      <w:r w:rsidR="00F61E8B" w:rsidRPr="00113D26">
        <w:t xml:space="preserve">. </w:t>
      </w:r>
      <w:r w:rsidR="00040580" w:rsidRPr="00113D26">
        <w:rPr>
          <w:rFonts w:cstheme="minorHAnsi"/>
        </w:rPr>
        <w:t>doi: 10.1007/s00404-014-3444-9.</w:t>
      </w:r>
    </w:p>
    <w:p w14:paraId="30CBB9B8" w14:textId="77777777" w:rsidR="00BD00B4" w:rsidRPr="00113D26" w:rsidRDefault="00BD00B4" w:rsidP="00040580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Rossignol </w:t>
      </w:r>
      <w:r w:rsidR="004D6094" w:rsidRPr="00113D26">
        <w:t>M, Chaillet N, Boughrassa F, Moutquin JM</w:t>
      </w:r>
      <w:r w:rsidRPr="00113D26">
        <w:t>. Interrelations between four antepartum obstetric interventions and cesarean delivery in women at low risk: a systematic review and modeling of the cascad</w:t>
      </w:r>
      <w:r w:rsidR="00B101D1">
        <w:t>e of interventions. Birth, 2014;41(1):</w:t>
      </w:r>
      <w:r w:rsidRPr="00113D26">
        <w:t>70-78</w:t>
      </w:r>
      <w:r w:rsidR="00F61E8B" w:rsidRPr="00113D26">
        <w:t>.</w:t>
      </w:r>
      <w:r w:rsidR="00113D26" w:rsidRPr="00113D26">
        <w:rPr>
          <w:rFonts w:cstheme="minorHAnsi"/>
        </w:rPr>
        <w:t xml:space="preserve"> doi:</w:t>
      </w:r>
      <w:r w:rsidR="00040580" w:rsidRPr="00113D26">
        <w:rPr>
          <w:rFonts w:cstheme="minorHAnsi"/>
        </w:rPr>
        <w:t xml:space="preserve"> 10.1111/birt.12088</w:t>
      </w:r>
    </w:p>
    <w:p w14:paraId="12A08630" w14:textId="77777777" w:rsidR="008822E5" w:rsidRPr="00113D26" w:rsidRDefault="008822E5" w:rsidP="003418CB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Saccone </w:t>
      </w:r>
      <w:r w:rsidR="00867F81" w:rsidRPr="00113D26">
        <w:t>G, Berghella V</w:t>
      </w:r>
      <w:r w:rsidRPr="00113D26">
        <w:t>. Induction of labor at full term in uncomplicated singleton gestations: a systematic review and metaanalysis of ra</w:t>
      </w:r>
      <w:r w:rsidR="00E748B7" w:rsidRPr="00113D26">
        <w:t xml:space="preserve">ndomized controlled trials. </w:t>
      </w:r>
      <w:r w:rsidR="00773BDB">
        <w:t xml:space="preserve">Am J Obstet Gynecol, </w:t>
      </w:r>
      <w:r w:rsidR="00B101D1">
        <w:t xml:space="preserve"> 2015;213(5):</w:t>
      </w:r>
      <w:r w:rsidRPr="00113D26">
        <w:t>629-636</w:t>
      </w:r>
      <w:r w:rsidR="00F61E8B" w:rsidRPr="00113D26">
        <w:t xml:space="preserve">. </w:t>
      </w:r>
      <w:r w:rsidR="003418CB" w:rsidRPr="00113D26">
        <w:rPr>
          <w:rFonts w:cstheme="minorHAnsi"/>
        </w:rPr>
        <w:t>doi: 10.1016/j.ajog.2015.04.004</w:t>
      </w:r>
    </w:p>
    <w:p w14:paraId="334897B6" w14:textId="77777777" w:rsidR="008822E5" w:rsidRPr="00113D26" w:rsidRDefault="008822E5" w:rsidP="003418CB">
      <w:pPr>
        <w:pStyle w:val="ListParagraph"/>
        <w:numPr>
          <w:ilvl w:val="0"/>
          <w:numId w:val="1"/>
        </w:numPr>
        <w:spacing w:line="360" w:lineRule="auto"/>
      </w:pPr>
      <w:r w:rsidRPr="00113D26">
        <w:lastRenderedPageBreak/>
        <w:t xml:space="preserve">Saccone </w:t>
      </w:r>
      <w:r w:rsidR="004D6094" w:rsidRPr="00113D26">
        <w:t xml:space="preserve">G, Schuit E, </w:t>
      </w:r>
      <w:r w:rsidR="003418CB" w:rsidRPr="00113D26">
        <w:t>Amer-Wåhlin I</w:t>
      </w:r>
      <w:r w:rsidR="004D6094" w:rsidRPr="00113D26">
        <w:t>, Xodo S, Berghella V</w:t>
      </w:r>
      <w:r w:rsidRPr="00113D26">
        <w:rPr>
          <w:i/>
        </w:rPr>
        <w:t xml:space="preserve">. </w:t>
      </w:r>
      <w:r w:rsidRPr="00113D26">
        <w:t>Electrocardiogr</w:t>
      </w:r>
      <w:r w:rsidR="003418CB" w:rsidRPr="00113D26">
        <w:t>am ST analysis during L</w:t>
      </w:r>
      <w:r w:rsidR="004D6094" w:rsidRPr="00113D26">
        <w:t>abor: A Systematic Review and Meta-analysis of Randomized Controlled T</w:t>
      </w:r>
      <w:r w:rsidRPr="00113D26">
        <w:t xml:space="preserve">rials. </w:t>
      </w:r>
      <w:r w:rsidR="004D6094" w:rsidRPr="00113D26">
        <w:t xml:space="preserve"> </w:t>
      </w:r>
      <w:r w:rsidR="00B101D1">
        <w:t>Obstet Gynecol, 2016;127(1):</w:t>
      </w:r>
      <w:r w:rsidRPr="00113D26">
        <w:t>127-135</w:t>
      </w:r>
      <w:r w:rsidR="00113D26">
        <w:t>.</w:t>
      </w:r>
      <w:r w:rsidR="003418CB" w:rsidRPr="00113D26">
        <w:rPr>
          <w:rFonts w:cstheme="minorHAnsi"/>
        </w:rPr>
        <w:t xml:space="preserve"> doi: 10.1097/AOG.0000000000001198</w:t>
      </w:r>
    </w:p>
    <w:p w14:paraId="02F0E468" w14:textId="77777777" w:rsidR="005F3586" w:rsidRPr="00113D26" w:rsidRDefault="005F3586" w:rsidP="003418CB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Salmelin </w:t>
      </w:r>
      <w:r w:rsidR="004D6094" w:rsidRPr="00113D26">
        <w:t>A, Wiklund I, Bottinga R, Brorsson B, Ekman-Ordeberg G, Grimfors EE,</w:t>
      </w:r>
      <w:r w:rsidR="00A023FD" w:rsidRPr="00113D26">
        <w:t xml:space="preserve"> Hanson U, Blom M, Persson E.</w:t>
      </w:r>
      <w:r w:rsidRPr="00113D26">
        <w:t xml:space="preserve"> Fetal monitoring with computer</w:t>
      </w:r>
      <w:r w:rsidR="003418CB" w:rsidRPr="00113D26">
        <w:t>ized ST analysis during labor: a</w:t>
      </w:r>
      <w:r w:rsidRPr="00113D26">
        <w:t xml:space="preserve"> systematic review and meta-analysis. </w:t>
      </w:r>
      <w:r w:rsidR="00B101D1">
        <w:t>Acta Obstet Gynecol Scand, 2013;92(1):</w:t>
      </w:r>
      <w:r w:rsidRPr="00113D26">
        <w:t>28-39</w:t>
      </w:r>
      <w:r w:rsidR="00F61E8B" w:rsidRPr="00113D26">
        <w:t xml:space="preserve">. </w:t>
      </w:r>
      <w:r w:rsidR="003418CB" w:rsidRPr="00113D26">
        <w:rPr>
          <w:rFonts w:cstheme="minorHAnsi"/>
        </w:rPr>
        <w:t xml:space="preserve"> doi: 10.1111/aogs.12009</w:t>
      </w:r>
    </w:p>
    <w:p w14:paraId="6E77219A" w14:textId="77777777" w:rsidR="00FB0CFC" w:rsidRPr="00FB0CFC" w:rsidRDefault="005F3586" w:rsidP="00FB0CFC">
      <w:pPr>
        <w:pStyle w:val="ListParagraph"/>
        <w:numPr>
          <w:ilvl w:val="0"/>
          <w:numId w:val="1"/>
        </w:numPr>
        <w:spacing w:line="360" w:lineRule="auto"/>
      </w:pPr>
      <w:r w:rsidRPr="00113D26">
        <w:t>Sanchez-Ramos</w:t>
      </w:r>
      <w:r w:rsidR="00A023FD" w:rsidRPr="00113D26">
        <w:t xml:space="preserve"> L, Bernstein S, Kaunitz AM</w:t>
      </w:r>
      <w:r w:rsidRPr="00113D26">
        <w:t>. Expectant management versus labor induction f</w:t>
      </w:r>
      <w:r w:rsidR="003418CB" w:rsidRPr="00113D26">
        <w:t>or suspected fetal macrosomia: a</w:t>
      </w:r>
      <w:r w:rsidRPr="00113D26">
        <w:t xml:space="preserve"> systemat</w:t>
      </w:r>
      <w:r w:rsidR="00B101D1">
        <w:t>ic review. Obstet Gynecol, 2002;100(5):</w:t>
      </w:r>
      <w:r w:rsidRPr="00113D26">
        <w:t>997-1002</w:t>
      </w:r>
      <w:r w:rsidR="00F61E8B" w:rsidRPr="00113D26">
        <w:t>.</w:t>
      </w:r>
      <w:r w:rsidR="00113D26" w:rsidRPr="00113D26">
        <w:rPr>
          <w:rFonts w:cstheme="minorHAnsi"/>
        </w:rPr>
        <w:t xml:space="preserve"> </w:t>
      </w:r>
      <w:r w:rsidR="00113D26">
        <w:rPr>
          <w:rFonts w:cstheme="minorHAnsi"/>
        </w:rPr>
        <w:t>doi</w:t>
      </w:r>
      <w:r w:rsidR="003418CB" w:rsidRPr="00113D26">
        <w:rPr>
          <w:rFonts w:cstheme="minorHAnsi"/>
        </w:rPr>
        <w:t>: 10.1016/S0029-7844(02)02321-9</w:t>
      </w:r>
    </w:p>
    <w:p w14:paraId="6B50F726" w14:textId="2FA7C0CE" w:rsidR="00AD6DAA" w:rsidRPr="00FB0CFC" w:rsidRDefault="00AD6DAA" w:rsidP="00FB0CFC">
      <w:pPr>
        <w:pStyle w:val="ListParagraph"/>
        <w:numPr>
          <w:ilvl w:val="0"/>
          <w:numId w:val="1"/>
        </w:numPr>
        <w:spacing w:line="360" w:lineRule="auto"/>
      </w:pPr>
      <w:r w:rsidRPr="00FB0CFC">
        <w:t>Sanchez-Ramos</w:t>
      </w:r>
      <w:r w:rsidR="00A023FD" w:rsidRPr="00FB0CFC">
        <w:t xml:space="preserve"> L, Olivier F, Delke I, Kaunitz AM</w:t>
      </w:r>
      <w:r w:rsidRPr="00FB0CFC">
        <w:t xml:space="preserve">. Labor induction versus expectant </w:t>
      </w:r>
      <w:r w:rsidR="00773BDB" w:rsidRPr="00FB0CFC">
        <w:t>management for postterm pregnancies: a</w:t>
      </w:r>
      <w:r w:rsidRPr="00FB0CFC">
        <w:t xml:space="preserve"> systematic review with meta</w:t>
      </w:r>
      <w:r w:rsidR="00B101D1">
        <w:t>-analysis. Obstet Gynecol, 2003;101(6):</w:t>
      </w:r>
      <w:r w:rsidRPr="00FB0CFC">
        <w:t>1312-1318</w:t>
      </w:r>
      <w:r w:rsidR="007F125A" w:rsidRPr="00FB0CFC">
        <w:t>.</w:t>
      </w:r>
      <w:r w:rsidR="00FB0CFC" w:rsidRPr="00FB0CFC">
        <w:t xml:space="preserve"> </w:t>
      </w:r>
    </w:p>
    <w:p w14:paraId="1C26546F" w14:textId="77777777" w:rsidR="005F3586" w:rsidRPr="00113D26" w:rsidRDefault="00391B6C" w:rsidP="00FB0CFC">
      <w:pPr>
        <w:pStyle w:val="ListParagraph"/>
        <w:numPr>
          <w:ilvl w:val="0"/>
          <w:numId w:val="1"/>
        </w:numPr>
        <w:spacing w:line="360" w:lineRule="auto"/>
      </w:pPr>
      <w:r>
        <w:t>Schuit E</w:t>
      </w:r>
      <w:r w:rsidRPr="00391B6C">
        <w:t>, Amer-Wahlin I, Ojala K, Vayssière C, Westerhuis ME, Maršál K, Tekay A, Saade GR, Visser GH, Groenwo</w:t>
      </w:r>
      <w:r>
        <w:t>ld RH, Moons KG, Mol BW, Kwee A</w:t>
      </w:r>
      <w:r w:rsidR="00A023FD" w:rsidRPr="00113D26">
        <w:t>.</w:t>
      </w:r>
      <w:r w:rsidR="005F3586" w:rsidRPr="00113D26">
        <w:t xml:space="preserve"> Effectiveness of electronic fetal monitoring with additional ST analysis in vertex singleton pregnancies at &gt;36 weeks of gestation: an i</w:t>
      </w:r>
      <w:r w:rsidR="007F125A" w:rsidRPr="00113D26">
        <w:t>ndividual participant data meta</w:t>
      </w:r>
      <w:r w:rsidR="00E748B7" w:rsidRPr="00113D26">
        <w:t xml:space="preserve">analysis. </w:t>
      </w:r>
      <w:r w:rsidR="007F125A" w:rsidRPr="00113D26">
        <w:t>Am J Obstet Gynecol</w:t>
      </w:r>
      <w:r w:rsidR="00A023FD" w:rsidRPr="00113D26">
        <w:t>,</w:t>
      </w:r>
      <w:r w:rsidR="00B101D1">
        <w:t xml:space="preserve"> 2013;208(3):</w:t>
      </w:r>
      <w:r w:rsidR="00FB0CFC" w:rsidRPr="00FB0CFC">
        <w:t>187.e1-187.e13</w:t>
      </w:r>
      <w:r w:rsidR="00F61E8B" w:rsidRPr="00113D26">
        <w:t xml:space="preserve">. </w:t>
      </w:r>
      <w:r w:rsidR="00113D26" w:rsidRPr="00113D26">
        <w:rPr>
          <w:rFonts w:cstheme="minorHAnsi"/>
        </w:rPr>
        <w:t xml:space="preserve">doi: </w:t>
      </w:r>
      <w:r w:rsidR="007F125A" w:rsidRPr="00113D26">
        <w:rPr>
          <w:rFonts w:cstheme="minorHAnsi"/>
        </w:rPr>
        <w:t>10.1016/j.ajog.2013.01.028</w:t>
      </w:r>
    </w:p>
    <w:p w14:paraId="0581E1E5" w14:textId="77777777" w:rsidR="005F3586" w:rsidRPr="00113D26" w:rsidRDefault="005F3586" w:rsidP="00316E69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Stoll </w:t>
      </w:r>
      <w:r w:rsidR="00A023FD" w:rsidRPr="00113D26">
        <w:t>K, Swift E, Fairbrother N, Nethery E, Janssen P</w:t>
      </w:r>
      <w:r w:rsidRPr="00113D26">
        <w:rPr>
          <w:i/>
        </w:rPr>
        <w:t>.</w:t>
      </w:r>
      <w:r w:rsidRPr="00113D26">
        <w:t xml:space="preserve"> A systematic review of nonpharmacological prenatal interventions for pregnancy-specific anxiety and fear of childbirth. Birth</w:t>
      </w:r>
      <w:r w:rsidR="00A023FD" w:rsidRPr="00113D26">
        <w:t>,</w:t>
      </w:r>
      <w:r w:rsidRPr="00113D26">
        <w:t xml:space="preserve"> 2017</w:t>
      </w:r>
      <w:r w:rsidR="00316E69">
        <w:t>; 45</w:t>
      </w:r>
      <w:r w:rsidR="00316E69" w:rsidRPr="00316E69">
        <w:t>(Suppl 1)</w:t>
      </w:r>
      <w:r w:rsidR="00316E69">
        <w:t>:</w:t>
      </w:r>
      <w:r w:rsidR="00316E69" w:rsidRPr="00316E69">
        <w:t xml:space="preserve"> 1–12.</w:t>
      </w:r>
      <w:r w:rsidR="00F61E8B" w:rsidRPr="00113D26">
        <w:rPr>
          <w:rFonts w:cstheme="minorHAnsi"/>
        </w:rPr>
        <w:t xml:space="preserve"> </w:t>
      </w:r>
      <w:r w:rsidR="00113D26" w:rsidRPr="00113D26">
        <w:rPr>
          <w:rFonts w:cstheme="minorHAnsi"/>
        </w:rPr>
        <w:t xml:space="preserve">doi: </w:t>
      </w:r>
      <w:r w:rsidR="007F125A" w:rsidRPr="00113D26">
        <w:rPr>
          <w:rFonts w:cstheme="minorHAnsi"/>
        </w:rPr>
        <w:t>10.1111/birt.12316</w:t>
      </w:r>
    </w:p>
    <w:p w14:paraId="62C3D12D" w14:textId="77777777" w:rsidR="00AD6DAA" w:rsidRPr="00113D26" w:rsidRDefault="00AD6DAA" w:rsidP="007F125A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Thangaratinam </w:t>
      </w:r>
      <w:r w:rsidR="00A023FD" w:rsidRPr="00113D26">
        <w:t xml:space="preserve">S, </w:t>
      </w:r>
      <w:r w:rsidR="007F125A" w:rsidRPr="00113D26">
        <w:t>Rogozińska E</w:t>
      </w:r>
      <w:r w:rsidR="00A023FD" w:rsidRPr="00113D26">
        <w:t>, Jolly K, Glinkowski S, Duda W, Borowiack E, Rosebloom T, Tomlinson J, Walczak J, Kunz R, Mol BW, Coomarasamy A, Khan KS</w:t>
      </w:r>
      <w:r w:rsidRPr="00113D26">
        <w:t>. Interventions to reduce or prev</w:t>
      </w:r>
      <w:r w:rsidR="00A023FD" w:rsidRPr="00113D26">
        <w:t>ent obesity in pregnant women: a</w:t>
      </w:r>
      <w:r w:rsidRPr="00113D26">
        <w:t xml:space="preserve"> systematic review. </w:t>
      </w:r>
      <w:r w:rsidR="00E748B7" w:rsidRPr="00113D26">
        <w:t>Health Technol Assess</w:t>
      </w:r>
      <w:r w:rsidR="00316E69">
        <w:t>, 2012;16(31):</w:t>
      </w:r>
      <w:r w:rsidR="007F125A" w:rsidRPr="00113D26">
        <w:t>i</w:t>
      </w:r>
      <w:r w:rsidR="00A023FD" w:rsidRPr="00113D26">
        <w:t xml:space="preserve">ii-iv, </w:t>
      </w:r>
      <w:r w:rsidRPr="00113D26">
        <w:t>1-191</w:t>
      </w:r>
      <w:r w:rsidR="00113D26">
        <w:t xml:space="preserve">. </w:t>
      </w:r>
      <w:r w:rsidR="007F125A" w:rsidRPr="00113D26">
        <w:rPr>
          <w:rFonts w:cstheme="minorHAnsi"/>
        </w:rPr>
        <w:t>doi: 10.3310/hta16310</w:t>
      </w:r>
    </w:p>
    <w:p w14:paraId="0D3C9407" w14:textId="77777777" w:rsidR="00AD6DAA" w:rsidRPr="00113D26" w:rsidRDefault="00AD6DAA" w:rsidP="00E748B7">
      <w:pPr>
        <w:pStyle w:val="ListParagraph"/>
        <w:numPr>
          <w:ilvl w:val="0"/>
          <w:numId w:val="1"/>
        </w:numPr>
        <w:spacing w:line="360" w:lineRule="auto"/>
      </w:pPr>
      <w:r w:rsidRPr="00113D26">
        <w:t>Thomas</w:t>
      </w:r>
      <w:r w:rsidR="00A023FD" w:rsidRPr="00113D26">
        <w:t xml:space="preserve"> J, Kelly AJ, Kavanagh J</w:t>
      </w:r>
      <w:r w:rsidRPr="00113D26">
        <w:t xml:space="preserve">. Oestrogens alone or with amniotomy for cervical ripening or induction of labour. </w:t>
      </w:r>
      <w:r w:rsidR="00E748B7" w:rsidRPr="00113D26">
        <w:t>Cochrane Database Syst Rev</w:t>
      </w:r>
      <w:r w:rsidRPr="00113D26">
        <w:t>, 2001, Issue 4</w:t>
      </w:r>
      <w:r w:rsidR="00F61E8B" w:rsidRPr="00113D26">
        <w:t xml:space="preserve">. </w:t>
      </w:r>
      <w:r w:rsidR="00F61E8B" w:rsidRPr="00113D26">
        <w:rPr>
          <w:rFonts w:cstheme="minorHAnsi"/>
        </w:rPr>
        <w:t>Art. No.:</w:t>
      </w:r>
      <w:r w:rsidR="00A05AA9" w:rsidRPr="00113D26">
        <w:t xml:space="preserve"> </w:t>
      </w:r>
      <w:r w:rsidR="00A05AA9" w:rsidRPr="00113D26">
        <w:rPr>
          <w:rFonts w:cstheme="minorHAnsi"/>
        </w:rPr>
        <w:t>CD003393</w:t>
      </w:r>
    </w:p>
    <w:p w14:paraId="68077A80" w14:textId="77777777" w:rsidR="00AD6DAA" w:rsidRPr="00113D26" w:rsidRDefault="00AD6DAA" w:rsidP="0091287B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Thorne-Lyman </w:t>
      </w:r>
      <w:r w:rsidR="00A023FD" w:rsidRPr="00113D26">
        <w:t>A, Fawzi WW. Vitamin D during Pregnancy and Maternal, Neonatal and Infant Health Outcomes: A Systematic Review and M</w:t>
      </w:r>
      <w:r w:rsidRPr="00113D26">
        <w:t>eta-analysis.</w:t>
      </w:r>
      <w:r w:rsidR="005F08D3" w:rsidRPr="00113D26">
        <w:rPr>
          <w:rFonts w:ascii="Arial" w:hAnsi="Arial" w:cs="Arial"/>
          <w:sz w:val="20"/>
          <w:szCs w:val="20"/>
          <w:shd w:val="clear" w:color="auto" w:fill="FFFFFF"/>
        </w:rPr>
        <w:t xml:space="preserve"> Paediatr Perinat Epidemiol</w:t>
      </w:r>
      <w:r w:rsidR="00316E69">
        <w:t>, 2012;26(Suppl.1):</w:t>
      </w:r>
      <w:r w:rsidR="00A023FD" w:rsidRPr="00113D26">
        <w:t>75–90</w:t>
      </w:r>
      <w:r w:rsidR="00113D26">
        <w:t>.</w:t>
      </w:r>
      <w:r w:rsidR="0091287B" w:rsidRPr="00113D26">
        <w:rPr>
          <w:rFonts w:cstheme="minorHAnsi"/>
        </w:rPr>
        <w:t xml:space="preserve"> doi: 10.1111/j.1365-3016.2012.01283.x.</w:t>
      </w:r>
    </w:p>
    <w:p w14:paraId="01F375EB" w14:textId="77777777" w:rsidR="00AD6DAA" w:rsidRPr="00113D26" w:rsidRDefault="00AD6DAA" w:rsidP="0091287B">
      <w:pPr>
        <w:pStyle w:val="ListParagraph"/>
        <w:numPr>
          <w:ilvl w:val="0"/>
          <w:numId w:val="1"/>
        </w:numPr>
        <w:spacing w:line="360" w:lineRule="auto"/>
      </w:pPr>
      <w:r w:rsidRPr="00113D26">
        <w:t>Tuuli</w:t>
      </w:r>
      <w:r w:rsidR="00A023FD" w:rsidRPr="00113D26">
        <w:t xml:space="preserve"> MG, Frey HA, Odibo AO, Macones GA, Cahill AG</w:t>
      </w:r>
      <w:r w:rsidRPr="00113D26">
        <w:t>. Immediate compared with delayed pushing in the second stage of labor: a systematic review and meta-analysis</w:t>
      </w:r>
      <w:r w:rsidR="00271289" w:rsidRPr="00113D26">
        <w:t>.</w:t>
      </w:r>
      <w:r w:rsidRPr="00113D26">
        <w:t xml:space="preserve"> </w:t>
      </w:r>
      <w:r w:rsidR="00E748B7" w:rsidRPr="00113D26">
        <w:t>Obstet Gynecol</w:t>
      </w:r>
      <w:r w:rsidR="00316E69">
        <w:t>, 2012;120(3):</w:t>
      </w:r>
      <w:r w:rsidRPr="00113D26">
        <w:t>660-668</w:t>
      </w:r>
      <w:r w:rsidR="00113D26">
        <w:t>.</w:t>
      </w:r>
      <w:r w:rsidR="0091287B" w:rsidRPr="00113D26">
        <w:t xml:space="preserve"> </w:t>
      </w:r>
      <w:r w:rsidR="0091287B" w:rsidRPr="00113D26">
        <w:rPr>
          <w:rFonts w:cstheme="minorHAnsi"/>
        </w:rPr>
        <w:t>doi: 10.1097/AOG.0b013e3182639fae</w:t>
      </w:r>
    </w:p>
    <w:p w14:paraId="73FF5DAF" w14:textId="77777777" w:rsidR="0003181E" w:rsidRPr="00316E69" w:rsidRDefault="0091287B" w:rsidP="000C35DC">
      <w:pPr>
        <w:pStyle w:val="ListParagraph"/>
        <w:numPr>
          <w:ilvl w:val="0"/>
          <w:numId w:val="1"/>
        </w:numPr>
        <w:spacing w:line="360" w:lineRule="auto"/>
      </w:pPr>
      <w:r w:rsidRPr="00316E69">
        <w:lastRenderedPageBreak/>
        <w:t>Waldenström U,</w:t>
      </w:r>
      <w:r w:rsidR="0003181E" w:rsidRPr="00316E69">
        <w:t xml:space="preserve"> Turnbull, D. A systematic review comparing continuity of midwifery care with standard maternity services.</w:t>
      </w:r>
      <w:r w:rsidRPr="00316E69">
        <w:t xml:space="preserve"> Br J Obstet Gynaecol.</w:t>
      </w:r>
      <w:r w:rsidR="00316E69">
        <w:t xml:space="preserve"> BJOG, 1998;105(11):</w:t>
      </w:r>
      <w:r w:rsidR="0003181E" w:rsidRPr="00316E69">
        <w:t>1160-70</w:t>
      </w:r>
      <w:r w:rsidR="00F61E8B" w:rsidRPr="00316E69">
        <w:t xml:space="preserve">. </w:t>
      </w:r>
      <w:r w:rsidR="000C35DC">
        <w:t xml:space="preserve">doi: </w:t>
      </w:r>
      <w:r w:rsidR="000C35DC" w:rsidRPr="000C35DC">
        <w:t xml:space="preserve"> 10.1111/j.1471-0528.1998.tb09969.x</w:t>
      </w:r>
    </w:p>
    <w:p w14:paraId="26B9EDF3" w14:textId="77777777" w:rsidR="00AD6DAA" w:rsidRPr="00113D26" w:rsidRDefault="00AD6DAA" w:rsidP="0091287B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Walker </w:t>
      </w:r>
      <w:r w:rsidR="00271289" w:rsidRPr="00113D26">
        <w:t>R, Turnbull D, Wilkinson C</w:t>
      </w:r>
      <w:r w:rsidRPr="00113D26">
        <w:t>. Strategies to address global cesarean section rates: a revi</w:t>
      </w:r>
      <w:r w:rsidR="00316E69">
        <w:t>ew of the evidence. Birth, 2002;29(1):</w:t>
      </w:r>
      <w:r w:rsidRPr="00113D26">
        <w:t>28-39</w:t>
      </w:r>
      <w:r w:rsidR="00F61E8B" w:rsidRPr="00113D26">
        <w:t xml:space="preserve">. </w:t>
      </w:r>
      <w:r w:rsidR="00113D26" w:rsidRPr="00113D26">
        <w:rPr>
          <w:rFonts w:cstheme="minorHAnsi"/>
        </w:rPr>
        <w:t xml:space="preserve">doi: </w:t>
      </w:r>
      <w:r w:rsidR="0091287B" w:rsidRPr="00113D26">
        <w:rPr>
          <w:rFonts w:cstheme="minorHAnsi"/>
        </w:rPr>
        <w:t>10.1046/j.1523-536X.2002.00153.x</w:t>
      </w:r>
    </w:p>
    <w:p w14:paraId="45EA58EC" w14:textId="77777777" w:rsidR="00A354EA" w:rsidRPr="00113D26" w:rsidRDefault="00A354EA" w:rsidP="0091287B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Walker </w:t>
      </w:r>
      <w:r w:rsidR="00271289" w:rsidRPr="00113D26">
        <w:t>KF, Malin G, Wilson P, Thornton JG</w:t>
      </w:r>
      <w:r w:rsidRPr="00113D26">
        <w:t xml:space="preserve">. Induction of labour versus expectant management at term by subgroups of maternal age: an individual patient data meta-analysis. </w:t>
      </w:r>
      <w:r w:rsidR="005F08D3" w:rsidRPr="00113D26">
        <w:t>Eur J Obstet Gynecol Reprod Biol</w:t>
      </w:r>
      <w:r w:rsidR="00316E69">
        <w:t>, 2016;</w:t>
      </w:r>
      <w:r w:rsidRPr="00113D26">
        <w:t>197</w:t>
      </w:r>
      <w:r w:rsidR="00316E69">
        <w:t>:</w:t>
      </w:r>
      <w:r w:rsidR="0091287B" w:rsidRPr="00113D26">
        <w:t xml:space="preserve">1-5. </w:t>
      </w:r>
      <w:r w:rsidR="0091287B" w:rsidRPr="00113D26">
        <w:rPr>
          <w:rFonts w:cstheme="minorHAnsi"/>
        </w:rPr>
        <w:t>doi: 10.1016/j.ejogrb.2015.11.004</w:t>
      </w:r>
    </w:p>
    <w:p w14:paraId="4A6220D0" w14:textId="77777777" w:rsidR="00AD6DAA" w:rsidRPr="00113D26" w:rsidRDefault="00AD6DAA" w:rsidP="00C434AA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Wei </w:t>
      </w:r>
      <w:r w:rsidR="00271289" w:rsidRPr="00113D26">
        <w:t>SQ, Luo ZC, Xu H, Fraser WD</w:t>
      </w:r>
      <w:r w:rsidRPr="00113D26">
        <w:t>. The effect of early o</w:t>
      </w:r>
      <w:r w:rsidR="0091287B" w:rsidRPr="00113D26">
        <w:t xml:space="preserve">xytocin augmentation in labor: </w:t>
      </w:r>
      <w:r w:rsidR="00C434AA" w:rsidRPr="00113D26">
        <w:t>a</w:t>
      </w:r>
      <w:r w:rsidR="00E748B7" w:rsidRPr="00113D26">
        <w:t xml:space="preserve"> meta-analysis.</w:t>
      </w:r>
      <w:r w:rsidR="00316E69">
        <w:t>Obstet Gynecol, 2009;114(3):</w:t>
      </w:r>
      <w:r w:rsidRPr="00113D26">
        <w:t>641-649</w:t>
      </w:r>
      <w:r w:rsidR="00113D26">
        <w:t>.</w:t>
      </w:r>
      <w:r w:rsidR="00C434AA" w:rsidRPr="00113D26">
        <w:rPr>
          <w:rFonts w:cstheme="minorHAnsi"/>
        </w:rPr>
        <w:t xml:space="preserve"> doi:</w:t>
      </w:r>
      <w:r w:rsidR="00C434AA" w:rsidRPr="00113D26">
        <w:t xml:space="preserve"> </w:t>
      </w:r>
      <w:r w:rsidR="00C434AA" w:rsidRPr="00113D26">
        <w:rPr>
          <w:rFonts w:cstheme="minorHAnsi"/>
        </w:rPr>
        <w:t>10.1097/AOG.0b013e3181b11cb8</w:t>
      </w:r>
    </w:p>
    <w:p w14:paraId="3191A58D" w14:textId="77777777" w:rsidR="00A354EA" w:rsidRPr="00113D26" w:rsidRDefault="00A354EA" w:rsidP="00C434AA">
      <w:pPr>
        <w:pStyle w:val="ListParagraph"/>
        <w:numPr>
          <w:ilvl w:val="0"/>
          <w:numId w:val="1"/>
        </w:numPr>
        <w:spacing w:line="360" w:lineRule="auto"/>
      </w:pPr>
      <w:r w:rsidRPr="00113D26">
        <w:t>Wennerholm</w:t>
      </w:r>
      <w:r w:rsidR="00271289" w:rsidRPr="00113D26">
        <w:t xml:space="preserve"> UB, Hagberg H, Brorsson B, Bergh C</w:t>
      </w:r>
      <w:r w:rsidRPr="00113D26">
        <w:t>. Induction of labor versus expectant management for post-date pregnancy: is there sufficient evidence for a change in clinical practice?</w:t>
      </w:r>
      <w:r w:rsidR="00271289" w:rsidRPr="00113D26">
        <w:t>.</w:t>
      </w:r>
      <w:r w:rsidRPr="00113D26">
        <w:t xml:space="preserve"> </w:t>
      </w:r>
      <w:r w:rsidR="005F08D3" w:rsidRPr="00113D26">
        <w:t>Acta Obstet Gynecol Scand</w:t>
      </w:r>
      <w:r w:rsidR="00316E69">
        <w:t>, 2009;</w:t>
      </w:r>
      <w:r w:rsidRPr="00113D26">
        <w:t>88(1)</w:t>
      </w:r>
      <w:r w:rsidR="00316E69">
        <w:t>:</w:t>
      </w:r>
      <w:r w:rsidR="00271289" w:rsidRPr="00113D26">
        <w:t>6-17.</w:t>
      </w:r>
      <w:r w:rsidR="00C434AA" w:rsidRPr="00113D26">
        <w:t xml:space="preserve"> </w:t>
      </w:r>
      <w:r w:rsidR="00C434AA" w:rsidRPr="00113D26">
        <w:rPr>
          <w:rFonts w:cstheme="minorHAnsi"/>
        </w:rPr>
        <w:t>doi: 10.1080/00016340802555948.</w:t>
      </w:r>
    </w:p>
    <w:p w14:paraId="3B88F1D5" w14:textId="77777777" w:rsidR="00AD6DAA" w:rsidRPr="00113D26" w:rsidRDefault="00AD6DAA" w:rsidP="00E748B7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Whitworth </w:t>
      </w:r>
      <w:r w:rsidR="00271289" w:rsidRPr="00113D26">
        <w:t>M, Quenby S, Cockerill RO, Dowswell T</w:t>
      </w:r>
      <w:r w:rsidRPr="00113D26">
        <w:t xml:space="preserve">. Specialised antenatal clinics for women with a pregnancy at high risk of preterm birth (excluding multiple pregnancy) to improve maternal and infant outcomes. </w:t>
      </w:r>
      <w:r w:rsidR="00E748B7" w:rsidRPr="00113D26">
        <w:t>Cochrane Database Syst Rev</w:t>
      </w:r>
      <w:r w:rsidR="00316E69">
        <w:t>, 2011;</w:t>
      </w:r>
      <w:r w:rsidRPr="00113D26">
        <w:t xml:space="preserve"> Issue 9</w:t>
      </w:r>
      <w:r w:rsidR="00F61E8B" w:rsidRPr="00113D26">
        <w:t xml:space="preserve">. </w:t>
      </w:r>
      <w:r w:rsidR="00F61E8B" w:rsidRPr="00113D26">
        <w:rPr>
          <w:rFonts w:cstheme="minorHAnsi"/>
        </w:rPr>
        <w:t>Art. No.:</w:t>
      </w:r>
      <w:r w:rsidR="00C434AA" w:rsidRPr="00113D26">
        <w:t xml:space="preserve"> </w:t>
      </w:r>
      <w:r w:rsidR="00C434AA" w:rsidRPr="00113D26">
        <w:rPr>
          <w:rFonts w:cstheme="minorHAnsi"/>
        </w:rPr>
        <w:t>CD006760.</w:t>
      </w:r>
    </w:p>
    <w:p w14:paraId="0FB24988" w14:textId="77777777" w:rsidR="008607D6" w:rsidRPr="00113D26" w:rsidRDefault="008607D6" w:rsidP="00C434AA">
      <w:pPr>
        <w:pStyle w:val="ListParagraph"/>
        <w:numPr>
          <w:ilvl w:val="0"/>
          <w:numId w:val="1"/>
        </w:numPr>
        <w:spacing w:line="360" w:lineRule="auto"/>
      </w:pPr>
      <w:r w:rsidRPr="00113D26">
        <w:t>Witkop</w:t>
      </w:r>
      <w:r w:rsidR="00D45448" w:rsidRPr="00113D26">
        <w:t xml:space="preserve"> CT, Neale D, Wilson LM, Bass EB, Nicholson WK.</w:t>
      </w:r>
      <w:r w:rsidRPr="00113D26">
        <w:t xml:space="preserve"> Active compared with expectant delivery management in women with gestational diabetes: a systematic review. </w:t>
      </w:r>
      <w:r w:rsidR="00E748B7" w:rsidRPr="00113D26">
        <w:t>Obstet Gynecol</w:t>
      </w:r>
      <w:r w:rsidR="00316E69">
        <w:t>, 2009;113(1):</w:t>
      </w:r>
      <w:r w:rsidRPr="00113D26">
        <w:t>206-217</w:t>
      </w:r>
      <w:r w:rsidR="00F61E8B" w:rsidRPr="00113D26">
        <w:t xml:space="preserve">. </w:t>
      </w:r>
      <w:r w:rsidR="00C434AA" w:rsidRPr="00113D26">
        <w:rPr>
          <w:rFonts w:cstheme="minorHAnsi"/>
        </w:rPr>
        <w:t>doi: 10.1097/AOG.0b013e31818db36f</w:t>
      </w:r>
    </w:p>
    <w:p w14:paraId="45BB8F04" w14:textId="77777777" w:rsidR="008607D6" w:rsidRPr="00113D26" w:rsidRDefault="008607D6" w:rsidP="00E748B7">
      <w:pPr>
        <w:pStyle w:val="ListParagraph"/>
        <w:numPr>
          <w:ilvl w:val="0"/>
          <w:numId w:val="1"/>
        </w:numPr>
        <w:spacing w:line="360" w:lineRule="auto"/>
      </w:pPr>
      <w:r w:rsidRPr="00113D26">
        <w:t>Wood</w:t>
      </w:r>
      <w:r w:rsidR="00D45448" w:rsidRPr="00113D26">
        <w:t xml:space="preserve"> S, Cooper S, Ross S.</w:t>
      </w:r>
      <w:r w:rsidRPr="00113D26">
        <w:t xml:space="preserve"> Does induction of labor increase the risk for c</w:t>
      </w:r>
      <w:r w:rsidR="00D45448" w:rsidRPr="00113D26">
        <w:t>a</w:t>
      </w:r>
      <w:r w:rsidRPr="00113D26">
        <w:t>esarean section</w:t>
      </w:r>
      <w:r w:rsidR="00B83109" w:rsidRPr="00113D26">
        <w:t>?</w:t>
      </w:r>
      <w:r w:rsidRPr="00113D26">
        <w:t xml:space="preserve"> A systematic review and meta-analysis of trials in women with intact membranes.</w:t>
      </w:r>
      <w:r w:rsidR="00B83109" w:rsidRPr="00113D26">
        <w:t xml:space="preserve"> </w:t>
      </w:r>
      <w:r w:rsidR="00E748B7" w:rsidRPr="00113D26">
        <w:t>Obstet Gynecol Surv</w:t>
      </w:r>
      <w:r w:rsidR="006B6A56">
        <w:t>, 2014;69(9):</w:t>
      </w:r>
      <w:r w:rsidRPr="00113D26">
        <w:t>519-521</w:t>
      </w:r>
      <w:r w:rsidR="00113D26">
        <w:t>.</w:t>
      </w:r>
      <w:r w:rsidR="00C434AA" w:rsidRPr="00113D26">
        <w:t xml:space="preserve"> </w:t>
      </w:r>
      <w:r w:rsidR="00113D26" w:rsidRPr="00113D26">
        <w:rPr>
          <w:rFonts w:cstheme="minorHAnsi"/>
        </w:rPr>
        <w:t>doi:</w:t>
      </w:r>
      <w:r w:rsidR="00C434AA" w:rsidRPr="00113D26">
        <w:rPr>
          <w:rFonts w:cstheme="minorHAnsi"/>
        </w:rPr>
        <w:t xml:space="preserve"> 10.1097/OGX.0000000000000100</w:t>
      </w:r>
    </w:p>
    <w:p w14:paraId="476A7787" w14:textId="77777777" w:rsidR="0003181E" w:rsidRPr="00113D26" w:rsidRDefault="00AD6DAA" w:rsidP="001B2D1B">
      <w:pPr>
        <w:pStyle w:val="ListParagraph"/>
        <w:numPr>
          <w:ilvl w:val="0"/>
          <w:numId w:val="1"/>
        </w:numPr>
        <w:spacing w:line="360" w:lineRule="auto"/>
      </w:pPr>
      <w:r w:rsidRPr="00113D26">
        <w:t xml:space="preserve">Xu </w:t>
      </w:r>
      <w:r w:rsidR="00B83109" w:rsidRPr="00113D26">
        <w:t>H, Hofmeyr J, Roy C, Fraser W</w:t>
      </w:r>
      <w:r w:rsidRPr="00113D26">
        <w:t>. Intrapartum amnioinfusion for mec</w:t>
      </w:r>
      <w:r w:rsidR="001B2D1B" w:rsidRPr="00113D26">
        <w:t xml:space="preserve">onium-stained amniotic fluid: a </w:t>
      </w:r>
      <w:r w:rsidRPr="00113D26">
        <w:t>systematic review of randomise</w:t>
      </w:r>
      <w:r w:rsidR="006B6A56">
        <w:t>d controlled trials. BJOG, 2007;114(4):</w:t>
      </w:r>
      <w:r w:rsidRPr="00113D26">
        <w:t>383-390</w:t>
      </w:r>
      <w:r w:rsidR="00F61E8B" w:rsidRPr="00113D26">
        <w:t xml:space="preserve">. </w:t>
      </w:r>
      <w:r w:rsidR="00113D26" w:rsidRPr="00113D26">
        <w:rPr>
          <w:rFonts w:cstheme="minorHAnsi"/>
        </w:rPr>
        <w:t xml:space="preserve">doi: </w:t>
      </w:r>
      <w:r w:rsidR="001B2D1B" w:rsidRPr="00113D26">
        <w:rPr>
          <w:rFonts w:cstheme="minorHAnsi"/>
        </w:rPr>
        <w:t xml:space="preserve"> 10.1111/j.1471-0528.2007.01262.x</w:t>
      </w:r>
    </w:p>
    <w:p w14:paraId="5A783F2C" w14:textId="77777777" w:rsidR="00960A8B" w:rsidRPr="00113D26" w:rsidRDefault="00960A8B" w:rsidP="00960A8B">
      <w:pPr>
        <w:spacing w:line="360" w:lineRule="auto"/>
      </w:pPr>
    </w:p>
    <w:p w14:paraId="521C5F9D" w14:textId="0C3F0115" w:rsidR="00960A8B" w:rsidRPr="00113D26" w:rsidRDefault="00440918" w:rsidP="00960A8B">
      <w:pPr>
        <w:spacing w:line="360" w:lineRule="auto"/>
        <w:rPr>
          <w:b/>
        </w:rPr>
      </w:pPr>
      <w:r w:rsidRPr="00113D26">
        <w:rPr>
          <w:b/>
        </w:rPr>
        <w:t xml:space="preserve">Included </w:t>
      </w:r>
      <w:r w:rsidR="0046189A">
        <w:rPr>
          <w:b/>
        </w:rPr>
        <w:t>Guidelines (n=10)</w:t>
      </w:r>
    </w:p>
    <w:p w14:paraId="258CE1B4" w14:textId="77777777" w:rsidR="00960A8B" w:rsidRPr="00113D26" w:rsidRDefault="00960A8B" w:rsidP="001B2D1B">
      <w:pPr>
        <w:pStyle w:val="ListParagraph"/>
        <w:numPr>
          <w:ilvl w:val="0"/>
          <w:numId w:val="6"/>
        </w:numPr>
        <w:spacing w:line="360" w:lineRule="auto"/>
      </w:pPr>
      <w:r w:rsidRPr="00113D26">
        <w:t>ACOG</w:t>
      </w:r>
      <w:r w:rsidR="001B2D1B" w:rsidRPr="00113D26">
        <w:t>.</w:t>
      </w:r>
      <w:r w:rsidRPr="00113D26">
        <w:t xml:space="preserve"> Practice Bulletin No. 161</w:t>
      </w:r>
      <w:r w:rsidR="001B2D1B" w:rsidRPr="00113D26">
        <w:t>:</w:t>
      </w:r>
      <w:r w:rsidRPr="00113D26">
        <w:t xml:space="preserve"> External Cephalic V</w:t>
      </w:r>
      <w:r w:rsidR="002F194E" w:rsidRPr="00113D26">
        <w:t xml:space="preserve">ersion. </w:t>
      </w:r>
      <w:r w:rsidR="001B2D1B" w:rsidRPr="00113D26">
        <w:t>Obstet Gynecol</w:t>
      </w:r>
      <w:r w:rsidR="006B6A56">
        <w:t>, 2016;127(2):</w:t>
      </w:r>
      <w:r w:rsidR="001B2D1B" w:rsidRPr="00113D26">
        <w:t>e54-61.</w:t>
      </w:r>
      <w:r w:rsidR="00113D26" w:rsidRPr="00113D26">
        <w:t xml:space="preserve"> </w:t>
      </w:r>
      <w:r w:rsidR="00113D26" w:rsidRPr="00113D26">
        <w:rPr>
          <w:rFonts w:cstheme="minorHAnsi"/>
        </w:rPr>
        <w:t>doi:</w:t>
      </w:r>
      <w:r w:rsidR="001B2D1B" w:rsidRPr="00113D26">
        <w:rPr>
          <w:rFonts w:cstheme="minorHAnsi"/>
        </w:rPr>
        <w:t xml:space="preserve"> 10.1097/AOG.0000000000001312</w:t>
      </w:r>
    </w:p>
    <w:p w14:paraId="28BB7DCD" w14:textId="77777777" w:rsidR="00960A8B" w:rsidRPr="00113D26" w:rsidRDefault="00960A8B" w:rsidP="006B6A56">
      <w:pPr>
        <w:pStyle w:val="ListParagraph"/>
        <w:numPr>
          <w:ilvl w:val="0"/>
          <w:numId w:val="6"/>
        </w:numPr>
        <w:spacing w:line="360" w:lineRule="auto"/>
      </w:pPr>
      <w:r w:rsidRPr="00113D26">
        <w:t xml:space="preserve">ACOG Practice Bulletin No. 2 Vaginal Birth after previous cesarean delivery. October 1998. Replaced by update: ACOG Updated Guidance No. 184. </w:t>
      </w:r>
      <w:r w:rsidR="002F194E" w:rsidRPr="00113D26">
        <w:t>Obstet Gynecol</w:t>
      </w:r>
      <w:r w:rsidR="006B6A56">
        <w:t>, 2017;130</w:t>
      </w:r>
      <w:r w:rsidR="006B6A56" w:rsidRPr="006B6A56">
        <w:t>(5):e217-e233.</w:t>
      </w:r>
      <w:r w:rsidR="00F61E8B" w:rsidRPr="00113D26">
        <w:t xml:space="preserve"> </w:t>
      </w:r>
      <w:r w:rsidR="006B6A56" w:rsidRPr="006B6A56">
        <w:t>doi: 10.1097/AOG.0000000000002398.</w:t>
      </w:r>
    </w:p>
    <w:p w14:paraId="3BD5D8EC" w14:textId="77777777" w:rsidR="00960A8B" w:rsidRPr="00113D26" w:rsidRDefault="00960A8B" w:rsidP="00587460">
      <w:pPr>
        <w:pStyle w:val="ListParagraph"/>
        <w:numPr>
          <w:ilvl w:val="0"/>
          <w:numId w:val="6"/>
        </w:numPr>
        <w:spacing w:line="360" w:lineRule="auto"/>
      </w:pPr>
      <w:r w:rsidRPr="00113D26">
        <w:lastRenderedPageBreak/>
        <w:t xml:space="preserve">ACOG Committee Opinion No. 687: Approaches to limit intervention during labor and birth. </w:t>
      </w:r>
      <w:r w:rsidR="002F194E" w:rsidRPr="00113D26">
        <w:t>Obstet Gynecol</w:t>
      </w:r>
      <w:r w:rsidRPr="00113D26">
        <w:t>, 2017a, 129(2), e20-e28</w:t>
      </w:r>
      <w:r w:rsidR="00F61E8B" w:rsidRPr="00113D26">
        <w:t xml:space="preserve">. </w:t>
      </w:r>
      <w:r w:rsidR="00587460" w:rsidRPr="00113D26">
        <w:rPr>
          <w:rFonts w:cstheme="minorHAnsi"/>
        </w:rPr>
        <w:t>doi: 10.1097/AOG.0000000000001905</w:t>
      </w:r>
    </w:p>
    <w:p w14:paraId="15EF9919" w14:textId="77777777" w:rsidR="00960A8B" w:rsidRPr="00113D26" w:rsidRDefault="00960A8B" w:rsidP="002F194E">
      <w:pPr>
        <w:pStyle w:val="ListParagraph"/>
        <w:numPr>
          <w:ilvl w:val="0"/>
          <w:numId w:val="6"/>
        </w:numPr>
        <w:spacing w:line="360" w:lineRule="auto"/>
      </w:pPr>
      <w:r w:rsidRPr="00113D26">
        <w:t>Caughey A</w:t>
      </w:r>
      <w:r w:rsidR="007C389A" w:rsidRPr="00113D26">
        <w:t>B</w:t>
      </w:r>
      <w:r w:rsidRPr="00113D26">
        <w:t xml:space="preserve">. Safe Prevention of Primary Cesarean Delivery in the United States: Why and How? </w:t>
      </w:r>
      <w:r w:rsidR="002F194E" w:rsidRPr="00113D26">
        <w:t>Clin Obstet Gynecol</w:t>
      </w:r>
      <w:r w:rsidR="006B6A56">
        <w:t>, 2015;58(2):</w:t>
      </w:r>
      <w:r w:rsidRPr="00113D26">
        <w:t>207-210</w:t>
      </w:r>
      <w:r w:rsidR="00587460" w:rsidRPr="00113D26">
        <w:t xml:space="preserve">. </w:t>
      </w:r>
      <w:r w:rsidR="00587460" w:rsidRPr="00113D26">
        <w:rPr>
          <w:rFonts w:cstheme="minorHAnsi"/>
        </w:rPr>
        <w:t>doi: 10.1097/GRF.0000000000000111</w:t>
      </w:r>
    </w:p>
    <w:p w14:paraId="23D112E0" w14:textId="77777777" w:rsidR="00960A8B" w:rsidRPr="00113D26" w:rsidRDefault="00960A8B" w:rsidP="00587460">
      <w:pPr>
        <w:pStyle w:val="ListParagraph"/>
        <w:numPr>
          <w:ilvl w:val="0"/>
          <w:numId w:val="6"/>
        </w:numPr>
        <w:spacing w:line="360" w:lineRule="auto"/>
      </w:pPr>
      <w:r w:rsidRPr="00113D26">
        <w:t>FIGO Working Group. Best practice advice on the 10-Group Classification System for cesarean deliveries.</w:t>
      </w:r>
      <w:r w:rsidR="00587460" w:rsidRPr="00113D26">
        <w:t xml:space="preserve"> </w:t>
      </w:r>
      <w:r w:rsidR="002F194E" w:rsidRPr="00113D26">
        <w:t>Int J Gynaecol Obstet</w:t>
      </w:r>
      <w:r w:rsidR="006B6A56">
        <w:t>, 2016;135(2):</w:t>
      </w:r>
      <w:r w:rsidRPr="00113D26">
        <w:t>232-233</w:t>
      </w:r>
      <w:r w:rsidR="00DC1933" w:rsidRPr="00113D26">
        <w:t xml:space="preserve">. </w:t>
      </w:r>
      <w:r w:rsidR="00587460" w:rsidRPr="00113D26">
        <w:rPr>
          <w:rFonts w:cstheme="minorHAnsi"/>
        </w:rPr>
        <w:t>doi: 10.1016/j.ijgo.2016.08.001.</w:t>
      </w:r>
    </w:p>
    <w:p w14:paraId="26CDD718" w14:textId="519C70E2" w:rsidR="00960A8B" w:rsidRPr="00113D26" w:rsidRDefault="00960A8B" w:rsidP="006B6A56">
      <w:pPr>
        <w:pStyle w:val="ListParagraph"/>
        <w:numPr>
          <w:ilvl w:val="0"/>
          <w:numId w:val="6"/>
        </w:numPr>
        <w:spacing w:line="360" w:lineRule="auto"/>
      </w:pPr>
      <w:r w:rsidRPr="00113D26">
        <w:t xml:space="preserve">Hauk L. Planning for Labor and Vaginal Birth After Cesarean Delivery: Guidelines from the AAFP. </w:t>
      </w:r>
      <w:r w:rsidR="00DC1933" w:rsidRPr="00113D26">
        <w:t>Am Fam Physician</w:t>
      </w:r>
      <w:r w:rsidR="006B6A56">
        <w:t>, 2015;</w:t>
      </w:r>
      <w:r w:rsidRPr="00113D26">
        <w:t>91(3)</w:t>
      </w:r>
      <w:r w:rsidR="006B6A56">
        <w:t>:</w:t>
      </w:r>
      <w:r w:rsidRPr="00113D26">
        <w:t>197-8</w:t>
      </w:r>
      <w:r w:rsidR="00F61E8B" w:rsidRPr="00113D26">
        <w:t xml:space="preserve">. </w:t>
      </w:r>
    </w:p>
    <w:p w14:paraId="41C184A4" w14:textId="77777777" w:rsidR="00960A8B" w:rsidRPr="00113D26" w:rsidRDefault="00960A8B" w:rsidP="0082679B">
      <w:pPr>
        <w:pStyle w:val="ListParagraph"/>
        <w:numPr>
          <w:ilvl w:val="0"/>
          <w:numId w:val="6"/>
        </w:numPr>
        <w:spacing w:line="360" w:lineRule="auto"/>
      </w:pPr>
      <w:r w:rsidRPr="00113D26">
        <w:t xml:space="preserve">Kotaska </w:t>
      </w:r>
      <w:r w:rsidR="007C389A" w:rsidRPr="00113D26">
        <w:t>A, Menticoglou S, Gagnon R</w:t>
      </w:r>
      <w:r w:rsidRPr="00113D26">
        <w:t>. Vaginal delivery of breech presentati</w:t>
      </w:r>
      <w:r w:rsidR="006B6A56">
        <w:t>on. J Obstet Gynaecol Can, 2009;</w:t>
      </w:r>
      <w:r w:rsidRPr="00113D26">
        <w:t>31(6)</w:t>
      </w:r>
      <w:r w:rsidR="006B6A56">
        <w:t>:</w:t>
      </w:r>
      <w:r w:rsidRPr="00113D26">
        <w:t>557-566</w:t>
      </w:r>
      <w:r w:rsidR="00F61E8B" w:rsidRPr="00113D26">
        <w:t xml:space="preserve">. </w:t>
      </w:r>
      <w:r w:rsidR="00DC1933" w:rsidRPr="00113D26">
        <w:rPr>
          <w:rFonts w:cstheme="minorHAnsi"/>
        </w:rPr>
        <w:t>doi: 10.1016/S1701-2163(16)34221-9.</w:t>
      </w:r>
    </w:p>
    <w:p w14:paraId="380A6803" w14:textId="77777777" w:rsidR="00960A8B" w:rsidRPr="00113D26" w:rsidRDefault="00960A8B" w:rsidP="0082679B">
      <w:pPr>
        <w:pStyle w:val="ListParagraph"/>
        <w:numPr>
          <w:ilvl w:val="0"/>
          <w:numId w:val="6"/>
        </w:numPr>
        <w:spacing w:line="360" w:lineRule="auto"/>
      </w:pPr>
      <w:r w:rsidRPr="00113D26">
        <w:t xml:space="preserve">Mandruzzato </w:t>
      </w:r>
      <w:r w:rsidR="007C389A" w:rsidRPr="00113D26">
        <w:t>G, Alfirevic Z, Chervenak F, Gruenebaum A, Heimstad R, Heinonen S, Levene M, Salvesen K, Saugstad O, Skupski D, Thilaganathan B</w:t>
      </w:r>
      <w:r w:rsidRPr="00113D26">
        <w:t>. Guidelines for the management of post-term</w:t>
      </w:r>
      <w:r w:rsidR="006B6A56">
        <w:t xml:space="preserve"> pregnancy. J Perinat Med, 2010;38(2):</w:t>
      </w:r>
      <w:r w:rsidRPr="00113D26">
        <w:t>111-9</w:t>
      </w:r>
      <w:r w:rsidR="00113D26">
        <w:t>.</w:t>
      </w:r>
      <w:r w:rsidR="00DC1933" w:rsidRPr="00113D26">
        <w:t xml:space="preserve"> </w:t>
      </w:r>
      <w:r w:rsidR="00DC1933" w:rsidRPr="00113D26">
        <w:rPr>
          <w:rFonts w:cstheme="minorHAnsi"/>
        </w:rPr>
        <w:t>doi: 10.1515/JPM.2010.057</w:t>
      </w:r>
    </w:p>
    <w:p w14:paraId="02450C2B" w14:textId="77777777" w:rsidR="00960A8B" w:rsidRPr="00113D26" w:rsidRDefault="00960A8B" w:rsidP="0082679B">
      <w:pPr>
        <w:pStyle w:val="ListParagraph"/>
        <w:numPr>
          <w:ilvl w:val="0"/>
          <w:numId w:val="6"/>
        </w:numPr>
        <w:spacing w:line="360" w:lineRule="auto"/>
      </w:pPr>
      <w:r w:rsidRPr="00113D26">
        <w:t xml:space="preserve">Sentilhes </w:t>
      </w:r>
      <w:r w:rsidR="007C389A" w:rsidRPr="00113D26">
        <w:t xml:space="preserve">L, </w:t>
      </w:r>
      <w:r w:rsidR="00DC1933" w:rsidRPr="00113D26">
        <w:t>Vayssière C</w:t>
      </w:r>
      <w:r w:rsidR="007C389A" w:rsidRPr="00113D26">
        <w:t xml:space="preserve">, Beucher G, Deneux-Tharaux C, Deruelle P, Diemunsch P, Gallot D, </w:t>
      </w:r>
      <w:r w:rsidR="00DC1933" w:rsidRPr="00113D26">
        <w:t>Haumonté JB</w:t>
      </w:r>
      <w:r w:rsidR="007C389A" w:rsidRPr="00113D26">
        <w:t>, Heimann S, Kayem G, Lopez E, Parant O, Shmitz T, Sellier Y, Rozenberg P, d’Ercole C.</w:t>
      </w:r>
      <w:r w:rsidRPr="00113D26">
        <w:t xml:space="preserve"> Delivery for women with a previous caesarean: guidelines for clinical practice from the French College of Gynecologists and Obstetricians (CNGOF). </w:t>
      </w:r>
      <w:r w:rsidR="002F194E" w:rsidRPr="00113D26">
        <w:t>Eur J Obstet Gynecol Reprod Biol</w:t>
      </w:r>
      <w:r w:rsidR="006B6A56">
        <w:t>, 2013;170(1):</w:t>
      </w:r>
      <w:r w:rsidRPr="00113D26">
        <w:t>25-32</w:t>
      </w:r>
      <w:r w:rsidR="00F61E8B" w:rsidRPr="00113D26">
        <w:t xml:space="preserve">. </w:t>
      </w:r>
      <w:r w:rsidR="00F61E8B" w:rsidRPr="00113D26">
        <w:rPr>
          <w:rFonts w:cstheme="minorHAnsi"/>
        </w:rPr>
        <w:t>Art. No.:</w:t>
      </w:r>
      <w:r w:rsidR="00AA2E2A" w:rsidRPr="00113D26">
        <w:t xml:space="preserve"> </w:t>
      </w:r>
      <w:r w:rsidR="00AA2E2A" w:rsidRPr="00113D26">
        <w:rPr>
          <w:rFonts w:cstheme="minorHAnsi"/>
        </w:rPr>
        <w:t>doi: 10.1016/j.ejogrb.2013.05.015</w:t>
      </w:r>
    </w:p>
    <w:p w14:paraId="2DF06F44" w14:textId="77777777" w:rsidR="00960A8B" w:rsidRPr="00113D26" w:rsidRDefault="00960A8B" w:rsidP="00472312">
      <w:pPr>
        <w:pStyle w:val="ListParagraph"/>
        <w:numPr>
          <w:ilvl w:val="0"/>
          <w:numId w:val="6"/>
        </w:numPr>
        <w:spacing w:line="360" w:lineRule="auto"/>
      </w:pPr>
      <w:r w:rsidRPr="00113D26">
        <w:t>SOGC</w:t>
      </w:r>
      <w:r w:rsidR="00AA2E2A" w:rsidRPr="00113D26">
        <w:t>.</w:t>
      </w:r>
      <w:r w:rsidRPr="00113D26">
        <w:t xml:space="preserve"> Guidelines for </w:t>
      </w:r>
      <w:r w:rsidRPr="00472312">
        <w:t xml:space="preserve">vaginal birth after previous caesarean birth. Number 155 </w:t>
      </w:r>
      <w:r w:rsidR="00A329F5" w:rsidRPr="00472312">
        <w:t xml:space="preserve">(Replaces guideline Number 147). </w:t>
      </w:r>
      <w:r w:rsidR="007D7432" w:rsidRPr="00472312">
        <w:t>J Obstet Gynaecol Ca</w:t>
      </w:r>
      <w:r w:rsidR="00A329F5" w:rsidRPr="00472312">
        <w:t xml:space="preserve">, </w:t>
      </w:r>
      <w:r w:rsidRPr="00472312">
        <w:t xml:space="preserve">2005;27(2):164–174 </w:t>
      </w:r>
      <w:r w:rsidR="007D7432" w:rsidRPr="00472312">
        <w:t xml:space="preserve">. </w:t>
      </w:r>
      <w:r w:rsidR="00472312" w:rsidRPr="00472312">
        <w:t>doi:</w:t>
      </w:r>
      <w:r w:rsidR="00472312">
        <w:t xml:space="preserve"> </w:t>
      </w:r>
      <w:r w:rsidR="00472312" w:rsidRPr="00472312">
        <w:t>10.1016/S1701-2163(16)30188-8.</w:t>
      </w:r>
    </w:p>
    <w:sectPr w:rsidR="00960A8B" w:rsidRPr="00113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SansPro-Regular">
    <w:altName w:val="Malgun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B61319"/>
    <w:multiLevelType w:val="hybridMultilevel"/>
    <w:tmpl w:val="BC54735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E511EA"/>
    <w:multiLevelType w:val="hybridMultilevel"/>
    <w:tmpl w:val="4872A4CE"/>
    <w:lvl w:ilvl="0" w:tplc="4E66FB1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0"/>
        <w:szCs w:val="2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E15BC5"/>
    <w:multiLevelType w:val="hybridMultilevel"/>
    <w:tmpl w:val="C5A24D52"/>
    <w:lvl w:ilvl="0" w:tplc="BF3878C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761D15"/>
    <w:multiLevelType w:val="hybridMultilevel"/>
    <w:tmpl w:val="BBDA2088"/>
    <w:lvl w:ilvl="0" w:tplc="4E66FB1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0"/>
        <w:szCs w:val="2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E56D4E"/>
    <w:multiLevelType w:val="hybridMultilevel"/>
    <w:tmpl w:val="36CED75C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3EF4910"/>
    <w:multiLevelType w:val="hybridMultilevel"/>
    <w:tmpl w:val="DD2A2250"/>
    <w:lvl w:ilvl="0" w:tplc="4E66FB1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0"/>
        <w:szCs w:val="2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584BFF"/>
    <w:multiLevelType w:val="hybridMultilevel"/>
    <w:tmpl w:val="DA02FCD6"/>
    <w:lvl w:ilvl="0" w:tplc="4E66FB1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0"/>
        <w:szCs w:val="2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6AD"/>
    <w:rsid w:val="0000783E"/>
    <w:rsid w:val="00026CC2"/>
    <w:rsid w:val="0003181E"/>
    <w:rsid w:val="00032020"/>
    <w:rsid w:val="00040580"/>
    <w:rsid w:val="00044CA3"/>
    <w:rsid w:val="00082143"/>
    <w:rsid w:val="000929D6"/>
    <w:rsid w:val="000C35DC"/>
    <w:rsid w:val="00113D26"/>
    <w:rsid w:val="001257F6"/>
    <w:rsid w:val="00145E87"/>
    <w:rsid w:val="001B2D1B"/>
    <w:rsid w:val="0020323B"/>
    <w:rsid w:val="0021319C"/>
    <w:rsid w:val="0023351F"/>
    <w:rsid w:val="00245CA2"/>
    <w:rsid w:val="00254D22"/>
    <w:rsid w:val="00271289"/>
    <w:rsid w:val="0029443F"/>
    <w:rsid w:val="00295578"/>
    <w:rsid w:val="00295827"/>
    <w:rsid w:val="002A0A8C"/>
    <w:rsid w:val="002C18D6"/>
    <w:rsid w:val="002D0AD3"/>
    <w:rsid w:val="002E3090"/>
    <w:rsid w:val="002F194E"/>
    <w:rsid w:val="00306721"/>
    <w:rsid w:val="00316E69"/>
    <w:rsid w:val="00321FF2"/>
    <w:rsid w:val="003418CB"/>
    <w:rsid w:val="0034200A"/>
    <w:rsid w:val="00350991"/>
    <w:rsid w:val="003669B1"/>
    <w:rsid w:val="00385196"/>
    <w:rsid w:val="00391B6C"/>
    <w:rsid w:val="003E03F2"/>
    <w:rsid w:val="00440918"/>
    <w:rsid w:val="00447A18"/>
    <w:rsid w:val="0046189A"/>
    <w:rsid w:val="004703E4"/>
    <w:rsid w:val="00472312"/>
    <w:rsid w:val="004905AF"/>
    <w:rsid w:val="004B08A1"/>
    <w:rsid w:val="004B23C9"/>
    <w:rsid w:val="004D3F01"/>
    <w:rsid w:val="004D6094"/>
    <w:rsid w:val="0053144D"/>
    <w:rsid w:val="00542309"/>
    <w:rsid w:val="00543D64"/>
    <w:rsid w:val="0055179A"/>
    <w:rsid w:val="00556700"/>
    <w:rsid w:val="0057262F"/>
    <w:rsid w:val="00582B24"/>
    <w:rsid w:val="00587460"/>
    <w:rsid w:val="005A348E"/>
    <w:rsid w:val="005E357E"/>
    <w:rsid w:val="005F08D3"/>
    <w:rsid w:val="005F3586"/>
    <w:rsid w:val="006518C1"/>
    <w:rsid w:val="006646F7"/>
    <w:rsid w:val="006854BE"/>
    <w:rsid w:val="00696971"/>
    <w:rsid w:val="006B6A56"/>
    <w:rsid w:val="006D32E9"/>
    <w:rsid w:val="0072172A"/>
    <w:rsid w:val="00737CAD"/>
    <w:rsid w:val="00761922"/>
    <w:rsid w:val="00773BDB"/>
    <w:rsid w:val="007C389A"/>
    <w:rsid w:val="007D7432"/>
    <w:rsid w:val="007F125A"/>
    <w:rsid w:val="0082679B"/>
    <w:rsid w:val="008607D6"/>
    <w:rsid w:val="00867F81"/>
    <w:rsid w:val="00876762"/>
    <w:rsid w:val="008822E5"/>
    <w:rsid w:val="00891F8D"/>
    <w:rsid w:val="008C2838"/>
    <w:rsid w:val="008C62C9"/>
    <w:rsid w:val="0091287B"/>
    <w:rsid w:val="009152C1"/>
    <w:rsid w:val="00933EB0"/>
    <w:rsid w:val="00960A8B"/>
    <w:rsid w:val="00997B0A"/>
    <w:rsid w:val="009B4478"/>
    <w:rsid w:val="00A00859"/>
    <w:rsid w:val="00A023FD"/>
    <w:rsid w:val="00A05AA9"/>
    <w:rsid w:val="00A329F5"/>
    <w:rsid w:val="00A354EA"/>
    <w:rsid w:val="00AA2E2A"/>
    <w:rsid w:val="00AA4FD4"/>
    <w:rsid w:val="00AA781A"/>
    <w:rsid w:val="00AD6DAA"/>
    <w:rsid w:val="00AE5268"/>
    <w:rsid w:val="00B04630"/>
    <w:rsid w:val="00B101D1"/>
    <w:rsid w:val="00B4723A"/>
    <w:rsid w:val="00B83109"/>
    <w:rsid w:val="00B86C53"/>
    <w:rsid w:val="00BB3C24"/>
    <w:rsid w:val="00BB7A60"/>
    <w:rsid w:val="00BC4F91"/>
    <w:rsid w:val="00BD00B4"/>
    <w:rsid w:val="00C21F71"/>
    <w:rsid w:val="00C434AA"/>
    <w:rsid w:val="00C704E8"/>
    <w:rsid w:val="00C87C61"/>
    <w:rsid w:val="00C93340"/>
    <w:rsid w:val="00C93774"/>
    <w:rsid w:val="00CA0828"/>
    <w:rsid w:val="00CC02BC"/>
    <w:rsid w:val="00CF7752"/>
    <w:rsid w:val="00D11430"/>
    <w:rsid w:val="00D45448"/>
    <w:rsid w:val="00D77C1B"/>
    <w:rsid w:val="00D91596"/>
    <w:rsid w:val="00DC1933"/>
    <w:rsid w:val="00DE0682"/>
    <w:rsid w:val="00DE1538"/>
    <w:rsid w:val="00E748B7"/>
    <w:rsid w:val="00EB26AD"/>
    <w:rsid w:val="00EF6AB7"/>
    <w:rsid w:val="00EF6EF9"/>
    <w:rsid w:val="00F01DA2"/>
    <w:rsid w:val="00F61E8B"/>
    <w:rsid w:val="00F72071"/>
    <w:rsid w:val="00F76421"/>
    <w:rsid w:val="00FA39A3"/>
    <w:rsid w:val="00FB0CFC"/>
    <w:rsid w:val="00FC3336"/>
    <w:rsid w:val="00FE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C3587"/>
  <w15:docId w15:val="{68AC75FA-482F-437A-9455-D37F01039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26AD"/>
    <w:pPr>
      <w:ind w:left="720"/>
      <w:contextualSpacing/>
    </w:pPr>
  </w:style>
  <w:style w:type="table" w:styleId="TableGrid">
    <w:name w:val="Table Grid"/>
    <w:basedOn w:val="TableNormal"/>
    <w:uiPriority w:val="39"/>
    <w:rsid w:val="00AD6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960A8B"/>
    <w:rPr>
      <w:color w:val="0563C1"/>
      <w:u w:val="single"/>
    </w:rPr>
  </w:style>
  <w:style w:type="paragraph" w:customStyle="1" w:styleId="desc">
    <w:name w:val="desc"/>
    <w:basedOn w:val="Normal"/>
    <w:rsid w:val="00960A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rsid w:val="00960A8B"/>
  </w:style>
  <w:style w:type="character" w:customStyle="1" w:styleId="highlight">
    <w:name w:val="highlight"/>
    <w:rsid w:val="00960A8B"/>
  </w:style>
  <w:style w:type="character" w:styleId="CommentReference">
    <w:name w:val="annotation reference"/>
    <w:basedOn w:val="DefaultParagraphFont"/>
    <w:uiPriority w:val="99"/>
    <w:semiHidden/>
    <w:unhideWhenUsed/>
    <w:rsid w:val="008767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7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7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7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7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7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7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5000</Words>
  <Characters>28502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VALERIE</dc:creator>
  <cp:keywords/>
  <dc:description/>
  <cp:lastModifiedBy>SMITH, VALERIE</cp:lastModifiedBy>
  <cp:revision>4</cp:revision>
  <dcterms:created xsi:type="dcterms:W3CDTF">2019-03-28T16:36:00Z</dcterms:created>
  <dcterms:modified xsi:type="dcterms:W3CDTF">2019-07-12T18:16:00Z</dcterms:modified>
</cp:coreProperties>
</file>